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6A2285" w14:textId="4D96B9B4" w:rsidR="008A0D52" w:rsidRPr="00C06CB8" w:rsidRDefault="008A0D52" w:rsidP="008A0D52">
      <w:pPr>
        <w:pStyle w:val="a9"/>
        <w:keepNext/>
        <w:rPr>
          <w:rFonts w:ascii="Times New Roman" w:hAnsi="Times New Roman" w:cs="Times New Roman"/>
          <w:sz w:val="22"/>
          <w:szCs w:val="22"/>
        </w:rPr>
      </w:pPr>
      <w:r w:rsidRPr="00C06CB8">
        <w:rPr>
          <w:rFonts w:ascii="Times New Roman" w:hAnsi="Times New Roman" w:cs="Times New Roman"/>
          <w:b/>
          <w:bCs/>
          <w:sz w:val="22"/>
          <w:szCs w:val="22"/>
        </w:rPr>
        <w:t>Table S1</w:t>
      </w:r>
      <w:r w:rsidRPr="00C06CB8">
        <w:rPr>
          <w:rFonts w:ascii="Times New Roman" w:hAnsi="Times New Roman" w:cs="Times New Roman"/>
          <w:sz w:val="22"/>
          <w:szCs w:val="22"/>
        </w:rPr>
        <w:t xml:space="preserve"> Symptom clusters of docetaxel subgroup over time</w:t>
      </w:r>
    </w:p>
    <w:tbl>
      <w:tblPr>
        <w:tblW w:w="16723" w:type="dxa"/>
        <w:jc w:val="center"/>
        <w:tblLayout w:type="fixed"/>
        <w:tblLook w:val="04A0" w:firstRow="1" w:lastRow="0" w:firstColumn="1" w:lastColumn="0" w:noHBand="0" w:noVBand="1"/>
      </w:tblPr>
      <w:tblGrid>
        <w:gridCol w:w="907"/>
        <w:gridCol w:w="850"/>
        <w:gridCol w:w="624"/>
        <w:gridCol w:w="907"/>
        <w:gridCol w:w="850"/>
        <w:gridCol w:w="624"/>
        <w:gridCol w:w="907"/>
        <w:gridCol w:w="850"/>
        <w:gridCol w:w="624"/>
        <w:gridCol w:w="907"/>
        <w:gridCol w:w="850"/>
        <w:gridCol w:w="624"/>
        <w:gridCol w:w="907"/>
        <w:gridCol w:w="850"/>
        <w:gridCol w:w="624"/>
        <w:gridCol w:w="907"/>
        <w:gridCol w:w="850"/>
        <w:gridCol w:w="624"/>
        <w:gridCol w:w="907"/>
        <w:gridCol w:w="850"/>
        <w:gridCol w:w="680"/>
      </w:tblGrid>
      <w:tr w:rsidR="003F1030" w:rsidRPr="00C06CB8" w14:paraId="379423F5" w14:textId="77777777" w:rsidTr="0002184F">
        <w:trPr>
          <w:trHeight w:val="170"/>
          <w:jc w:val="center"/>
        </w:trPr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0133E2" w14:textId="77777777" w:rsidR="003F1030" w:rsidRPr="00C06CB8" w:rsidRDefault="003F1030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Baseline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06396" w14:textId="77777777" w:rsidR="003F1030" w:rsidRPr="00C06CB8" w:rsidRDefault="003F1030" w:rsidP="003F10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 xml:space="preserve">KMO = </w:t>
            </w:r>
            <w:r w:rsidRPr="00C06CB8"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6915FB" w14:textId="77777777" w:rsidR="003F1030" w:rsidRPr="00C06CB8" w:rsidRDefault="003F1030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Cycle1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D29A2" w14:textId="77777777" w:rsidR="003F1030" w:rsidRPr="00C06CB8" w:rsidRDefault="003F1030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KMO = -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B2F176" w14:textId="77777777" w:rsidR="003F1030" w:rsidRPr="00C06CB8" w:rsidRDefault="003F1030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Cycle2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60BE5" w14:textId="77777777" w:rsidR="003F1030" w:rsidRPr="00C06CB8" w:rsidRDefault="003F1030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KMO = 0.64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63035D" w14:textId="77777777" w:rsidR="003F1030" w:rsidRPr="00C06CB8" w:rsidRDefault="003F1030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Cycle3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50950" w14:textId="77777777" w:rsidR="003F1030" w:rsidRPr="00C06CB8" w:rsidRDefault="003F1030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KMO = 0.7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C305BA" w14:textId="77777777" w:rsidR="003F1030" w:rsidRPr="00C06CB8" w:rsidRDefault="003F1030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Cycle4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F64DE" w14:textId="77777777" w:rsidR="003F1030" w:rsidRPr="00C06CB8" w:rsidRDefault="003F1030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KMO = 0.67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8D909C" w14:textId="77777777" w:rsidR="003F1030" w:rsidRPr="00C06CB8" w:rsidRDefault="003F1030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Cycle5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18317" w14:textId="77777777" w:rsidR="003F1030" w:rsidRPr="00C06CB8" w:rsidRDefault="003F1030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KMO = 0.48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3F0210" w14:textId="77777777" w:rsidR="003F1030" w:rsidRPr="00C06CB8" w:rsidRDefault="003F1030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Cycle6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F11A1" w14:textId="77777777" w:rsidR="003F1030" w:rsidRPr="00C06CB8" w:rsidRDefault="003F1030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KMO = 0.32</w:t>
            </w:r>
          </w:p>
        </w:tc>
      </w:tr>
      <w:tr w:rsidR="006B42D7" w:rsidRPr="00C06CB8" w14:paraId="4DCE7C24" w14:textId="77777777" w:rsidTr="0002184F">
        <w:trPr>
          <w:trHeight w:val="170"/>
          <w:jc w:val="center"/>
        </w:trPr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343902" w14:textId="77777777" w:rsidR="006B42D7" w:rsidRPr="00C06CB8" w:rsidRDefault="006B42D7" w:rsidP="006B42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Item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7BD4BF" w14:textId="32F062A1" w:rsidR="006B42D7" w:rsidRPr="006B42D7" w:rsidRDefault="006B42D7" w:rsidP="006B4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6B42D7">
              <w:rPr>
                <w:rFonts w:ascii="Times New Roman" w:eastAsia="Times New Roman" w:hAnsi="Times New Roman"/>
                <w:sz w:val="18"/>
                <w:szCs w:val="18"/>
              </w:rPr>
              <w:t xml:space="preserve">Factor loadings 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D871D" w14:textId="5DD587D8" w:rsidR="006B42D7" w:rsidRPr="00C06CB8" w:rsidRDefault="006B42D7" w:rsidP="006B4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sz w:val="18"/>
                <w:szCs w:val="18"/>
              </w:rPr>
              <w:t>E</w:t>
            </w:r>
            <w:r w:rsidRPr="006B42D7">
              <w:rPr>
                <w:rFonts w:ascii="Times New Roman" w:eastAsia="Times New Roman" w:hAnsi="Times New Roman"/>
                <w:bCs/>
                <w:sz w:val="18"/>
                <w:szCs w:val="18"/>
              </w:rPr>
              <w:t>xplained (%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555ABE" w14:textId="77777777" w:rsidR="006B42D7" w:rsidRPr="00C06CB8" w:rsidRDefault="006B42D7" w:rsidP="006B42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Item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872AEC" w14:textId="5DF36EDB" w:rsidR="006B42D7" w:rsidRPr="00C06CB8" w:rsidRDefault="006B42D7" w:rsidP="006B4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6B42D7">
              <w:rPr>
                <w:rFonts w:ascii="Times New Roman" w:eastAsia="Times New Roman" w:hAnsi="Times New Roman"/>
                <w:sz w:val="18"/>
                <w:szCs w:val="18"/>
              </w:rPr>
              <w:t xml:space="preserve">Factor loadings 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6A243" w14:textId="784567D4" w:rsidR="006B42D7" w:rsidRPr="00C06CB8" w:rsidRDefault="006B42D7" w:rsidP="006B4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sz w:val="18"/>
                <w:szCs w:val="18"/>
              </w:rPr>
              <w:t>E</w:t>
            </w:r>
            <w:r w:rsidRPr="006B42D7">
              <w:rPr>
                <w:rFonts w:ascii="Times New Roman" w:eastAsia="Times New Roman" w:hAnsi="Times New Roman"/>
                <w:bCs/>
                <w:sz w:val="18"/>
                <w:szCs w:val="18"/>
              </w:rPr>
              <w:t>xplained (%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0BA7FF" w14:textId="77777777" w:rsidR="006B42D7" w:rsidRPr="00C06CB8" w:rsidRDefault="006B42D7" w:rsidP="006B42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Item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38E2A9" w14:textId="7B5B18D6" w:rsidR="006B42D7" w:rsidRPr="00C06CB8" w:rsidRDefault="006B42D7" w:rsidP="006B4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6B42D7">
              <w:rPr>
                <w:rFonts w:ascii="Times New Roman" w:eastAsia="Times New Roman" w:hAnsi="Times New Roman"/>
                <w:sz w:val="18"/>
                <w:szCs w:val="18"/>
              </w:rPr>
              <w:t xml:space="preserve">Factor loadings 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C6582" w14:textId="211D48C1" w:rsidR="006B42D7" w:rsidRPr="00C06CB8" w:rsidRDefault="006B42D7" w:rsidP="006B4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sz w:val="18"/>
                <w:szCs w:val="18"/>
              </w:rPr>
              <w:t>E</w:t>
            </w:r>
            <w:r w:rsidRPr="006B42D7">
              <w:rPr>
                <w:rFonts w:ascii="Times New Roman" w:eastAsia="Times New Roman" w:hAnsi="Times New Roman"/>
                <w:bCs/>
                <w:sz w:val="18"/>
                <w:szCs w:val="18"/>
              </w:rPr>
              <w:t>xplained (%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AEE64D" w14:textId="77777777" w:rsidR="006B42D7" w:rsidRPr="00C06CB8" w:rsidRDefault="006B42D7" w:rsidP="006B42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Item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C5C2AE" w14:textId="41B38674" w:rsidR="006B42D7" w:rsidRPr="00C06CB8" w:rsidRDefault="006B42D7" w:rsidP="006B4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6B42D7">
              <w:rPr>
                <w:rFonts w:ascii="Times New Roman" w:eastAsia="Times New Roman" w:hAnsi="Times New Roman"/>
                <w:sz w:val="18"/>
                <w:szCs w:val="18"/>
              </w:rPr>
              <w:t xml:space="preserve">Factor loadings 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A7B94" w14:textId="7CC5603D" w:rsidR="006B42D7" w:rsidRPr="00C06CB8" w:rsidRDefault="006B42D7" w:rsidP="006B4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sz w:val="18"/>
                <w:szCs w:val="18"/>
              </w:rPr>
              <w:t>E</w:t>
            </w:r>
            <w:r w:rsidRPr="006B42D7">
              <w:rPr>
                <w:rFonts w:ascii="Times New Roman" w:eastAsia="Times New Roman" w:hAnsi="Times New Roman"/>
                <w:bCs/>
                <w:sz w:val="18"/>
                <w:szCs w:val="18"/>
              </w:rPr>
              <w:t>xplained (%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F3CC08" w14:textId="77777777" w:rsidR="006B42D7" w:rsidRPr="00C06CB8" w:rsidRDefault="006B42D7" w:rsidP="006B42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Item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E744FF" w14:textId="5D8A8FC4" w:rsidR="006B42D7" w:rsidRPr="00C06CB8" w:rsidRDefault="006B42D7" w:rsidP="006B4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6B42D7">
              <w:rPr>
                <w:rFonts w:ascii="Times New Roman" w:eastAsia="Times New Roman" w:hAnsi="Times New Roman"/>
                <w:sz w:val="18"/>
                <w:szCs w:val="18"/>
              </w:rPr>
              <w:t xml:space="preserve">Factor loadings 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EA84D" w14:textId="0BC0653E" w:rsidR="006B42D7" w:rsidRPr="00C06CB8" w:rsidRDefault="006B42D7" w:rsidP="006B4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sz w:val="18"/>
                <w:szCs w:val="18"/>
              </w:rPr>
              <w:t>E</w:t>
            </w:r>
            <w:r w:rsidRPr="006B42D7">
              <w:rPr>
                <w:rFonts w:ascii="Times New Roman" w:eastAsia="Times New Roman" w:hAnsi="Times New Roman"/>
                <w:bCs/>
                <w:sz w:val="18"/>
                <w:szCs w:val="18"/>
              </w:rPr>
              <w:t>xplained (%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9B7E9E" w14:textId="77777777" w:rsidR="006B42D7" w:rsidRPr="00C06CB8" w:rsidRDefault="006B42D7" w:rsidP="006B42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Item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555BED" w14:textId="32BDAC50" w:rsidR="006B42D7" w:rsidRPr="00C06CB8" w:rsidRDefault="006B42D7" w:rsidP="006B4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6B42D7">
              <w:rPr>
                <w:rFonts w:ascii="Times New Roman" w:eastAsia="Times New Roman" w:hAnsi="Times New Roman"/>
                <w:sz w:val="18"/>
                <w:szCs w:val="18"/>
              </w:rPr>
              <w:t xml:space="preserve">Factor loadings 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4557C" w14:textId="5344DCDB" w:rsidR="006B42D7" w:rsidRPr="00C06CB8" w:rsidRDefault="006B42D7" w:rsidP="006B4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sz w:val="18"/>
                <w:szCs w:val="18"/>
              </w:rPr>
              <w:t>E</w:t>
            </w:r>
            <w:r w:rsidRPr="006B42D7">
              <w:rPr>
                <w:rFonts w:ascii="Times New Roman" w:eastAsia="Times New Roman" w:hAnsi="Times New Roman"/>
                <w:bCs/>
                <w:sz w:val="18"/>
                <w:szCs w:val="18"/>
              </w:rPr>
              <w:t>xplained (%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404D57" w14:textId="77777777" w:rsidR="006B42D7" w:rsidRPr="00C06CB8" w:rsidRDefault="006B42D7" w:rsidP="006B42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Item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E3CD8A" w14:textId="133041E1" w:rsidR="006B42D7" w:rsidRPr="00C06CB8" w:rsidRDefault="006B42D7" w:rsidP="006B4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6B42D7">
              <w:rPr>
                <w:rFonts w:ascii="Times New Roman" w:eastAsia="Times New Roman" w:hAnsi="Times New Roman"/>
                <w:sz w:val="18"/>
                <w:szCs w:val="18"/>
              </w:rPr>
              <w:t xml:space="preserve">Factor loadings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0CCD3" w14:textId="1E04F08E" w:rsidR="006B42D7" w:rsidRPr="00C06CB8" w:rsidRDefault="006B42D7" w:rsidP="006B4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sz w:val="18"/>
                <w:szCs w:val="18"/>
              </w:rPr>
              <w:t>E</w:t>
            </w:r>
            <w:r w:rsidRPr="006B42D7">
              <w:rPr>
                <w:rFonts w:ascii="Times New Roman" w:eastAsia="Times New Roman" w:hAnsi="Times New Roman"/>
                <w:bCs/>
                <w:sz w:val="18"/>
                <w:szCs w:val="18"/>
              </w:rPr>
              <w:t>xplained (%)</w:t>
            </w:r>
          </w:p>
        </w:tc>
      </w:tr>
      <w:tr w:rsidR="00EA3466" w:rsidRPr="00C06CB8" w14:paraId="3F8E4CB3" w14:textId="77777777" w:rsidTr="0002184F">
        <w:trPr>
          <w:trHeight w:val="170"/>
          <w:jc w:val="center"/>
        </w:trPr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57D417C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Manipulating small objec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5D258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87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A33875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C06CB8">
              <w:rPr>
                <w:rFonts w:ascii="Times New Roman" w:hAnsi="Times New Roman"/>
                <w:bCs/>
                <w:sz w:val="18"/>
                <w:szCs w:val="18"/>
              </w:rPr>
              <w:t>9.74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6B9CD13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Manipulating small objec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D3350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8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A63CA2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13.7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070F202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Manipulating small objec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12ACB" w14:textId="77777777" w:rsidR="00EA3466" w:rsidRPr="00C06CB8" w:rsidRDefault="00EA3466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63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D36F29" w14:textId="77777777" w:rsidR="00EA3466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10.68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D5C4154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Manipulating small objec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2E74B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AFEF6D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11.34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48117DF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Manipulating small objec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D6F5F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87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26738A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10.87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82B61C7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Manipulating small objec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2F7AB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84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F43603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17.54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3C8D13C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Manipulating small objec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F8A7E" w14:textId="77777777" w:rsidR="00EA3466" w:rsidRPr="00C06CB8" w:rsidRDefault="00EA3466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40D73E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24.91</w:t>
            </w:r>
          </w:p>
        </w:tc>
      </w:tr>
      <w:tr w:rsidR="00EA3466" w:rsidRPr="00C06CB8" w14:paraId="312FCA1A" w14:textId="77777777" w:rsidTr="0002184F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1214D70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Opening j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4966F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2BE483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CEA344E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Standing/walking feeling grou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56F73" w14:textId="77777777" w:rsidR="00EA3466" w:rsidRPr="00C06CB8" w:rsidRDefault="00EA3466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9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F163D3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A8F4F59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Opening j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3DDEE" w14:textId="77777777" w:rsidR="00EA3466" w:rsidRPr="00C06CB8" w:rsidRDefault="00EA3466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6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C5A9B6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00C7213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Opening j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11D45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6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4C95CA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11B494B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Opening j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76CBC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5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731B65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FEEF8C0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Cs/>
                <w:sz w:val="18"/>
                <w:szCs w:val="18"/>
              </w:rPr>
              <w:t>Holding p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9B425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6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10B37A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1C22676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Opening j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A6039" w14:textId="77777777" w:rsidR="00EA3466" w:rsidRPr="00C06CB8" w:rsidRDefault="00EA3466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5A3F00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EA3466" w:rsidRPr="00C06CB8" w14:paraId="6E9DC5CB" w14:textId="77777777" w:rsidTr="0002184F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1691EE4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Cs/>
                <w:sz w:val="18"/>
                <w:szCs w:val="18"/>
              </w:rPr>
              <w:t>Holding p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2C355" w14:textId="77777777" w:rsidR="00EA3466" w:rsidRPr="00C06CB8" w:rsidRDefault="00EA3466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8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9C57B1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0DCE38A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Walking feet dro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1EE7C" w14:textId="77777777" w:rsidR="00EA3466" w:rsidRPr="00C06CB8" w:rsidRDefault="00EA3466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9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F70495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E779395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Cs/>
                <w:sz w:val="18"/>
                <w:szCs w:val="18"/>
              </w:rPr>
              <w:t>Burning pain in ha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59199" w14:textId="77777777" w:rsidR="00EA3466" w:rsidRPr="00C06CB8" w:rsidRDefault="00EA3466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8F6596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B38FE83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Cs/>
                <w:sz w:val="18"/>
                <w:szCs w:val="18"/>
              </w:rPr>
              <w:t>Holding p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8CB51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8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ECD98F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F633BD0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Cs/>
                <w:sz w:val="18"/>
                <w:szCs w:val="18"/>
              </w:rPr>
              <w:t>Holding p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A4D96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8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7F6814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7C8B963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Irritab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CB094" w14:textId="77777777" w:rsidR="00EA3466" w:rsidRPr="00C06CB8" w:rsidRDefault="00EA3466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8EFEA6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4CBFAD2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Cs/>
                <w:sz w:val="18"/>
                <w:szCs w:val="18"/>
              </w:rPr>
              <w:t>Holding p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2464B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2F9CC3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EA3466" w:rsidRPr="00C06CB8" w14:paraId="521C72FD" w14:textId="77777777" w:rsidTr="0002184F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5B9FE99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9052E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α =</w:t>
            </w:r>
            <w:r w:rsidR="00C467EB" w:rsidRPr="00C06CB8">
              <w:rPr>
                <w:rFonts w:ascii="Times New Roman" w:eastAsia="Times New Roman" w:hAnsi="Times New Roman"/>
                <w:sz w:val="18"/>
                <w:szCs w:val="18"/>
              </w:rPr>
              <w:t xml:space="preserve"> 0.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F88822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78B52B3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Cs/>
                <w:sz w:val="18"/>
                <w:szCs w:val="18"/>
              </w:rPr>
              <w:t>Numbness in fee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06868" w14:textId="77777777" w:rsidR="00EA3466" w:rsidRPr="00C06CB8" w:rsidRDefault="00EA3466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6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E22D49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2EFF247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Cs/>
                <w:sz w:val="18"/>
                <w:szCs w:val="18"/>
              </w:rPr>
              <w:t>Tingling ha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E86CD" w14:textId="77777777" w:rsidR="00EA3466" w:rsidRPr="00C06CB8" w:rsidRDefault="00EA3466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F64DCC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5137788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Numbness in ha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D6FE0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8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19CB8D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0A2BEA2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Distinguishing hot-col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82199" w14:textId="77777777" w:rsidR="00EA3466" w:rsidRPr="00C06CB8" w:rsidRDefault="00EA3466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7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ADAEC5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F167A47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Depres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DF745" w14:textId="77777777" w:rsidR="00EA3466" w:rsidRPr="00C06CB8" w:rsidRDefault="00EA3466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8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E3E71C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125FD3C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Irritab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09508" w14:textId="77777777" w:rsidR="00EA3466" w:rsidRPr="00C06CB8" w:rsidRDefault="00EA3466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120A27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EA3466" w:rsidRPr="00C06CB8" w14:paraId="470605D0" w14:textId="77777777" w:rsidTr="0002184F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8743CF6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3762C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E9306E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6F3B983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Cs/>
                <w:sz w:val="18"/>
                <w:szCs w:val="18"/>
              </w:rPr>
              <w:t>Tingling fee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0B05B" w14:textId="77777777" w:rsidR="00EA3466" w:rsidRPr="00C06CB8" w:rsidRDefault="00EA3466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5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1A5DC3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28BDF59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Burning pain in fee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44D8C" w14:textId="77777777" w:rsidR="00EA3466" w:rsidRPr="00C06CB8" w:rsidRDefault="00EA3466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5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1FC322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08DCFEF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Numbness in fee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EE2D5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00EB82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657A3CE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Cramps in ha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3FDEA" w14:textId="77777777" w:rsidR="00EA3466" w:rsidRPr="00C06CB8" w:rsidRDefault="00EA3466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A0B8F4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4E40BEF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Wor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A9881" w14:textId="77777777" w:rsidR="00EA3466" w:rsidRPr="00C06CB8" w:rsidRDefault="00EA3466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8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A96E0C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0EF8C64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Wor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99D7C" w14:textId="77777777" w:rsidR="00EA3466" w:rsidRPr="00C06CB8" w:rsidRDefault="00EA3466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4B90FD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EA3466" w:rsidRPr="00C06CB8" w14:paraId="79E1A476" w14:textId="77777777" w:rsidTr="0002184F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D19D67A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5DEF5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758A2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56033F8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Climbing stai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660E6" w14:textId="77777777" w:rsidR="00EA3466" w:rsidRPr="00C06CB8" w:rsidRDefault="00EA3466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5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B02D0C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ABD08DE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Cs/>
                <w:sz w:val="18"/>
                <w:szCs w:val="18"/>
              </w:rPr>
              <w:t>Tingling fee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9E884" w14:textId="77777777" w:rsidR="00EA3466" w:rsidRPr="00C06CB8" w:rsidRDefault="00EA3466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4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29EECF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7BB79C1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Cs/>
                <w:sz w:val="18"/>
                <w:szCs w:val="18"/>
              </w:rPr>
              <w:t>Tingling ha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AB2F0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5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EF6227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6953827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Burning pain in ha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7FCAB" w14:textId="77777777" w:rsidR="00EA3466" w:rsidRPr="00C06CB8" w:rsidRDefault="00EA3466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6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C5176A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E2041E9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Walking feet dro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D39A0" w14:textId="77777777" w:rsidR="00EA3466" w:rsidRPr="00C06CB8" w:rsidRDefault="00EA3466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E86884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8FE9566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Walking feet dro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6573A" w14:textId="77777777" w:rsidR="00EA3466" w:rsidRPr="00C06CB8" w:rsidRDefault="00EA3466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3D1880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EA3466" w:rsidRPr="00C06CB8" w14:paraId="37637864" w14:textId="77777777" w:rsidTr="0002184F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F4B63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BED02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0299C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F39353E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C50C2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α =</w:t>
            </w:r>
            <w:r w:rsidR="004D61D8" w:rsidRPr="00C06CB8">
              <w:rPr>
                <w:rFonts w:ascii="Times New Roman" w:eastAsia="Times New Roman" w:hAnsi="Times New Roman"/>
                <w:sz w:val="18"/>
                <w:szCs w:val="18"/>
              </w:rPr>
              <w:t xml:space="preserve"> 0.7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72F605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C550BF7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8B6CF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α =</w:t>
            </w:r>
            <w:r w:rsidR="005E5DE7" w:rsidRPr="00C06CB8">
              <w:rPr>
                <w:rFonts w:ascii="Times New Roman" w:eastAsia="Times New Roman" w:hAnsi="Times New Roman"/>
                <w:sz w:val="18"/>
                <w:szCs w:val="18"/>
              </w:rPr>
              <w:t xml:space="preserve"> </w:t>
            </w:r>
            <w:r w:rsidR="003403C2" w:rsidRPr="00C06CB8">
              <w:rPr>
                <w:rFonts w:ascii="Times New Roman" w:eastAsia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49DFE5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F1F0C9D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Distinguishing hot-col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3B443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5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971DEC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F63A752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6E4A9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α =</w:t>
            </w:r>
            <w:r w:rsidR="001970E8" w:rsidRPr="00C06CB8">
              <w:rPr>
                <w:rFonts w:ascii="Times New Roman" w:eastAsia="Times New Roman" w:hAnsi="Times New Roman"/>
                <w:sz w:val="18"/>
                <w:szCs w:val="18"/>
              </w:rPr>
              <w:t xml:space="preserve"> 0.8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4EE223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7464223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Ten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4285D" w14:textId="77777777" w:rsidR="00EA3466" w:rsidRPr="00C06CB8" w:rsidRDefault="00EA3466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6D1D9F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316528D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Depres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9B360" w14:textId="77777777" w:rsidR="00EA3466" w:rsidRPr="00C06CB8" w:rsidRDefault="00EA3466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136701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EA3466" w:rsidRPr="00C06CB8" w14:paraId="5CB213FB" w14:textId="77777777" w:rsidTr="0002184F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0E64CC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3DE976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21761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7B7B0F7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0CCD91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F372BB7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294BEA9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630F32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64AB4AC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B021D94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356A3D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α =</w:t>
            </w:r>
            <w:r w:rsidR="004E5CED" w:rsidRPr="00C06CB8">
              <w:rPr>
                <w:rFonts w:ascii="Times New Roman" w:eastAsia="Times New Roman" w:hAnsi="Times New Roman"/>
                <w:sz w:val="18"/>
                <w:szCs w:val="18"/>
              </w:rPr>
              <w:t xml:space="preserve"> 0.82</w:t>
            </w: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B399E31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C76BDB3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587EA1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7FEB10B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0DAC292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Difficulty remembering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673122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49</w:t>
            </w: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8D4B3E0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3058001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Tens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0C61DC" w14:textId="77777777" w:rsidR="00EA3466" w:rsidRPr="00C06CB8" w:rsidRDefault="00EA3466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80</w:t>
            </w: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712F0F0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EA3466" w:rsidRPr="00C06CB8" w14:paraId="472C71B8" w14:textId="77777777" w:rsidTr="0002184F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6B57A7F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292CB5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5A4FC0A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565CED8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BD0BAF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87622E7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725A1CE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BD23EB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817BE2C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1E7629F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BF2FED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59E597D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6DBC157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94F188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802E0D3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177C023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12F57B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α =</w:t>
            </w:r>
            <w:r w:rsidR="00FA7C8E" w:rsidRPr="00C06CB8">
              <w:rPr>
                <w:rFonts w:ascii="Times New Roman" w:eastAsia="Times New Roman" w:hAnsi="Times New Roman"/>
                <w:sz w:val="18"/>
                <w:szCs w:val="18"/>
              </w:rPr>
              <w:t xml:space="preserve"> 0.92</w:t>
            </w: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4601F69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6A1F408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Climbing stair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1BBE89" w14:textId="77777777" w:rsidR="00EA3466" w:rsidRPr="00C06CB8" w:rsidRDefault="00EA3466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65</w:t>
            </w: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9694944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EA3466" w:rsidRPr="00C06CB8" w14:paraId="50A0138C" w14:textId="77777777" w:rsidTr="0002184F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F138CA5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073F86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D1CF09D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A479778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8AA7AB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D4F1321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D9DA1D1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55BE0C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B689425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6083BB6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E7A117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51BBF74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48CA5A7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BBA959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45C7F38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B89508D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E3F675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D72BA0C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5584C81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Cs/>
                <w:sz w:val="18"/>
                <w:szCs w:val="18"/>
              </w:rPr>
              <w:t>Blurred visio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7BCB26" w14:textId="77777777" w:rsidR="00EA3466" w:rsidRPr="00C06CB8" w:rsidRDefault="00EA3466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62</w:t>
            </w: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32D6C4A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EA3466" w:rsidRPr="00C06CB8" w14:paraId="6FD0C95E" w14:textId="77777777" w:rsidTr="0002184F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81AB256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3843DE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0905F16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D9C94BF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0367B5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CAE8290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DD3B93C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76145B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2F7AD91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2CA6A97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6817AC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660DBC7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CDC4745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A70414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75416DB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FFDB41D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F38D3B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47E0253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12C0796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Cs/>
                <w:sz w:val="18"/>
                <w:szCs w:val="18"/>
              </w:rPr>
              <w:t>Numbness in hand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2BF2BC" w14:textId="77777777" w:rsidR="00EA3466" w:rsidRPr="00C06CB8" w:rsidRDefault="00EA3466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61</w:t>
            </w: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E0C100E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EA3466" w:rsidRPr="00C06CB8" w14:paraId="13DB7EFB" w14:textId="77777777" w:rsidTr="0002184F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7CA04A6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21248D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E8423AA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E5926EC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36F072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FB30E8C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341CF21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B3D64B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430C2A8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DA8757A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AFD057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DD87FBB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5A918E1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2C3199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177ADD3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7543910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1E0A9B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C89B672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A2920F5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Standing/walking feeling ground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E2466D" w14:textId="77777777" w:rsidR="00EA3466" w:rsidRPr="00C06CB8" w:rsidRDefault="00EA3466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59</w:t>
            </w: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1B47AE5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EA3466" w:rsidRPr="00C06CB8" w14:paraId="6D1DECCF" w14:textId="77777777" w:rsidTr="0002184F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66A32A37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1C976151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767D1206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372979D3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4D33610E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471F21EA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1064E0F5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0916CD68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4AD2BD50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11B57830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79D07FE8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4EC7E982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6655EE60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09A6C407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5DBAEA47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66BA864C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1CBF1004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68D62D56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7B962BCF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Dizzy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4B1B8FCC" w14:textId="77777777" w:rsidR="00EA3466" w:rsidRPr="00C06CB8" w:rsidRDefault="00EA3466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59</w:t>
            </w:r>
          </w:p>
        </w:tc>
        <w:tc>
          <w:tcPr>
            <w:tcW w:w="68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7B6858A7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EA3466" w:rsidRPr="00C06CB8" w14:paraId="4BBF5691" w14:textId="77777777" w:rsidTr="0002184F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3012C201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5AA95D21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2E66A0BE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32316620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2C27AFF2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099593FC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4A5ADF72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1B3AFB66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40CB2982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4D043592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3587F79C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3C32DFC8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06BFD9C5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09121371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1580845C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7E627AA3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2307A86B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77D4C53E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389FDA74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Appetite los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678C6297" w14:textId="77777777" w:rsidR="00EA3466" w:rsidRPr="00C06CB8" w:rsidRDefault="00EA3466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52</w:t>
            </w:r>
          </w:p>
        </w:tc>
        <w:tc>
          <w:tcPr>
            <w:tcW w:w="68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0FAF1B84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EA3466" w:rsidRPr="00C06CB8" w14:paraId="3244A302" w14:textId="77777777" w:rsidTr="0002184F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0668DAB0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7F9A3586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5A046098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74FA9E6D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4D9CBB6D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10CF19F2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7423081E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7EFB515E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0A6D87B3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26FB9DF1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1DE6FE12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41ADB202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3F92DCC7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002CA746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4C19C7E6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1416A77D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44241B9C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3844082A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24F9FA97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Difficulty remembering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250F49B3" w14:textId="77777777" w:rsidR="00EA3466" w:rsidRPr="00C06CB8" w:rsidRDefault="00EA3466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48</w:t>
            </w:r>
          </w:p>
        </w:tc>
        <w:tc>
          <w:tcPr>
            <w:tcW w:w="68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568B1F82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EA3466" w:rsidRPr="00C06CB8" w14:paraId="3C5CF186" w14:textId="77777777" w:rsidTr="0002184F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0E2E42F8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1FCBE343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6BDA3989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2DDE1F74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3D696129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0EC12855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2334EE77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40AD1DCD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4C5D21C1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2BE4D29D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0470A14A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6FE83599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3A5D24BF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22577819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10A72037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768B9C3E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64F5F48D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4AB3B324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6AEC57D3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07F21B23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α =</w:t>
            </w:r>
            <w:r w:rsidR="00DF64C9" w:rsidRPr="00C06CB8">
              <w:rPr>
                <w:rFonts w:ascii="Times New Roman" w:eastAsia="Times New Roman" w:hAnsi="Times New Roman"/>
                <w:sz w:val="18"/>
                <w:szCs w:val="18"/>
              </w:rPr>
              <w:t xml:space="preserve"> </w:t>
            </w:r>
            <w:r w:rsidR="006B75AA" w:rsidRPr="00C06CB8">
              <w:rPr>
                <w:rFonts w:ascii="Times New Roman" w:eastAsia="Times New Roman" w:hAnsi="Times New Roman"/>
                <w:sz w:val="18"/>
                <w:szCs w:val="18"/>
              </w:rPr>
              <w:t>0.94</w:t>
            </w:r>
          </w:p>
        </w:tc>
        <w:tc>
          <w:tcPr>
            <w:tcW w:w="68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6E07CD54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EA3466" w:rsidRPr="00C06CB8" w14:paraId="5B92DD21" w14:textId="77777777" w:rsidTr="0002184F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AA6BA2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F00A68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C087B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6E2235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234F0F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9C930B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C1E75C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CD59082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15AE21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C61F34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5A7C0FE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A3A578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0FB43A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981E16C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B1C998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8FB27F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CBF89A8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10AB7F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90338D" w14:textId="77777777" w:rsidR="00EA3466" w:rsidRPr="00C06CB8" w:rsidRDefault="00EA3466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C169159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D2D71A" w14:textId="77777777" w:rsidR="00EA3466" w:rsidRPr="00C06CB8" w:rsidRDefault="00EA3466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9F4EBD" w:rsidRPr="00C06CB8" w14:paraId="6EFDAEDA" w14:textId="77777777" w:rsidTr="0002184F">
        <w:trPr>
          <w:trHeight w:val="170"/>
          <w:jc w:val="center"/>
        </w:trPr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C3A2F47" w14:textId="77777777" w:rsidR="009F4EBD" w:rsidRPr="00C06CB8" w:rsidRDefault="009F4EBD" w:rsidP="004F303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Walking feet dro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48D09" w14:textId="77777777" w:rsidR="009F4EBD" w:rsidRPr="00C06CB8" w:rsidRDefault="009F4EBD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06CB8">
              <w:rPr>
                <w:rFonts w:ascii="Times New Roman" w:hAnsi="Times New Roman"/>
                <w:b/>
                <w:bCs/>
                <w:sz w:val="18"/>
                <w:szCs w:val="18"/>
              </w:rPr>
              <w:t>0.89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136EBC" w14:textId="77777777" w:rsidR="009F4EBD" w:rsidRPr="00C06CB8" w:rsidRDefault="009F4EBD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C06CB8">
              <w:rPr>
                <w:rFonts w:ascii="Times New Roman" w:hAnsi="Times New Roman"/>
                <w:bCs/>
                <w:sz w:val="18"/>
                <w:szCs w:val="18"/>
              </w:rPr>
              <w:t>7.7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A8BDB51" w14:textId="77777777" w:rsidR="009F4EBD" w:rsidRPr="00C06CB8" w:rsidRDefault="009F4EBD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99509" w14:textId="77777777" w:rsidR="009F4EBD" w:rsidRPr="00C06CB8" w:rsidRDefault="009F4EBD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872F3E" w14:textId="77777777" w:rsidR="009F4EBD" w:rsidRPr="00C06CB8" w:rsidRDefault="009F4EBD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82C4779" w14:textId="77777777" w:rsidR="009F4EBD" w:rsidRPr="00C06CB8" w:rsidRDefault="009F4EBD" w:rsidP="004F303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Walking feet dro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EC0A7" w14:textId="320CC4B9" w:rsidR="009F4EBD" w:rsidRPr="00C06CB8" w:rsidRDefault="0020164B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06CB8">
              <w:rPr>
                <w:rFonts w:ascii="Times New Roman" w:hAnsi="Times New Roman"/>
                <w:b/>
                <w:bCs/>
                <w:sz w:val="18"/>
                <w:szCs w:val="18"/>
              </w:rPr>
              <w:t>0</w:t>
            </w:r>
            <w:r w:rsidR="009F4EBD" w:rsidRPr="00C06CB8">
              <w:rPr>
                <w:rFonts w:ascii="Times New Roman" w:hAnsi="Times New Roman"/>
                <w:b/>
                <w:bCs/>
                <w:sz w:val="18"/>
                <w:szCs w:val="18"/>
              </w:rPr>
              <w:t>.7</w:t>
            </w:r>
            <w:r w:rsidRPr="00C06CB8">
              <w:rPr>
                <w:rFonts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F19C63" w14:textId="77777777" w:rsidR="009F4EBD" w:rsidRPr="00C06CB8" w:rsidRDefault="009F4EBD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6.58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D095402" w14:textId="77777777" w:rsidR="009F4EBD" w:rsidRPr="00C06CB8" w:rsidRDefault="009F4EBD" w:rsidP="004F303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Walking feet dro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8CCF6" w14:textId="77777777" w:rsidR="009F4EBD" w:rsidRPr="00C06CB8" w:rsidRDefault="009F4EBD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06CB8">
              <w:rPr>
                <w:rFonts w:ascii="Times New Roman" w:hAnsi="Times New Roman"/>
                <w:b/>
                <w:bCs/>
                <w:sz w:val="18"/>
                <w:szCs w:val="18"/>
              </w:rPr>
              <w:t>0.84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0BB324" w14:textId="77777777" w:rsidR="009F4EBD" w:rsidRPr="00C06CB8" w:rsidRDefault="009F4EBD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7.59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2E42147" w14:textId="77777777" w:rsidR="009F4EBD" w:rsidRPr="00C06CB8" w:rsidRDefault="009F4EBD" w:rsidP="004F303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Walking feet dro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D7949" w14:textId="77777777" w:rsidR="009F4EBD" w:rsidRPr="00C06CB8" w:rsidRDefault="009F4EBD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06CB8">
              <w:rPr>
                <w:rFonts w:ascii="Times New Roman" w:hAnsi="Times New Roman"/>
                <w:b/>
                <w:bCs/>
                <w:sz w:val="18"/>
                <w:szCs w:val="18"/>
              </w:rPr>
              <w:t>0.7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82ACD9" w14:textId="77777777" w:rsidR="009F4EBD" w:rsidRPr="00C06CB8" w:rsidRDefault="009F4EBD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6.79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32DFE09" w14:textId="77777777" w:rsidR="009F4EBD" w:rsidRPr="00C06CB8" w:rsidRDefault="009F4EBD" w:rsidP="004F303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Standing/walking feeling groun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78D31" w14:textId="77777777" w:rsidR="009F4EBD" w:rsidRPr="00C06CB8" w:rsidRDefault="009F4EBD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06CB8">
              <w:rPr>
                <w:rFonts w:ascii="Times New Roman" w:hAnsi="Times New Roman"/>
                <w:b/>
                <w:bCs/>
                <w:sz w:val="18"/>
                <w:szCs w:val="18"/>
              </w:rPr>
              <w:t>0.58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70562F" w14:textId="77777777" w:rsidR="009F4EBD" w:rsidRPr="00C06CB8" w:rsidRDefault="009F4EBD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7.68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7A72A8F" w14:textId="77777777" w:rsidR="009F4EBD" w:rsidRPr="00C06CB8" w:rsidRDefault="002A37C7" w:rsidP="004F303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86F7E" w14:textId="77777777" w:rsidR="009F4EBD" w:rsidRPr="00C06CB8" w:rsidRDefault="009F4EBD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79E972" w14:textId="77777777" w:rsidR="009F4EBD" w:rsidRPr="00C06CB8" w:rsidRDefault="009F4EBD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9F4EBD" w:rsidRPr="00C06CB8" w14:paraId="16E60277" w14:textId="77777777" w:rsidTr="0002184F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529DC61" w14:textId="77777777" w:rsidR="009F4EBD" w:rsidRPr="00C06CB8" w:rsidRDefault="009F4EBD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Burning pain in fee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84065" w14:textId="77777777" w:rsidR="009F4EBD" w:rsidRPr="00C06CB8" w:rsidRDefault="009F4EBD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CB1D49" w14:textId="77777777" w:rsidR="009F4EBD" w:rsidRPr="00C06CB8" w:rsidRDefault="009F4EBD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A2F5503" w14:textId="77777777" w:rsidR="009F4EBD" w:rsidRPr="00C06CB8" w:rsidRDefault="009F4EBD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D1640" w14:textId="77777777" w:rsidR="009F4EBD" w:rsidRPr="00C06CB8" w:rsidRDefault="009F4EBD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AB7E00" w14:textId="77777777" w:rsidR="009F4EBD" w:rsidRPr="00C06CB8" w:rsidRDefault="009F4EBD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E0D9D71" w14:textId="77777777" w:rsidR="009F4EBD" w:rsidRPr="00C06CB8" w:rsidRDefault="009F4EBD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Cramps in fee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DD0EA" w14:textId="77777777" w:rsidR="009F4EBD" w:rsidRPr="00C06CB8" w:rsidRDefault="009F4EBD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.8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248B2F" w14:textId="77777777" w:rsidR="009F4EBD" w:rsidRPr="00C06CB8" w:rsidRDefault="009F4EBD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9FC4C50" w14:textId="77777777" w:rsidR="009F4EBD" w:rsidRPr="00C06CB8" w:rsidRDefault="009F4EBD" w:rsidP="004F303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Standing/walking feeling grou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8626A" w14:textId="77777777" w:rsidR="009F4EBD" w:rsidRPr="00C06CB8" w:rsidRDefault="009F4EBD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06CB8">
              <w:rPr>
                <w:rFonts w:ascii="Times New Roman" w:hAnsi="Times New Roman"/>
                <w:b/>
                <w:bCs/>
                <w:sz w:val="18"/>
                <w:szCs w:val="18"/>
              </w:rPr>
              <w:t>0.7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B4760B" w14:textId="77777777" w:rsidR="009F4EBD" w:rsidRPr="00C06CB8" w:rsidRDefault="009F4EBD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9214F73" w14:textId="77777777" w:rsidR="009F4EBD" w:rsidRPr="00C06CB8" w:rsidRDefault="009F4EBD" w:rsidP="004F303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Standing/walking feeling grou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1C53E" w14:textId="77777777" w:rsidR="009F4EBD" w:rsidRPr="00C06CB8" w:rsidRDefault="009F4EBD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06CB8">
              <w:rPr>
                <w:rFonts w:ascii="Times New Roman" w:hAnsi="Times New Roman"/>
                <w:b/>
                <w:bCs/>
                <w:sz w:val="18"/>
                <w:szCs w:val="18"/>
              </w:rPr>
              <w:t>0.7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28CCE4" w14:textId="77777777" w:rsidR="009F4EBD" w:rsidRPr="00C06CB8" w:rsidRDefault="009F4EBD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B4919D9" w14:textId="77777777" w:rsidR="009F4EBD" w:rsidRPr="00C06CB8" w:rsidRDefault="009F4EBD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Cramps in ha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17D8F" w14:textId="77777777" w:rsidR="009F4EBD" w:rsidRPr="00C06CB8" w:rsidRDefault="009F4EBD" w:rsidP="004F3039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7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EACE2A" w14:textId="77777777" w:rsidR="009F4EBD" w:rsidRPr="00C06CB8" w:rsidRDefault="009F4EBD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4F3D46F" w14:textId="77777777" w:rsidR="009F4EBD" w:rsidRPr="00C06CB8" w:rsidRDefault="009F4EBD" w:rsidP="004F303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9827D" w14:textId="77777777" w:rsidR="009F4EBD" w:rsidRPr="00C06CB8" w:rsidRDefault="009F4EBD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7FB8EC" w14:textId="77777777" w:rsidR="009F4EBD" w:rsidRPr="00C06CB8" w:rsidRDefault="009F4EBD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4C1530" w:rsidRPr="00C06CB8" w14:paraId="2202B5E9" w14:textId="77777777" w:rsidTr="0002184F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0F942B6" w14:textId="77777777" w:rsidR="004C1530" w:rsidRPr="00C06CB8" w:rsidRDefault="004C1530" w:rsidP="004C1530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Cs/>
                <w:sz w:val="18"/>
                <w:szCs w:val="18"/>
              </w:rPr>
              <w:t>Tingling fee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0EB6D" w14:textId="77777777" w:rsidR="004C1530" w:rsidRPr="00C06CB8" w:rsidRDefault="004C1530" w:rsidP="004C15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D48DFC" w14:textId="77777777" w:rsidR="004C1530" w:rsidRPr="00C06CB8" w:rsidRDefault="004C1530" w:rsidP="004C15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E57F122" w14:textId="77777777" w:rsidR="004C1530" w:rsidRPr="00C06CB8" w:rsidRDefault="004C1530" w:rsidP="004C153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A9777" w14:textId="77777777" w:rsidR="004C1530" w:rsidRPr="00C06CB8" w:rsidRDefault="004C1530" w:rsidP="004C15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21A292" w14:textId="77777777" w:rsidR="004C1530" w:rsidRPr="00C06CB8" w:rsidRDefault="004C1530" w:rsidP="004C15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E669C12" w14:textId="77777777" w:rsidR="004C1530" w:rsidRPr="00C06CB8" w:rsidRDefault="004C1530" w:rsidP="004C153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E4113" w14:textId="77777777" w:rsidR="004C1530" w:rsidRPr="00C06CB8" w:rsidRDefault="004C1530" w:rsidP="004C15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α = 0.7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9323E8" w14:textId="77777777" w:rsidR="004C1530" w:rsidRPr="00C06CB8" w:rsidRDefault="004C1530" w:rsidP="004C15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ED5695B" w14:textId="77777777" w:rsidR="004C1530" w:rsidRPr="00C06CB8" w:rsidRDefault="004C1530" w:rsidP="004C153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Burning pain in fee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7807A" w14:textId="77777777" w:rsidR="004C1530" w:rsidRPr="00C06CB8" w:rsidRDefault="004C1530" w:rsidP="004C15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7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48BFE7" w14:textId="77777777" w:rsidR="004C1530" w:rsidRPr="00C06CB8" w:rsidRDefault="004C1530" w:rsidP="004C15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9F6FD3A" w14:textId="77777777" w:rsidR="004C1530" w:rsidRPr="00C06CB8" w:rsidRDefault="004C1530" w:rsidP="004C153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D5ABC" w14:textId="77777777" w:rsidR="004C1530" w:rsidRPr="00C06CB8" w:rsidRDefault="004C1530" w:rsidP="004C153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α = 0.8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6EAEC6" w14:textId="77777777" w:rsidR="004C1530" w:rsidRPr="00C06CB8" w:rsidRDefault="004C1530" w:rsidP="004C15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433988D" w14:textId="77777777" w:rsidR="004C1530" w:rsidRPr="00C06CB8" w:rsidRDefault="004C1530" w:rsidP="004C153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Cramps in fee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04305" w14:textId="77777777" w:rsidR="004C1530" w:rsidRPr="00C06CB8" w:rsidRDefault="004C1530" w:rsidP="004C1530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6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C802F0" w14:textId="77777777" w:rsidR="004C1530" w:rsidRPr="00C06CB8" w:rsidRDefault="004C1530" w:rsidP="004C15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7258F38" w14:textId="77777777" w:rsidR="004C1530" w:rsidRPr="00C06CB8" w:rsidRDefault="004C1530" w:rsidP="004C153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455F8" w14:textId="77777777" w:rsidR="004C1530" w:rsidRPr="00C06CB8" w:rsidRDefault="004C1530" w:rsidP="004C15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930A66" w14:textId="77777777" w:rsidR="004C1530" w:rsidRPr="00C06CB8" w:rsidRDefault="004C1530" w:rsidP="004C15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4E5CED" w:rsidRPr="00C06CB8" w14:paraId="19E36530" w14:textId="77777777" w:rsidTr="0002184F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D0970BA" w14:textId="77777777" w:rsidR="004E5CED" w:rsidRPr="00C06CB8" w:rsidRDefault="004E5CED" w:rsidP="004E5CE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67B8B" w14:textId="77777777" w:rsidR="004E5CED" w:rsidRPr="00C06CB8" w:rsidRDefault="004E5CED" w:rsidP="004E5C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α = 0.7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2E5386" w14:textId="77777777" w:rsidR="004E5CED" w:rsidRPr="00C06CB8" w:rsidRDefault="004E5CED" w:rsidP="004E5C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B46EEDB" w14:textId="77777777" w:rsidR="004E5CED" w:rsidRPr="00C06CB8" w:rsidRDefault="004E5CED" w:rsidP="004E5CE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623B8" w14:textId="77777777" w:rsidR="004E5CED" w:rsidRPr="00C06CB8" w:rsidRDefault="004E5CED" w:rsidP="004E5C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D533B7" w14:textId="77777777" w:rsidR="004E5CED" w:rsidRPr="00C06CB8" w:rsidRDefault="004E5CED" w:rsidP="004E5C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A2DE691" w14:textId="77777777" w:rsidR="004E5CED" w:rsidRPr="00C06CB8" w:rsidRDefault="004E5CED" w:rsidP="004E5CE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348E1" w14:textId="77777777" w:rsidR="004E5CED" w:rsidRPr="00C06CB8" w:rsidRDefault="004E5CED" w:rsidP="004E5C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3FB17D" w14:textId="77777777" w:rsidR="004E5CED" w:rsidRPr="00C06CB8" w:rsidRDefault="004E5CED" w:rsidP="004E5C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B88C267" w14:textId="77777777" w:rsidR="004E5CED" w:rsidRPr="00C06CB8" w:rsidRDefault="004E5CED" w:rsidP="004E5CE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6D9E2" w14:textId="77777777" w:rsidR="004E5CED" w:rsidRPr="00C06CB8" w:rsidRDefault="004E5CED" w:rsidP="004E5C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α = 0.8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31A5AB" w14:textId="77777777" w:rsidR="004E5CED" w:rsidRPr="00C06CB8" w:rsidRDefault="004E5CED" w:rsidP="004E5C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1AD609E" w14:textId="77777777" w:rsidR="004E5CED" w:rsidRPr="00C06CB8" w:rsidRDefault="004E5CED" w:rsidP="004E5CE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082E3" w14:textId="77777777" w:rsidR="004E5CED" w:rsidRPr="00C06CB8" w:rsidRDefault="004E5CED" w:rsidP="004E5C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8A111D" w14:textId="77777777" w:rsidR="004E5CED" w:rsidRPr="00C06CB8" w:rsidRDefault="004E5CED" w:rsidP="004E5C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3BF466D" w14:textId="77777777" w:rsidR="004E5CED" w:rsidRPr="00C06CB8" w:rsidRDefault="004E5CED" w:rsidP="004E5CE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Numbness in fee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D829C" w14:textId="77777777" w:rsidR="004E5CED" w:rsidRPr="00C06CB8" w:rsidRDefault="004E5CED" w:rsidP="004E5CED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5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8891A8" w14:textId="77777777" w:rsidR="004E5CED" w:rsidRPr="00C06CB8" w:rsidRDefault="004E5CED" w:rsidP="004E5C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D48C4F4" w14:textId="77777777" w:rsidR="004E5CED" w:rsidRPr="00C06CB8" w:rsidRDefault="004E5CED" w:rsidP="004E5CE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8A632" w14:textId="77777777" w:rsidR="004E5CED" w:rsidRPr="00C06CB8" w:rsidRDefault="004E5CED" w:rsidP="004E5C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CCB90A" w14:textId="77777777" w:rsidR="004E5CED" w:rsidRPr="00C06CB8" w:rsidRDefault="004E5CED" w:rsidP="004E5C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B571D3" w:rsidRPr="00C06CB8" w14:paraId="2912DCA0" w14:textId="77777777" w:rsidTr="0002184F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3ADB0E3" w14:textId="77777777" w:rsidR="00B571D3" w:rsidRPr="00C06CB8" w:rsidRDefault="00B571D3" w:rsidP="00B571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7D51F" w14:textId="77777777" w:rsidR="00B571D3" w:rsidRPr="00C06CB8" w:rsidRDefault="00B571D3" w:rsidP="00B571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67EC3E" w14:textId="77777777" w:rsidR="00B571D3" w:rsidRPr="00C06CB8" w:rsidRDefault="00B571D3" w:rsidP="00B571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0DEC23D" w14:textId="77777777" w:rsidR="00B571D3" w:rsidRPr="00C06CB8" w:rsidRDefault="00B571D3" w:rsidP="00B571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E9573" w14:textId="77777777" w:rsidR="00B571D3" w:rsidRPr="00C06CB8" w:rsidRDefault="00B571D3" w:rsidP="00B571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4816DA" w14:textId="77777777" w:rsidR="00B571D3" w:rsidRPr="00C06CB8" w:rsidRDefault="00B571D3" w:rsidP="00B571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4A153E8" w14:textId="77777777" w:rsidR="00B571D3" w:rsidRPr="00C06CB8" w:rsidRDefault="00B571D3" w:rsidP="00B571D3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CB349" w14:textId="77777777" w:rsidR="00B571D3" w:rsidRPr="00C06CB8" w:rsidRDefault="00B571D3" w:rsidP="00B571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16E6B6" w14:textId="77777777" w:rsidR="00B571D3" w:rsidRPr="00C06CB8" w:rsidRDefault="00B571D3" w:rsidP="00B571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D9DC33D" w14:textId="77777777" w:rsidR="00B571D3" w:rsidRPr="00C06CB8" w:rsidRDefault="00B571D3" w:rsidP="00B571D3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7BD06" w14:textId="77777777" w:rsidR="00B571D3" w:rsidRPr="00C06CB8" w:rsidRDefault="00B571D3" w:rsidP="00B571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FB5C0E" w14:textId="77777777" w:rsidR="00B571D3" w:rsidRPr="00C06CB8" w:rsidRDefault="00B571D3" w:rsidP="00B571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E076CDC" w14:textId="77777777" w:rsidR="00B571D3" w:rsidRPr="00C06CB8" w:rsidRDefault="00B571D3" w:rsidP="00B571D3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823CA" w14:textId="77777777" w:rsidR="00B571D3" w:rsidRPr="00C06CB8" w:rsidRDefault="00B571D3" w:rsidP="00B571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B1DD7E" w14:textId="77777777" w:rsidR="00B571D3" w:rsidRPr="00C06CB8" w:rsidRDefault="00B571D3" w:rsidP="00B571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B8AEDD6" w14:textId="77777777" w:rsidR="00B571D3" w:rsidRPr="00C06CB8" w:rsidRDefault="00B571D3" w:rsidP="00B571D3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2F406" w14:textId="77777777" w:rsidR="00B571D3" w:rsidRPr="00C06CB8" w:rsidRDefault="00B571D3" w:rsidP="00B571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α = 0.7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E85662" w14:textId="77777777" w:rsidR="00B571D3" w:rsidRPr="00C06CB8" w:rsidRDefault="00B571D3" w:rsidP="00B571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A46BD07" w14:textId="77777777" w:rsidR="00B571D3" w:rsidRPr="00C06CB8" w:rsidRDefault="00B571D3" w:rsidP="00B571D3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E7DB3" w14:textId="77777777" w:rsidR="00B571D3" w:rsidRPr="00C06CB8" w:rsidRDefault="00B571D3" w:rsidP="00B571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B912CB" w14:textId="77777777" w:rsidR="00B571D3" w:rsidRPr="00C06CB8" w:rsidRDefault="00B571D3" w:rsidP="00B571D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9F4EBD" w:rsidRPr="00C06CB8" w14:paraId="59E48BFC" w14:textId="77777777" w:rsidTr="0002184F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3A6A8BC" w14:textId="77777777" w:rsidR="009F4EBD" w:rsidRPr="00C06CB8" w:rsidRDefault="009F4EBD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A4207E" w14:textId="77777777" w:rsidR="009F4EBD" w:rsidRPr="00C06CB8" w:rsidRDefault="009F4EBD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27F66B4" w14:textId="77777777" w:rsidR="009F4EBD" w:rsidRPr="00C06CB8" w:rsidRDefault="009F4EBD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C93D492" w14:textId="77777777" w:rsidR="009F4EBD" w:rsidRPr="00C06CB8" w:rsidRDefault="009F4EBD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4E9BF7" w14:textId="77777777" w:rsidR="009F4EBD" w:rsidRPr="00C06CB8" w:rsidRDefault="009F4EBD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8C20BAD" w14:textId="77777777" w:rsidR="009F4EBD" w:rsidRPr="00C06CB8" w:rsidRDefault="009F4EBD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746C77C" w14:textId="77777777" w:rsidR="009F4EBD" w:rsidRPr="00C06CB8" w:rsidRDefault="009F4EBD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5FBF81" w14:textId="77777777" w:rsidR="009F4EBD" w:rsidRPr="00C06CB8" w:rsidRDefault="009F4EBD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142A16F" w14:textId="77777777" w:rsidR="009F4EBD" w:rsidRPr="00C06CB8" w:rsidRDefault="009F4EBD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4381CE7" w14:textId="77777777" w:rsidR="009F4EBD" w:rsidRPr="00C06CB8" w:rsidRDefault="009F4EBD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B9B43F" w14:textId="77777777" w:rsidR="009F4EBD" w:rsidRPr="00C06CB8" w:rsidRDefault="009F4EBD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A447EB2" w14:textId="77777777" w:rsidR="009F4EBD" w:rsidRPr="00C06CB8" w:rsidRDefault="009F4EBD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0BD5A24" w14:textId="77777777" w:rsidR="009F4EBD" w:rsidRPr="00C06CB8" w:rsidRDefault="009F4EBD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37EB12" w14:textId="77777777" w:rsidR="009F4EBD" w:rsidRPr="00C06CB8" w:rsidRDefault="009F4EBD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B420321" w14:textId="77777777" w:rsidR="009F4EBD" w:rsidRPr="00C06CB8" w:rsidRDefault="009F4EBD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E7EF0EB" w14:textId="77777777" w:rsidR="009F4EBD" w:rsidRPr="00C06CB8" w:rsidRDefault="009F4EBD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ED1860" w14:textId="77777777" w:rsidR="009F4EBD" w:rsidRPr="00C06CB8" w:rsidRDefault="009F4EBD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0CCECC6" w14:textId="77777777" w:rsidR="009F4EBD" w:rsidRPr="00C06CB8" w:rsidRDefault="009F4EBD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0A42FDD" w14:textId="77777777" w:rsidR="009F4EBD" w:rsidRPr="00C06CB8" w:rsidRDefault="009F4EBD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CCF327" w14:textId="77777777" w:rsidR="009F4EBD" w:rsidRPr="00C06CB8" w:rsidRDefault="009F4EBD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298C5AF" w14:textId="77777777" w:rsidR="009F4EBD" w:rsidRPr="00C06CB8" w:rsidRDefault="009F4EBD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223C4E" w:rsidRPr="00C06CB8" w14:paraId="49D982D7" w14:textId="77777777" w:rsidTr="0002184F">
        <w:trPr>
          <w:trHeight w:val="170"/>
          <w:jc w:val="center"/>
        </w:trPr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FDB3257" w14:textId="77777777" w:rsidR="00223C4E" w:rsidRPr="00C06CB8" w:rsidRDefault="00223C4E" w:rsidP="004F303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Dizz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70DBF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06CB8">
              <w:rPr>
                <w:rFonts w:ascii="Times New Roman" w:hAnsi="Times New Roman"/>
                <w:b/>
                <w:bCs/>
                <w:sz w:val="18"/>
                <w:szCs w:val="18"/>
              </w:rPr>
              <w:t>0.7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471F93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C06CB8">
              <w:rPr>
                <w:rFonts w:ascii="Times New Roman" w:hAnsi="Times New Roman"/>
                <w:bCs/>
                <w:sz w:val="18"/>
                <w:szCs w:val="18"/>
              </w:rPr>
              <w:t>7.3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392ECF2" w14:textId="77777777" w:rsidR="00223C4E" w:rsidRPr="00C06CB8" w:rsidRDefault="00223C4E" w:rsidP="004F303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Dizz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8CFA3" w14:textId="77777777" w:rsidR="00223C4E" w:rsidRPr="00C06CB8" w:rsidRDefault="00223C4E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06CB8">
              <w:rPr>
                <w:rFonts w:ascii="Times New Roman" w:hAnsi="Times New Roman"/>
                <w:b/>
                <w:bCs/>
                <w:sz w:val="18"/>
                <w:szCs w:val="18"/>
              </w:rPr>
              <w:t>0.57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6292A1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06CB8">
              <w:rPr>
                <w:rFonts w:ascii="Times New Roman" w:hAnsi="Times New Roman"/>
                <w:b/>
                <w:bCs/>
                <w:sz w:val="18"/>
                <w:szCs w:val="18"/>
              </w:rPr>
              <w:t>5.8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3A01269" w14:textId="77777777" w:rsidR="00223C4E" w:rsidRPr="00C06CB8" w:rsidRDefault="00223C4E" w:rsidP="004F303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Dizz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F43E1" w14:textId="77777777" w:rsidR="00223C4E" w:rsidRPr="00C06CB8" w:rsidRDefault="00223C4E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06CB8">
              <w:rPr>
                <w:rFonts w:ascii="Times New Roman" w:hAnsi="Times New Roman"/>
                <w:b/>
                <w:bCs/>
                <w:sz w:val="18"/>
                <w:szCs w:val="18"/>
              </w:rPr>
              <w:t>.604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0BBA46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06CB8">
              <w:rPr>
                <w:rFonts w:ascii="Times New Roman" w:hAnsi="Times New Roman"/>
                <w:b/>
                <w:bCs/>
                <w:sz w:val="18"/>
                <w:szCs w:val="18"/>
              </w:rPr>
              <w:t>6.66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8F5D75D" w14:textId="77777777" w:rsidR="00223C4E" w:rsidRPr="00C06CB8" w:rsidRDefault="00223C4E" w:rsidP="004F303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Dizz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3CCA6" w14:textId="77777777" w:rsidR="00223C4E" w:rsidRPr="00C06CB8" w:rsidRDefault="00223C4E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06CB8">
              <w:rPr>
                <w:rFonts w:ascii="Times New Roman" w:hAnsi="Times New Roman"/>
                <w:b/>
                <w:bCs/>
                <w:sz w:val="18"/>
                <w:szCs w:val="18"/>
              </w:rPr>
              <w:t>0.54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DEC92F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06CB8">
              <w:rPr>
                <w:rFonts w:ascii="Times New Roman" w:hAnsi="Times New Roman"/>
                <w:b/>
                <w:bCs/>
                <w:sz w:val="18"/>
                <w:szCs w:val="18"/>
              </w:rPr>
              <w:t>6.4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CD8D17C" w14:textId="77777777" w:rsidR="00223C4E" w:rsidRPr="00C06CB8" w:rsidRDefault="00223C4E" w:rsidP="004F303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Dizz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971D8" w14:textId="77777777" w:rsidR="00223C4E" w:rsidRPr="00C06CB8" w:rsidRDefault="00223C4E" w:rsidP="004F3039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06CB8">
              <w:rPr>
                <w:rFonts w:ascii="Times New Roman" w:hAnsi="Times New Roman"/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C11F3F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06CB8">
              <w:rPr>
                <w:rFonts w:ascii="Times New Roman" w:hAnsi="Times New Roman"/>
                <w:b/>
                <w:bCs/>
                <w:sz w:val="18"/>
                <w:szCs w:val="18"/>
              </w:rPr>
              <w:t>7.2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DD87B11" w14:textId="77777777" w:rsidR="00223C4E" w:rsidRPr="00C06CB8" w:rsidRDefault="00223C4E" w:rsidP="004F303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Dizz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62A73" w14:textId="77777777" w:rsidR="00223C4E" w:rsidRPr="00C06CB8" w:rsidRDefault="00223C4E" w:rsidP="004F3039">
            <w:pPr>
              <w:spacing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06CB8">
              <w:rPr>
                <w:rFonts w:ascii="Times New Roman" w:hAnsi="Times New Roman"/>
                <w:b/>
                <w:bCs/>
                <w:sz w:val="18"/>
                <w:szCs w:val="18"/>
              </w:rPr>
              <w:t>0.69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C72723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06CB8">
              <w:rPr>
                <w:rFonts w:ascii="Times New Roman" w:hAnsi="Times New Roman"/>
                <w:b/>
                <w:bCs/>
                <w:sz w:val="18"/>
                <w:szCs w:val="18"/>
              </w:rPr>
              <w:t>12.3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D354DBE" w14:textId="77777777" w:rsidR="00223C4E" w:rsidRPr="00C06CB8" w:rsidRDefault="002A37C7" w:rsidP="004F303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45EBE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E38E5F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223C4E" w:rsidRPr="00C06CB8" w14:paraId="47CB4344" w14:textId="77777777" w:rsidTr="0002184F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87D5204" w14:textId="77777777" w:rsidR="00223C4E" w:rsidRPr="00C06CB8" w:rsidRDefault="00223C4E" w:rsidP="004F3039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/>
                <w:sz w:val="18"/>
                <w:szCs w:val="18"/>
              </w:rPr>
              <w:t>Blurred vi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02A1C" w14:textId="77777777" w:rsidR="00223C4E" w:rsidRPr="00C06CB8" w:rsidRDefault="00223C4E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06CB8">
              <w:rPr>
                <w:rFonts w:ascii="Times New Roman" w:hAnsi="Times New Roman"/>
                <w:b/>
                <w:sz w:val="18"/>
                <w:szCs w:val="18"/>
              </w:rPr>
              <w:t>0.9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1C5906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F9027C0" w14:textId="77777777" w:rsidR="00223C4E" w:rsidRPr="00C06CB8" w:rsidRDefault="00223C4E" w:rsidP="004F3039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/>
                <w:sz w:val="18"/>
                <w:szCs w:val="18"/>
              </w:rPr>
              <w:t>Blurred vi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1D23B" w14:textId="77777777" w:rsidR="00223C4E" w:rsidRPr="00C06CB8" w:rsidRDefault="00223C4E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06CB8">
              <w:rPr>
                <w:rFonts w:ascii="Times New Roman" w:hAnsi="Times New Roman"/>
                <w:b/>
                <w:sz w:val="18"/>
                <w:szCs w:val="18"/>
              </w:rPr>
              <w:t>0.3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FB0757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A554948" w14:textId="77777777" w:rsidR="00223C4E" w:rsidRPr="00C06CB8" w:rsidRDefault="00223C4E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Standing/walking feeling grou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91D3C" w14:textId="77777777" w:rsidR="00223C4E" w:rsidRPr="00C06CB8" w:rsidRDefault="00223C4E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.82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13449D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43C0F41" w14:textId="77777777" w:rsidR="00223C4E" w:rsidRPr="00C06CB8" w:rsidRDefault="00223C4E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Naus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210BE" w14:textId="77777777" w:rsidR="00223C4E" w:rsidRPr="00C06CB8" w:rsidRDefault="00223C4E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E94AF4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8ED24EA" w14:textId="77777777" w:rsidR="00223C4E" w:rsidRPr="00C06CB8" w:rsidRDefault="00223C4E" w:rsidP="004F3039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/>
                <w:sz w:val="18"/>
                <w:szCs w:val="18"/>
              </w:rPr>
              <w:t>Blurred vi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E20A4" w14:textId="77777777" w:rsidR="00223C4E" w:rsidRPr="00C06CB8" w:rsidRDefault="00223C4E" w:rsidP="004F3039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06CB8">
              <w:rPr>
                <w:rFonts w:ascii="Times New Roman" w:hAnsi="Times New Roman"/>
                <w:b/>
                <w:sz w:val="18"/>
                <w:szCs w:val="18"/>
              </w:rPr>
              <w:t>0.4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270253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69126B0" w14:textId="77777777" w:rsidR="00223C4E" w:rsidRPr="00C06CB8" w:rsidRDefault="00223C4E" w:rsidP="004F3039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/>
                <w:sz w:val="18"/>
                <w:szCs w:val="18"/>
              </w:rPr>
              <w:t>Blurred vi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5DD37" w14:textId="77777777" w:rsidR="00223C4E" w:rsidRPr="00C06CB8" w:rsidRDefault="00223C4E" w:rsidP="004F3039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06CB8">
              <w:rPr>
                <w:rFonts w:ascii="Times New Roman" w:hAnsi="Times New Roman"/>
                <w:b/>
                <w:sz w:val="18"/>
                <w:szCs w:val="18"/>
              </w:rPr>
              <w:t>0.5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84786B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80CA13A" w14:textId="77777777" w:rsidR="00223C4E" w:rsidRPr="00C06CB8" w:rsidRDefault="00223C4E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1E764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66BF71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223C4E" w:rsidRPr="00C06CB8" w14:paraId="5A126A8A" w14:textId="77777777" w:rsidTr="0002184F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BE07339" w14:textId="77777777" w:rsidR="00223C4E" w:rsidRPr="00C06CB8" w:rsidRDefault="00223C4E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lastRenderedPageBreak/>
              <w:t>Climbing stai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144A6" w14:textId="77777777" w:rsidR="00223C4E" w:rsidRPr="00C06CB8" w:rsidRDefault="00223C4E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A36035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1AEAB2B" w14:textId="77777777" w:rsidR="00223C4E" w:rsidRPr="00C06CB8" w:rsidRDefault="00223C4E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Difficulty remember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96944" w14:textId="77777777" w:rsidR="00223C4E" w:rsidRPr="00C06CB8" w:rsidRDefault="00223C4E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78049D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C55A345" w14:textId="77777777" w:rsidR="00223C4E" w:rsidRPr="00C06CB8" w:rsidRDefault="00223C4E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Climbing stai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57CA9" w14:textId="77777777" w:rsidR="00223C4E" w:rsidRPr="00C06CB8" w:rsidRDefault="00223C4E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.58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6C3D21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F71FDBF" w14:textId="77777777" w:rsidR="00223C4E" w:rsidRPr="00C06CB8" w:rsidRDefault="00223C4E" w:rsidP="004F3039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Appetite lo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04B4B" w14:textId="77777777" w:rsidR="00223C4E" w:rsidRPr="00C06CB8" w:rsidRDefault="00223C4E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6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F58451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DE1EBDF" w14:textId="77777777" w:rsidR="00223C4E" w:rsidRPr="00C06CB8" w:rsidRDefault="00223C4E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Burning pain in fee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298B0" w14:textId="77777777" w:rsidR="00223C4E" w:rsidRPr="00C06CB8" w:rsidRDefault="00223C4E" w:rsidP="004F30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7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486724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DA98355" w14:textId="77777777" w:rsidR="00223C4E" w:rsidRPr="00C06CB8" w:rsidRDefault="00223C4E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Trouble sleep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010A5" w14:textId="77777777" w:rsidR="00223C4E" w:rsidRPr="00C06CB8" w:rsidRDefault="00223C4E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8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2B6FB1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568CCC4" w14:textId="77777777" w:rsidR="00223C4E" w:rsidRPr="00C06CB8" w:rsidRDefault="00223C4E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45199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3B1E9E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681AF0" w:rsidRPr="00C06CB8" w14:paraId="7331A0C5" w14:textId="77777777" w:rsidTr="0002184F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F8E137E" w14:textId="77777777" w:rsidR="00681AF0" w:rsidRPr="00C06CB8" w:rsidRDefault="00681AF0" w:rsidP="00681AF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8E76B4" w14:textId="77777777" w:rsidR="00681AF0" w:rsidRPr="00C06CB8" w:rsidRDefault="00681AF0" w:rsidP="00681A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α = 0.90</w:t>
            </w: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C6CBE7D" w14:textId="77777777" w:rsidR="00681AF0" w:rsidRPr="00C06CB8" w:rsidRDefault="00681AF0" w:rsidP="00681A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2D4BF38" w14:textId="77777777" w:rsidR="00681AF0" w:rsidRPr="00C06CB8" w:rsidRDefault="00681AF0" w:rsidP="00681AF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Difficulty concentratio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B879EB" w14:textId="77777777" w:rsidR="00681AF0" w:rsidRPr="00C06CB8" w:rsidRDefault="00681AF0" w:rsidP="00681A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66</w:t>
            </w: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E2A1D82" w14:textId="77777777" w:rsidR="00681AF0" w:rsidRPr="00C06CB8" w:rsidRDefault="00681AF0" w:rsidP="00681A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30BB0F12" w14:textId="77777777" w:rsidR="00681AF0" w:rsidRPr="00C06CB8" w:rsidRDefault="00681AF0" w:rsidP="00681A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3DEF59" w14:textId="77777777" w:rsidR="00681AF0" w:rsidRPr="00C06CB8" w:rsidRDefault="00681AF0" w:rsidP="00681A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α = 0.68</w:t>
            </w: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A13D996" w14:textId="77777777" w:rsidR="00681AF0" w:rsidRPr="00C06CB8" w:rsidRDefault="00681AF0" w:rsidP="00681A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68F286E" w14:textId="77777777" w:rsidR="00681AF0" w:rsidRPr="00C06CB8" w:rsidRDefault="00681AF0" w:rsidP="00681AF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Trouble sleeping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0EF51A" w14:textId="77777777" w:rsidR="00681AF0" w:rsidRPr="00C06CB8" w:rsidRDefault="00681AF0" w:rsidP="00681A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36</w:t>
            </w: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1DDCB12" w14:textId="77777777" w:rsidR="00681AF0" w:rsidRPr="00C06CB8" w:rsidRDefault="00681AF0" w:rsidP="00681A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4C46FA4" w14:textId="77777777" w:rsidR="00681AF0" w:rsidRPr="00C06CB8" w:rsidRDefault="00681AF0" w:rsidP="00681AF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Difficulty hearing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FBDB64" w14:textId="77777777" w:rsidR="00681AF0" w:rsidRPr="00C06CB8" w:rsidRDefault="00681AF0" w:rsidP="00681AF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63</w:t>
            </w: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F1C6BFB" w14:textId="77777777" w:rsidR="00681AF0" w:rsidRPr="00C06CB8" w:rsidRDefault="00681AF0" w:rsidP="00681A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0678887" w14:textId="77777777" w:rsidR="00681AF0" w:rsidRPr="00C06CB8" w:rsidRDefault="00681AF0" w:rsidP="00681AF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Rest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ED5EC3" w14:textId="77777777" w:rsidR="00681AF0" w:rsidRPr="00C06CB8" w:rsidRDefault="00681AF0" w:rsidP="00681A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77</w:t>
            </w: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3592FC4" w14:textId="77777777" w:rsidR="00681AF0" w:rsidRPr="00C06CB8" w:rsidRDefault="00681AF0" w:rsidP="00681A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F8A3AA8" w14:textId="77777777" w:rsidR="00681AF0" w:rsidRPr="00C06CB8" w:rsidRDefault="00681AF0" w:rsidP="00681AF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F931AC" w14:textId="77777777" w:rsidR="00681AF0" w:rsidRPr="00C06CB8" w:rsidRDefault="00681AF0" w:rsidP="00681A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6F369E0" w14:textId="77777777" w:rsidR="00681AF0" w:rsidRPr="00C06CB8" w:rsidRDefault="00681AF0" w:rsidP="00681A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9B5E0D" w:rsidRPr="00C06CB8" w14:paraId="35ABCC28" w14:textId="77777777" w:rsidTr="0002184F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1F1A312" w14:textId="77777777" w:rsidR="009B5E0D" w:rsidRPr="00C06CB8" w:rsidRDefault="009B5E0D" w:rsidP="009B5E0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09CCF8" w14:textId="77777777" w:rsidR="009B5E0D" w:rsidRPr="00C06CB8" w:rsidRDefault="009B5E0D" w:rsidP="009B5E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909215C" w14:textId="77777777" w:rsidR="009B5E0D" w:rsidRPr="00C06CB8" w:rsidRDefault="009B5E0D" w:rsidP="009B5E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E51830B" w14:textId="77777777" w:rsidR="009B5E0D" w:rsidRPr="00C06CB8" w:rsidRDefault="009B5E0D" w:rsidP="009B5E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1CEE72" w14:textId="77777777" w:rsidR="009B5E0D" w:rsidRPr="00C06CB8" w:rsidRDefault="009B5E0D" w:rsidP="009B5E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α = 0.63</w:t>
            </w: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8F4871F" w14:textId="77777777" w:rsidR="009B5E0D" w:rsidRPr="00C06CB8" w:rsidRDefault="009B5E0D" w:rsidP="009B5E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17F085D5" w14:textId="77777777" w:rsidR="009B5E0D" w:rsidRPr="00C06CB8" w:rsidRDefault="009B5E0D" w:rsidP="009B5E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4B007E" w14:textId="77777777" w:rsidR="009B5E0D" w:rsidRPr="00C06CB8" w:rsidRDefault="009B5E0D" w:rsidP="009B5E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55E9985" w14:textId="77777777" w:rsidR="009B5E0D" w:rsidRPr="00C06CB8" w:rsidRDefault="009B5E0D" w:rsidP="009B5E0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0934628E" w14:textId="77777777" w:rsidR="009B5E0D" w:rsidRPr="00C06CB8" w:rsidRDefault="009B5E0D" w:rsidP="009B5E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B59B65" w14:textId="77777777" w:rsidR="009B5E0D" w:rsidRPr="00C06CB8" w:rsidRDefault="009B5E0D" w:rsidP="009B5E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α = 0.61</w:t>
            </w: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7173D8F" w14:textId="77777777" w:rsidR="009B5E0D" w:rsidRPr="00C06CB8" w:rsidRDefault="009B5E0D" w:rsidP="009B5E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1A15A3D" w14:textId="77777777" w:rsidR="009B5E0D" w:rsidRPr="00C06CB8" w:rsidRDefault="009B5E0D" w:rsidP="009B5E0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0F8DFB" w14:textId="77777777" w:rsidR="009B5E0D" w:rsidRPr="00C06CB8" w:rsidRDefault="009B5E0D" w:rsidP="009B5E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α = 0.63</w:t>
            </w: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DC6BC62" w14:textId="77777777" w:rsidR="009B5E0D" w:rsidRPr="00C06CB8" w:rsidRDefault="009B5E0D" w:rsidP="009B5E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C35F284" w14:textId="77777777" w:rsidR="009B5E0D" w:rsidRPr="00C06CB8" w:rsidRDefault="009B5E0D" w:rsidP="009B5E0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Weak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A56F8C" w14:textId="77777777" w:rsidR="009B5E0D" w:rsidRPr="00C06CB8" w:rsidRDefault="009B5E0D" w:rsidP="009B5E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1B50D2C" w14:textId="77777777" w:rsidR="009B5E0D" w:rsidRPr="00C06CB8" w:rsidRDefault="009B5E0D" w:rsidP="009B5E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9C73D7A" w14:textId="77777777" w:rsidR="009B5E0D" w:rsidRPr="00C06CB8" w:rsidRDefault="009B5E0D" w:rsidP="009B5E0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8E721F" w14:textId="77777777" w:rsidR="009B5E0D" w:rsidRPr="00C06CB8" w:rsidRDefault="009B5E0D" w:rsidP="009B5E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2BCF264" w14:textId="77777777" w:rsidR="009B5E0D" w:rsidRPr="00C06CB8" w:rsidRDefault="009B5E0D" w:rsidP="009B5E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223C4E" w:rsidRPr="00C06CB8" w14:paraId="323DA032" w14:textId="77777777" w:rsidTr="0002184F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AC3EE9A" w14:textId="77777777" w:rsidR="00223C4E" w:rsidRPr="00C06CB8" w:rsidRDefault="00223C4E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A55C24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7CCB4E3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34419D7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A041D7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D0AD528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23A049B5" w14:textId="77777777" w:rsidR="00223C4E" w:rsidRPr="00C06CB8" w:rsidRDefault="00223C4E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386710" w14:textId="77777777" w:rsidR="00223C4E" w:rsidRPr="00C06CB8" w:rsidRDefault="00223C4E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9D6C780" w14:textId="77777777" w:rsidR="00223C4E" w:rsidRPr="00C06CB8" w:rsidRDefault="00223C4E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2FB0488D" w14:textId="77777777" w:rsidR="00223C4E" w:rsidRPr="00C06CB8" w:rsidRDefault="00223C4E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DC14E7" w14:textId="77777777" w:rsidR="00223C4E" w:rsidRPr="00C06CB8" w:rsidRDefault="00223C4E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E1AA6ED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F82B719" w14:textId="77777777" w:rsidR="00223C4E" w:rsidRPr="00C06CB8" w:rsidRDefault="00223C4E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B73498" w14:textId="77777777" w:rsidR="00223C4E" w:rsidRPr="00C06CB8" w:rsidRDefault="00223C4E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3695E19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C4BA55E" w14:textId="77777777" w:rsidR="00223C4E" w:rsidRPr="00C06CB8" w:rsidRDefault="00223C4E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Opening jar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140181" w14:textId="77777777" w:rsidR="00223C4E" w:rsidRPr="00C06CB8" w:rsidRDefault="00223C4E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63</w:t>
            </w: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38AA389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8B06102" w14:textId="77777777" w:rsidR="00223C4E" w:rsidRPr="00C06CB8" w:rsidRDefault="00223C4E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868A4E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174A07D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223C4E" w:rsidRPr="00C06CB8" w14:paraId="551E326A" w14:textId="77777777" w:rsidTr="0002184F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1376E44" w14:textId="77777777" w:rsidR="00223C4E" w:rsidRPr="00C06CB8" w:rsidRDefault="00223C4E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8DE0D9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BF7BCE0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A15ACB9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901CC2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FAC1984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785BAB06" w14:textId="77777777" w:rsidR="00223C4E" w:rsidRPr="00C06CB8" w:rsidRDefault="00223C4E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BD0FB8" w14:textId="77777777" w:rsidR="00223C4E" w:rsidRPr="00C06CB8" w:rsidRDefault="00223C4E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3110080" w14:textId="77777777" w:rsidR="00223C4E" w:rsidRPr="00C06CB8" w:rsidRDefault="00223C4E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7E4D15AC" w14:textId="77777777" w:rsidR="00223C4E" w:rsidRPr="00C06CB8" w:rsidRDefault="00223C4E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456C41" w14:textId="77777777" w:rsidR="00223C4E" w:rsidRPr="00C06CB8" w:rsidRDefault="00223C4E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856F4B8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AF72178" w14:textId="77777777" w:rsidR="00223C4E" w:rsidRPr="00C06CB8" w:rsidRDefault="00223C4E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CBBE5A" w14:textId="77777777" w:rsidR="00223C4E" w:rsidRPr="00C06CB8" w:rsidRDefault="00223C4E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45260A7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752DE54" w14:textId="77777777" w:rsidR="00223C4E" w:rsidRPr="00C06CB8" w:rsidRDefault="00223C4E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Difficulty concentratio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28196D" w14:textId="77777777" w:rsidR="00223C4E" w:rsidRPr="00C06CB8" w:rsidRDefault="00223C4E" w:rsidP="004F30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56</w:t>
            </w: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A644D6F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4FB3ED7" w14:textId="77777777" w:rsidR="00223C4E" w:rsidRPr="00C06CB8" w:rsidRDefault="00223C4E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A69BB0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3AFAA1F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223C4E" w:rsidRPr="00C06CB8" w14:paraId="51C89A54" w14:textId="77777777" w:rsidTr="0002184F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280ED78" w14:textId="77777777" w:rsidR="00223C4E" w:rsidRPr="00C06CB8" w:rsidRDefault="00223C4E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22C9B8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CA1695D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7541D9A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0090DC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DC221B0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3B9327A4" w14:textId="77777777" w:rsidR="00223C4E" w:rsidRPr="00C06CB8" w:rsidRDefault="00223C4E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649C17" w14:textId="77777777" w:rsidR="00223C4E" w:rsidRPr="00C06CB8" w:rsidRDefault="00223C4E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9C4EC36" w14:textId="77777777" w:rsidR="00223C4E" w:rsidRPr="00C06CB8" w:rsidRDefault="00223C4E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62A67C87" w14:textId="77777777" w:rsidR="00223C4E" w:rsidRPr="00C06CB8" w:rsidRDefault="00223C4E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0427A1" w14:textId="77777777" w:rsidR="00223C4E" w:rsidRPr="00C06CB8" w:rsidRDefault="00223C4E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2710422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4B8727C" w14:textId="77777777" w:rsidR="00223C4E" w:rsidRPr="00C06CB8" w:rsidRDefault="00223C4E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0CA244" w14:textId="77777777" w:rsidR="00223C4E" w:rsidRPr="00C06CB8" w:rsidRDefault="00223C4E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6B9CC6B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0E3E3D0" w14:textId="77777777" w:rsidR="00223C4E" w:rsidRPr="00C06CB8" w:rsidRDefault="00223C4E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Pai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A76C37" w14:textId="77777777" w:rsidR="00223C4E" w:rsidRPr="00C06CB8" w:rsidRDefault="00223C4E" w:rsidP="004F30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46</w:t>
            </w: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EEF6906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19CEC5C" w14:textId="77777777" w:rsidR="00223C4E" w:rsidRPr="00C06CB8" w:rsidRDefault="00223C4E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2475E4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DCB7809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223C4E" w:rsidRPr="00C06CB8" w14:paraId="2ADA7427" w14:textId="77777777" w:rsidTr="0002184F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7D5770A" w14:textId="77777777" w:rsidR="00223C4E" w:rsidRPr="00C06CB8" w:rsidRDefault="00223C4E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446B09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2CB1F26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576B76A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6749B5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3836352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32860DF7" w14:textId="77777777" w:rsidR="00223C4E" w:rsidRPr="00C06CB8" w:rsidRDefault="00223C4E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D29A04" w14:textId="77777777" w:rsidR="00223C4E" w:rsidRPr="00C06CB8" w:rsidRDefault="00223C4E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96B6AC3" w14:textId="77777777" w:rsidR="00223C4E" w:rsidRPr="00C06CB8" w:rsidRDefault="00223C4E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68EB967A" w14:textId="77777777" w:rsidR="00223C4E" w:rsidRPr="00C06CB8" w:rsidRDefault="00223C4E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F8A5C8" w14:textId="77777777" w:rsidR="00223C4E" w:rsidRPr="00C06CB8" w:rsidRDefault="00223C4E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DFCACDE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18097DD" w14:textId="77777777" w:rsidR="00223C4E" w:rsidRPr="00C06CB8" w:rsidRDefault="00223C4E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4EE39B" w14:textId="77777777" w:rsidR="00223C4E" w:rsidRPr="00C06CB8" w:rsidRDefault="00223C4E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67EA7ED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3FCD0E4" w14:textId="77777777" w:rsidR="00223C4E" w:rsidRPr="00C06CB8" w:rsidRDefault="00223C4E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E69198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α =</w:t>
            </w:r>
            <w:r w:rsidR="00673525" w:rsidRPr="00C06CB8">
              <w:rPr>
                <w:rFonts w:ascii="Times New Roman" w:eastAsia="Times New Roman" w:hAnsi="Times New Roman"/>
                <w:sz w:val="18"/>
                <w:szCs w:val="18"/>
              </w:rPr>
              <w:t xml:space="preserve"> </w:t>
            </w:r>
            <w:r w:rsidR="009A30D4" w:rsidRPr="00C06CB8">
              <w:rPr>
                <w:rFonts w:ascii="Times New Roman" w:eastAsia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C6C5B19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3EF909E" w14:textId="77777777" w:rsidR="00223C4E" w:rsidRPr="00C06CB8" w:rsidRDefault="00223C4E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8BE2A1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981FD2D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223C4E" w:rsidRPr="00C06CB8" w14:paraId="0BEAAF6E" w14:textId="77777777" w:rsidTr="0002184F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A6B69D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B87296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10BE41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5FB4AE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A354B9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F60B0F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F130DBA" w14:textId="77777777" w:rsidR="00223C4E" w:rsidRPr="00C06CB8" w:rsidRDefault="00223C4E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0252CA" w14:textId="77777777" w:rsidR="00223C4E" w:rsidRPr="00C06CB8" w:rsidRDefault="00223C4E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2EEE65" w14:textId="77777777" w:rsidR="00223C4E" w:rsidRPr="00C06CB8" w:rsidRDefault="00223C4E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87C5875" w14:textId="77777777" w:rsidR="00223C4E" w:rsidRPr="00C06CB8" w:rsidRDefault="00223C4E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5A4A16" w14:textId="77777777" w:rsidR="00223C4E" w:rsidRPr="00C06CB8" w:rsidRDefault="00223C4E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D8EFB4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70B1B1" w14:textId="77777777" w:rsidR="00223C4E" w:rsidRPr="00C06CB8" w:rsidRDefault="00223C4E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5DC352" w14:textId="77777777" w:rsidR="00223C4E" w:rsidRPr="00C06CB8" w:rsidRDefault="00223C4E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1AE98C" w14:textId="77777777" w:rsidR="00223C4E" w:rsidRPr="00C06CB8" w:rsidRDefault="00223C4E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7E61A5" w14:textId="77777777" w:rsidR="00223C4E" w:rsidRPr="00C06CB8" w:rsidRDefault="00223C4E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74E337" w14:textId="77777777" w:rsidR="00223C4E" w:rsidRPr="00C06CB8" w:rsidRDefault="00223C4E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3D9185" w14:textId="77777777" w:rsidR="00223C4E" w:rsidRPr="00C06CB8" w:rsidRDefault="00223C4E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045B4F" w14:textId="77777777" w:rsidR="00223C4E" w:rsidRPr="00C06CB8" w:rsidRDefault="00223C4E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2F9DD3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C65D01" w14:textId="77777777" w:rsidR="00223C4E" w:rsidRPr="00C06CB8" w:rsidRDefault="00223C4E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2A37C7" w:rsidRPr="00C06CB8" w14:paraId="71368652" w14:textId="77777777" w:rsidTr="0002184F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558CE0D" w14:textId="77777777" w:rsidR="002A37C7" w:rsidRPr="00C06CB8" w:rsidRDefault="002A37C7" w:rsidP="004F3039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/>
                <w:sz w:val="18"/>
                <w:szCs w:val="18"/>
              </w:rPr>
              <w:t>Numbness in hand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E5A050" w14:textId="77777777" w:rsidR="002A37C7" w:rsidRPr="00C06CB8" w:rsidRDefault="002A37C7" w:rsidP="004F3039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06CB8">
              <w:rPr>
                <w:rFonts w:ascii="Times New Roman" w:hAnsi="Times New Roman"/>
                <w:b/>
                <w:sz w:val="18"/>
                <w:szCs w:val="18"/>
              </w:rPr>
              <w:t>0.80</w:t>
            </w: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64403DD" w14:textId="77777777" w:rsidR="002A37C7" w:rsidRPr="00C06CB8" w:rsidRDefault="002A37C7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C06CB8">
              <w:rPr>
                <w:rFonts w:ascii="Times New Roman" w:hAnsi="Times New Roman"/>
                <w:bCs/>
                <w:sz w:val="18"/>
                <w:szCs w:val="18"/>
              </w:rPr>
              <w:t>6.94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A551738" w14:textId="77777777" w:rsidR="002A37C7" w:rsidRPr="00C06CB8" w:rsidRDefault="002A37C7" w:rsidP="004F3039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/>
                <w:sz w:val="18"/>
                <w:szCs w:val="18"/>
              </w:rPr>
              <w:t>Numbness in hand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688254" w14:textId="77777777" w:rsidR="002A37C7" w:rsidRPr="00C06CB8" w:rsidRDefault="002A37C7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C06CB8">
              <w:rPr>
                <w:rFonts w:ascii="Times New Roman" w:hAnsi="Times New Roman"/>
                <w:b/>
                <w:sz w:val="18"/>
                <w:szCs w:val="18"/>
              </w:rPr>
              <w:t>0.62</w:t>
            </w: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D5CB931" w14:textId="77777777" w:rsidR="002A37C7" w:rsidRPr="00C06CB8" w:rsidRDefault="002A37C7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8.37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9395D33" w14:textId="77777777" w:rsidR="002A37C7" w:rsidRPr="00C06CB8" w:rsidRDefault="002A37C7" w:rsidP="004F3039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/>
                <w:sz w:val="18"/>
                <w:szCs w:val="18"/>
              </w:rPr>
              <w:t>Numbness in hand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B9438C" w14:textId="77777777" w:rsidR="002A37C7" w:rsidRPr="00C06CB8" w:rsidRDefault="002A37C7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C06CB8">
              <w:rPr>
                <w:rFonts w:ascii="Times New Roman" w:hAnsi="Times New Roman"/>
                <w:b/>
                <w:sz w:val="18"/>
                <w:szCs w:val="18"/>
              </w:rPr>
              <w:t>0.54</w:t>
            </w: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661196A" w14:textId="77777777" w:rsidR="002A37C7" w:rsidRPr="00C06CB8" w:rsidRDefault="002A37C7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5.58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1618E342" w14:textId="77777777" w:rsidR="002A37C7" w:rsidRPr="00C06CB8" w:rsidRDefault="002A37C7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Cramps in hand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D31618" w14:textId="77777777" w:rsidR="002A37C7" w:rsidRPr="00C06CB8" w:rsidRDefault="002A37C7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84</w:t>
            </w: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4037C9F" w14:textId="77777777" w:rsidR="002A37C7" w:rsidRPr="00C06CB8" w:rsidRDefault="002A37C7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7.76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4D0BACC" w14:textId="77777777" w:rsidR="002A37C7" w:rsidRPr="00C06CB8" w:rsidRDefault="002A37C7" w:rsidP="004F3039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/>
                <w:sz w:val="18"/>
                <w:szCs w:val="18"/>
              </w:rPr>
              <w:t>Numbness in hand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9B188D" w14:textId="77777777" w:rsidR="002A37C7" w:rsidRPr="00C06CB8" w:rsidRDefault="002A37C7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C06CB8">
              <w:rPr>
                <w:rFonts w:ascii="Times New Roman" w:hAnsi="Times New Roman"/>
                <w:b/>
                <w:sz w:val="18"/>
                <w:szCs w:val="18"/>
              </w:rPr>
              <w:t>0.49</w:t>
            </w: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7099731" w14:textId="77777777" w:rsidR="002A37C7" w:rsidRPr="00C06CB8" w:rsidRDefault="002A37C7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7.38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5F9EE99" w14:textId="77777777" w:rsidR="002A37C7" w:rsidRPr="00C06CB8" w:rsidRDefault="002A37C7" w:rsidP="004F3039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/>
                <w:sz w:val="18"/>
                <w:szCs w:val="18"/>
              </w:rPr>
              <w:t>Numbness in hand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43151C" w14:textId="77777777" w:rsidR="002A37C7" w:rsidRPr="00C06CB8" w:rsidRDefault="002A37C7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C06CB8">
              <w:rPr>
                <w:rFonts w:ascii="Times New Roman" w:hAnsi="Times New Roman"/>
                <w:b/>
                <w:sz w:val="18"/>
                <w:szCs w:val="18"/>
              </w:rPr>
              <w:t>0.68</w:t>
            </w: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88DAF7C" w14:textId="77777777" w:rsidR="002A37C7" w:rsidRPr="00C06CB8" w:rsidRDefault="002A37C7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5.92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E91F97F" w14:textId="77777777" w:rsidR="002A37C7" w:rsidRPr="00C06CB8" w:rsidRDefault="002A37C7" w:rsidP="004F303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Burning pain in feet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1D41A0" w14:textId="77777777" w:rsidR="002A37C7" w:rsidRPr="00C06CB8" w:rsidRDefault="002A37C7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06CB8">
              <w:rPr>
                <w:rFonts w:ascii="Times New Roman" w:hAnsi="Times New Roman"/>
                <w:b/>
                <w:bCs/>
                <w:sz w:val="18"/>
                <w:szCs w:val="18"/>
              </w:rPr>
              <w:t>0.88</w:t>
            </w: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A6B4B5A" w14:textId="77777777" w:rsidR="002A37C7" w:rsidRPr="00C06CB8" w:rsidRDefault="002A37C7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16.86</w:t>
            </w:r>
          </w:p>
        </w:tc>
      </w:tr>
      <w:tr w:rsidR="002A37C7" w:rsidRPr="00C06CB8" w14:paraId="31F1ABB6" w14:textId="77777777" w:rsidTr="0002184F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53CBF4B2" w14:textId="77777777" w:rsidR="002A37C7" w:rsidRPr="00C06CB8" w:rsidRDefault="002A37C7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Cramps in hand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527722B6" w14:textId="77777777" w:rsidR="002A37C7" w:rsidRPr="00C06CB8" w:rsidRDefault="002A37C7" w:rsidP="004F30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69</w:t>
            </w:r>
          </w:p>
        </w:tc>
        <w:tc>
          <w:tcPr>
            <w:tcW w:w="624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3F7B75FC" w14:textId="77777777" w:rsidR="002A37C7" w:rsidRPr="00C06CB8" w:rsidRDefault="002A37C7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7E6A2487" w14:textId="77777777" w:rsidR="002A37C7" w:rsidRPr="00C06CB8" w:rsidRDefault="002A37C7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Cramps in hand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49084308" w14:textId="77777777" w:rsidR="002A37C7" w:rsidRPr="00C06CB8" w:rsidRDefault="002A37C7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624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5D006AA3" w14:textId="77777777" w:rsidR="002A37C7" w:rsidRPr="00C06CB8" w:rsidRDefault="002A37C7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7407DC28" w14:textId="77777777" w:rsidR="002A37C7" w:rsidRPr="00C06CB8" w:rsidRDefault="002A37C7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Distinguishing hot-cold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6C95EEC7" w14:textId="77777777" w:rsidR="002A37C7" w:rsidRPr="00C06CB8" w:rsidRDefault="002A37C7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72</w:t>
            </w:r>
          </w:p>
        </w:tc>
        <w:tc>
          <w:tcPr>
            <w:tcW w:w="624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4EF6390F" w14:textId="77777777" w:rsidR="002A37C7" w:rsidRPr="00C06CB8" w:rsidRDefault="002A37C7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56F7DC86" w14:textId="77777777" w:rsidR="002A37C7" w:rsidRPr="00C06CB8" w:rsidRDefault="002A37C7" w:rsidP="004F3039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Cs/>
                <w:sz w:val="18"/>
                <w:szCs w:val="18"/>
              </w:rPr>
              <w:t>Burning pain in hand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7DD3E5FB" w14:textId="77777777" w:rsidR="002A37C7" w:rsidRPr="00C06CB8" w:rsidRDefault="002A37C7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83</w:t>
            </w:r>
          </w:p>
        </w:tc>
        <w:tc>
          <w:tcPr>
            <w:tcW w:w="624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452ABE34" w14:textId="77777777" w:rsidR="002A37C7" w:rsidRPr="00C06CB8" w:rsidRDefault="002A37C7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13CF99A6" w14:textId="77777777" w:rsidR="002A37C7" w:rsidRPr="00C06CB8" w:rsidRDefault="002A37C7" w:rsidP="004F3039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Cs/>
                <w:sz w:val="18"/>
                <w:szCs w:val="18"/>
              </w:rPr>
              <w:t>Tingling fee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1E463718" w14:textId="77777777" w:rsidR="002A37C7" w:rsidRPr="00C06CB8" w:rsidRDefault="002A37C7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84</w:t>
            </w:r>
          </w:p>
        </w:tc>
        <w:tc>
          <w:tcPr>
            <w:tcW w:w="624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06BC59A1" w14:textId="77777777" w:rsidR="002A37C7" w:rsidRPr="00C06CB8" w:rsidRDefault="002A37C7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02C73B07" w14:textId="77777777" w:rsidR="002A37C7" w:rsidRPr="00C06CB8" w:rsidRDefault="002A37C7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Distinguishing hot-cold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30301E3C" w14:textId="77777777" w:rsidR="002A37C7" w:rsidRPr="00C06CB8" w:rsidRDefault="002A37C7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69</w:t>
            </w:r>
          </w:p>
        </w:tc>
        <w:tc>
          <w:tcPr>
            <w:tcW w:w="624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4104C176" w14:textId="77777777" w:rsidR="002A37C7" w:rsidRPr="00C06CB8" w:rsidRDefault="002A37C7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6E7E984B" w14:textId="77777777" w:rsidR="002A37C7" w:rsidRPr="00C06CB8" w:rsidRDefault="002A37C7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Diarrhea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09A55994" w14:textId="77777777" w:rsidR="002A37C7" w:rsidRPr="00C06CB8" w:rsidRDefault="002A37C7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83</w:t>
            </w:r>
          </w:p>
        </w:tc>
        <w:tc>
          <w:tcPr>
            <w:tcW w:w="68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276A3EA3" w14:textId="77777777" w:rsidR="002A37C7" w:rsidRPr="00C06CB8" w:rsidRDefault="002A37C7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2A37C7" w:rsidRPr="00C06CB8" w14:paraId="5DC53F1B" w14:textId="77777777" w:rsidTr="0002184F">
        <w:trPr>
          <w:trHeight w:val="170"/>
          <w:jc w:val="center"/>
        </w:trPr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F553D4F" w14:textId="77777777" w:rsidR="002A37C7" w:rsidRPr="00C06CB8" w:rsidRDefault="002A37C7" w:rsidP="004F3039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Cs/>
                <w:sz w:val="18"/>
                <w:szCs w:val="18"/>
              </w:rPr>
              <w:t>Tingling hand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41DD186" w14:textId="77777777" w:rsidR="002A37C7" w:rsidRPr="00C06CB8" w:rsidRDefault="002A37C7" w:rsidP="004F30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63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6FBC2A5" w14:textId="77777777" w:rsidR="002A37C7" w:rsidRPr="00C06CB8" w:rsidRDefault="002A37C7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366F9ED" w14:textId="77777777" w:rsidR="002A37C7" w:rsidRPr="00C06CB8" w:rsidRDefault="002A37C7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Burning pain in fee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8EC59A" w14:textId="77777777" w:rsidR="002A37C7" w:rsidRPr="00C06CB8" w:rsidRDefault="002A37C7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03F69E1" w14:textId="77777777" w:rsidR="002A37C7" w:rsidRPr="00C06CB8" w:rsidRDefault="002A37C7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BCDBAC6" w14:textId="77777777" w:rsidR="002A37C7" w:rsidRPr="00C06CB8" w:rsidRDefault="002A37C7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Numbness in fee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831631" w14:textId="77777777" w:rsidR="002A37C7" w:rsidRPr="00C06CB8" w:rsidRDefault="002A37C7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49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5F754F5" w14:textId="77777777" w:rsidR="002A37C7" w:rsidRPr="00C06CB8" w:rsidRDefault="002A37C7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C82F7EB" w14:textId="77777777" w:rsidR="002A37C7" w:rsidRPr="00C06CB8" w:rsidRDefault="002A37C7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Cramps in fee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6DE60F" w14:textId="77777777" w:rsidR="002A37C7" w:rsidRPr="00C06CB8" w:rsidRDefault="002A37C7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E1FB8AC" w14:textId="77777777" w:rsidR="002A37C7" w:rsidRPr="00C06CB8" w:rsidRDefault="002A37C7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1FC758E" w14:textId="77777777" w:rsidR="002A37C7" w:rsidRPr="00C06CB8" w:rsidRDefault="002A37C7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Numbness in fee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367E9C" w14:textId="77777777" w:rsidR="002A37C7" w:rsidRPr="00C06CB8" w:rsidRDefault="002A37C7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77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EA3FF17" w14:textId="77777777" w:rsidR="002A37C7" w:rsidRPr="00C06CB8" w:rsidRDefault="002A37C7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47DECB9" w14:textId="77777777" w:rsidR="002A37C7" w:rsidRPr="00C06CB8" w:rsidRDefault="002A37C7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DEF471A" w14:textId="77777777" w:rsidR="002A37C7" w:rsidRPr="00C06CB8" w:rsidRDefault="002A37C7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α =</w:t>
            </w:r>
            <w:r w:rsidR="003937AD" w:rsidRPr="00C06CB8">
              <w:rPr>
                <w:rFonts w:ascii="Times New Roman" w:eastAsia="Times New Roman" w:hAnsi="Times New Roman"/>
                <w:sz w:val="18"/>
                <w:szCs w:val="18"/>
              </w:rPr>
              <w:t xml:space="preserve"> </w:t>
            </w:r>
            <w:r w:rsidR="002664BA" w:rsidRPr="00C06CB8">
              <w:rPr>
                <w:rFonts w:ascii="Times New Roman" w:eastAsia="Times New Roman" w:hAnsi="Times New Roman"/>
                <w:sz w:val="18"/>
                <w:szCs w:val="18"/>
              </w:rPr>
              <w:t>0.46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F879EBD" w14:textId="77777777" w:rsidR="002A37C7" w:rsidRPr="00C06CB8" w:rsidRDefault="002A37C7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</w:tcPr>
          <w:p w14:paraId="50E1A0E2" w14:textId="77777777" w:rsidR="002A37C7" w:rsidRPr="00C06CB8" w:rsidRDefault="002A37C7" w:rsidP="004F3039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Cs/>
                <w:sz w:val="18"/>
                <w:szCs w:val="18"/>
              </w:rPr>
              <w:t>Burning pain in hand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AE5F157" w14:textId="77777777" w:rsidR="002A37C7" w:rsidRPr="00C06CB8" w:rsidRDefault="002A37C7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2687E61" w14:textId="77777777" w:rsidR="002A37C7" w:rsidRPr="00C06CB8" w:rsidRDefault="002A37C7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72D48" w:rsidRPr="00C06CB8" w14:paraId="0A713FA4" w14:textId="77777777" w:rsidTr="0002184F">
        <w:trPr>
          <w:trHeight w:val="170"/>
          <w:jc w:val="center"/>
        </w:trPr>
        <w:tc>
          <w:tcPr>
            <w:tcW w:w="90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312CFEA" w14:textId="77777777" w:rsidR="00372D48" w:rsidRPr="00C06CB8" w:rsidRDefault="00372D48" w:rsidP="00372D48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Cs/>
                <w:sz w:val="18"/>
                <w:szCs w:val="18"/>
              </w:rPr>
              <w:t>Burning pain in hands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F2D6F" w14:textId="77777777" w:rsidR="00372D48" w:rsidRPr="00C06CB8" w:rsidRDefault="00372D48" w:rsidP="00372D4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58</w:t>
            </w:r>
          </w:p>
        </w:tc>
        <w:tc>
          <w:tcPr>
            <w:tcW w:w="62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3EC4AE" w14:textId="77777777" w:rsidR="00372D48" w:rsidRPr="00C06CB8" w:rsidRDefault="00372D48" w:rsidP="00372D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B0C1A62" w14:textId="77777777" w:rsidR="00372D48" w:rsidRPr="00C06CB8" w:rsidRDefault="00372D48" w:rsidP="00372D48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Cs/>
                <w:sz w:val="18"/>
                <w:szCs w:val="18"/>
              </w:rPr>
              <w:t>Tingling hands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CECE8" w14:textId="77777777" w:rsidR="00372D48" w:rsidRPr="00C06CB8" w:rsidRDefault="00372D48" w:rsidP="00372D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61</w:t>
            </w:r>
          </w:p>
        </w:tc>
        <w:tc>
          <w:tcPr>
            <w:tcW w:w="62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F948D0" w14:textId="77777777" w:rsidR="00372D48" w:rsidRPr="00C06CB8" w:rsidRDefault="00372D48" w:rsidP="00372D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B6B26CE" w14:textId="77777777" w:rsidR="00372D48" w:rsidRPr="00C06CB8" w:rsidRDefault="00372D48" w:rsidP="00372D4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Difficulty concentration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CA579" w14:textId="77777777" w:rsidR="00372D48" w:rsidRPr="00C06CB8" w:rsidRDefault="00372D48" w:rsidP="00372D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43</w:t>
            </w:r>
          </w:p>
        </w:tc>
        <w:tc>
          <w:tcPr>
            <w:tcW w:w="62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24D75E" w14:textId="77777777" w:rsidR="00372D48" w:rsidRPr="00C06CB8" w:rsidRDefault="00372D48" w:rsidP="00372D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86704C4" w14:textId="77777777" w:rsidR="00372D48" w:rsidRPr="00C06CB8" w:rsidRDefault="00372D48" w:rsidP="00372D4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EC851" w14:textId="77777777" w:rsidR="00372D48" w:rsidRPr="00C06CB8" w:rsidRDefault="00372D48" w:rsidP="00372D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α = 0.76</w:t>
            </w:r>
          </w:p>
        </w:tc>
        <w:tc>
          <w:tcPr>
            <w:tcW w:w="62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C7A1AB" w14:textId="77777777" w:rsidR="00372D48" w:rsidRPr="00C06CB8" w:rsidRDefault="00372D48" w:rsidP="00372D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991F996" w14:textId="77777777" w:rsidR="00372D48" w:rsidRPr="00C06CB8" w:rsidRDefault="00372D48" w:rsidP="00372D48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Cs/>
                <w:sz w:val="18"/>
                <w:szCs w:val="18"/>
              </w:rPr>
              <w:t>Tingling hands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0A883" w14:textId="77777777" w:rsidR="00372D48" w:rsidRPr="00C06CB8" w:rsidRDefault="00372D48" w:rsidP="00372D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65</w:t>
            </w:r>
          </w:p>
        </w:tc>
        <w:tc>
          <w:tcPr>
            <w:tcW w:w="62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ED8C32" w14:textId="77777777" w:rsidR="00372D48" w:rsidRPr="00C06CB8" w:rsidRDefault="00372D48" w:rsidP="00372D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7283581" w14:textId="77777777" w:rsidR="00372D48" w:rsidRPr="00C06CB8" w:rsidRDefault="00372D48" w:rsidP="00372D4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95972" w14:textId="77777777" w:rsidR="00372D48" w:rsidRPr="00C06CB8" w:rsidRDefault="00372D48" w:rsidP="00372D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096479" w14:textId="77777777" w:rsidR="00372D48" w:rsidRPr="00C06CB8" w:rsidRDefault="00372D48" w:rsidP="00372D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D604BC0" w14:textId="77777777" w:rsidR="00372D48" w:rsidRPr="00C06CB8" w:rsidRDefault="00372D48" w:rsidP="00372D48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Cs/>
                <w:sz w:val="18"/>
                <w:szCs w:val="18"/>
              </w:rPr>
              <w:t>Tingling hands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6DDC4" w14:textId="77777777" w:rsidR="00372D48" w:rsidRPr="00C06CB8" w:rsidRDefault="00372D48" w:rsidP="00372D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78</w:t>
            </w:r>
          </w:p>
        </w:tc>
        <w:tc>
          <w:tcPr>
            <w:tcW w:w="68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B679F4" w14:textId="77777777" w:rsidR="00372D48" w:rsidRPr="00C06CB8" w:rsidRDefault="00372D48" w:rsidP="00372D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5452F1" w:rsidRPr="00C06CB8" w14:paraId="6E5D6651" w14:textId="77777777" w:rsidTr="0002184F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5A31A52" w14:textId="77777777" w:rsidR="005452F1" w:rsidRPr="00C06CB8" w:rsidRDefault="005452F1" w:rsidP="005452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3587EA" w14:textId="77777777" w:rsidR="005452F1" w:rsidRPr="00C06CB8" w:rsidRDefault="005452F1" w:rsidP="005452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α = 0.72</w:t>
            </w: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9AC0AD4" w14:textId="77777777" w:rsidR="005452F1" w:rsidRPr="00C06CB8" w:rsidRDefault="005452F1" w:rsidP="005452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828334A" w14:textId="77777777" w:rsidR="005452F1" w:rsidRPr="00C06CB8" w:rsidRDefault="005452F1" w:rsidP="005452F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Cs/>
                <w:sz w:val="18"/>
                <w:szCs w:val="18"/>
              </w:rPr>
              <w:t>Burning pain in hand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449AA4" w14:textId="77777777" w:rsidR="005452F1" w:rsidRPr="00C06CB8" w:rsidRDefault="005452F1" w:rsidP="005452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55</w:t>
            </w: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7ED49B1" w14:textId="77777777" w:rsidR="005452F1" w:rsidRPr="00C06CB8" w:rsidRDefault="005452F1" w:rsidP="005452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530C30D" w14:textId="77777777" w:rsidR="005452F1" w:rsidRPr="00C06CB8" w:rsidRDefault="005452F1" w:rsidP="005452F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B78298" w14:textId="77777777" w:rsidR="005452F1" w:rsidRPr="00C06CB8" w:rsidRDefault="005452F1" w:rsidP="005452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α = 0.44</w:t>
            </w: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D19D5E4" w14:textId="77777777" w:rsidR="005452F1" w:rsidRPr="00C06CB8" w:rsidRDefault="005452F1" w:rsidP="005452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32F490B" w14:textId="77777777" w:rsidR="005452F1" w:rsidRPr="00C06CB8" w:rsidRDefault="005452F1" w:rsidP="005452F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121432" w14:textId="77777777" w:rsidR="005452F1" w:rsidRPr="00C06CB8" w:rsidRDefault="005452F1" w:rsidP="005452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89D9CE7" w14:textId="77777777" w:rsidR="005452F1" w:rsidRPr="00C06CB8" w:rsidRDefault="005452F1" w:rsidP="005452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199227B" w14:textId="77777777" w:rsidR="005452F1" w:rsidRPr="00C06CB8" w:rsidRDefault="005452F1" w:rsidP="005452F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CCBD59" w14:textId="77777777" w:rsidR="005452F1" w:rsidRPr="00C06CB8" w:rsidRDefault="005452F1" w:rsidP="005452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α = 0.76</w:t>
            </w: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B88D20E" w14:textId="77777777" w:rsidR="005452F1" w:rsidRPr="00C06CB8" w:rsidRDefault="005452F1" w:rsidP="005452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AEF2AF1" w14:textId="77777777" w:rsidR="005452F1" w:rsidRPr="00C06CB8" w:rsidRDefault="005452F1" w:rsidP="005452F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4F40D0" w14:textId="77777777" w:rsidR="005452F1" w:rsidRPr="00C06CB8" w:rsidRDefault="005452F1" w:rsidP="005452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F761632" w14:textId="77777777" w:rsidR="005452F1" w:rsidRPr="00C06CB8" w:rsidRDefault="005452F1" w:rsidP="005452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03E6391" w14:textId="77777777" w:rsidR="005452F1" w:rsidRPr="00C06CB8" w:rsidRDefault="005452F1" w:rsidP="005452F1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Constipatio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7E7EA1" w14:textId="77777777" w:rsidR="005452F1" w:rsidRPr="00C06CB8" w:rsidRDefault="005452F1" w:rsidP="005452F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3CCAEDE" w14:textId="77777777" w:rsidR="005452F1" w:rsidRPr="00C06CB8" w:rsidRDefault="005452F1" w:rsidP="005452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D943F8" w:rsidRPr="00C06CB8" w14:paraId="3B86E83E" w14:textId="77777777" w:rsidTr="0002184F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02B324E" w14:textId="77777777" w:rsidR="00D943F8" w:rsidRPr="00C06CB8" w:rsidRDefault="00D943F8" w:rsidP="00D943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359DFF" w14:textId="77777777" w:rsidR="00D943F8" w:rsidRPr="00C06CB8" w:rsidRDefault="00D943F8" w:rsidP="00D943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7FB1A4C" w14:textId="77777777" w:rsidR="00D943F8" w:rsidRPr="00C06CB8" w:rsidRDefault="00D943F8" w:rsidP="00D943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72CCD91" w14:textId="77777777" w:rsidR="00D943F8" w:rsidRPr="00C06CB8" w:rsidRDefault="00D943F8" w:rsidP="00D943F8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D72C8A" w14:textId="77777777" w:rsidR="00D943F8" w:rsidRPr="00C06CB8" w:rsidRDefault="00D943F8" w:rsidP="00D943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α = 0.78</w:t>
            </w: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5D45D29" w14:textId="77777777" w:rsidR="00D943F8" w:rsidRPr="00C06CB8" w:rsidRDefault="00D943F8" w:rsidP="00D943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F06BC1F" w14:textId="77777777" w:rsidR="00D943F8" w:rsidRPr="00C06CB8" w:rsidRDefault="00D943F8" w:rsidP="00D943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6BBD04" w14:textId="77777777" w:rsidR="00D943F8" w:rsidRPr="00C06CB8" w:rsidRDefault="00D943F8" w:rsidP="00D943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03F0E6F" w14:textId="77777777" w:rsidR="00D943F8" w:rsidRPr="00C06CB8" w:rsidRDefault="00D943F8" w:rsidP="00D943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E1972D7" w14:textId="77777777" w:rsidR="00D943F8" w:rsidRPr="00C06CB8" w:rsidRDefault="00D943F8" w:rsidP="00D943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579CFD" w14:textId="77777777" w:rsidR="00D943F8" w:rsidRPr="00C06CB8" w:rsidRDefault="00D943F8" w:rsidP="00D943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92E6B8F" w14:textId="77777777" w:rsidR="00D943F8" w:rsidRPr="00C06CB8" w:rsidRDefault="00D943F8" w:rsidP="00D943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4E0F1AA" w14:textId="77777777" w:rsidR="00D943F8" w:rsidRPr="00C06CB8" w:rsidRDefault="00D943F8" w:rsidP="00D943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A3E0BF" w14:textId="77777777" w:rsidR="00D943F8" w:rsidRPr="00C06CB8" w:rsidRDefault="00D943F8" w:rsidP="00D943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DF1DEFF" w14:textId="77777777" w:rsidR="00D943F8" w:rsidRPr="00C06CB8" w:rsidRDefault="00D943F8" w:rsidP="00D943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304ADC9" w14:textId="77777777" w:rsidR="00D943F8" w:rsidRPr="00C06CB8" w:rsidRDefault="00D943F8" w:rsidP="00D943F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8BC6FE" w14:textId="77777777" w:rsidR="00D943F8" w:rsidRPr="00C06CB8" w:rsidRDefault="00D943F8" w:rsidP="00D943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E5DE958" w14:textId="77777777" w:rsidR="00D943F8" w:rsidRPr="00C06CB8" w:rsidRDefault="00D943F8" w:rsidP="00D943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3CDC477" w14:textId="77777777" w:rsidR="00D943F8" w:rsidRPr="00C06CB8" w:rsidRDefault="00D943F8" w:rsidP="00D943F8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Cs/>
                <w:sz w:val="18"/>
                <w:szCs w:val="18"/>
              </w:rPr>
              <w:t>Tingling feet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F6C77F" w14:textId="77777777" w:rsidR="00D943F8" w:rsidRPr="00C06CB8" w:rsidRDefault="00D943F8" w:rsidP="00D943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1502ACE" w14:textId="77777777" w:rsidR="00D943F8" w:rsidRPr="00C06CB8" w:rsidRDefault="00D943F8" w:rsidP="00D943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2A37C7" w:rsidRPr="00C06CB8" w14:paraId="327DA7D2" w14:textId="77777777" w:rsidTr="0002184F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41887055" w14:textId="77777777" w:rsidR="002A37C7" w:rsidRPr="00C06CB8" w:rsidRDefault="002A37C7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2A4A569B" w14:textId="77777777" w:rsidR="002A37C7" w:rsidRPr="00C06CB8" w:rsidRDefault="002A37C7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00E9371A" w14:textId="77777777" w:rsidR="002A37C7" w:rsidRPr="00C06CB8" w:rsidRDefault="002A37C7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0DF39C2B" w14:textId="77777777" w:rsidR="002A37C7" w:rsidRPr="00C06CB8" w:rsidRDefault="002A37C7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55BAC82E" w14:textId="77777777" w:rsidR="002A37C7" w:rsidRPr="00C06CB8" w:rsidRDefault="002A37C7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799E78A4" w14:textId="77777777" w:rsidR="002A37C7" w:rsidRPr="00C06CB8" w:rsidRDefault="002A37C7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4F8731B3" w14:textId="77777777" w:rsidR="002A37C7" w:rsidRPr="00C06CB8" w:rsidRDefault="002A37C7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108A7F44" w14:textId="77777777" w:rsidR="002A37C7" w:rsidRPr="00C06CB8" w:rsidRDefault="002A37C7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2C410203" w14:textId="77777777" w:rsidR="002A37C7" w:rsidRPr="00C06CB8" w:rsidRDefault="002A37C7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54F6EA4E" w14:textId="77777777" w:rsidR="002A37C7" w:rsidRPr="00C06CB8" w:rsidRDefault="002A37C7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1F879B8A" w14:textId="77777777" w:rsidR="002A37C7" w:rsidRPr="00C06CB8" w:rsidRDefault="002A37C7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3066B182" w14:textId="77777777" w:rsidR="002A37C7" w:rsidRPr="00C06CB8" w:rsidRDefault="002A37C7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6EB4A0CA" w14:textId="77777777" w:rsidR="002A37C7" w:rsidRPr="00C06CB8" w:rsidRDefault="002A37C7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22895A0C" w14:textId="77777777" w:rsidR="002A37C7" w:rsidRPr="00C06CB8" w:rsidRDefault="002A37C7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0A505129" w14:textId="77777777" w:rsidR="002A37C7" w:rsidRPr="00C06CB8" w:rsidRDefault="002A37C7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46463A5B" w14:textId="77777777" w:rsidR="002A37C7" w:rsidRPr="00C06CB8" w:rsidRDefault="002A37C7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0F399233" w14:textId="77777777" w:rsidR="002A37C7" w:rsidRPr="00C06CB8" w:rsidRDefault="002A37C7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2EAA598A" w14:textId="77777777" w:rsidR="002A37C7" w:rsidRPr="00C06CB8" w:rsidRDefault="002A37C7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5839C0A6" w14:textId="77777777" w:rsidR="002A37C7" w:rsidRPr="00C06CB8" w:rsidRDefault="002A37C7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Nausea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3AA07F04" w14:textId="77777777" w:rsidR="002A37C7" w:rsidRPr="00C06CB8" w:rsidRDefault="002A37C7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70</w:t>
            </w:r>
          </w:p>
        </w:tc>
        <w:tc>
          <w:tcPr>
            <w:tcW w:w="68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3A3586B5" w14:textId="77777777" w:rsidR="002A37C7" w:rsidRPr="00C06CB8" w:rsidRDefault="002A37C7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2A37C7" w:rsidRPr="00C06CB8" w14:paraId="4C6BD70C" w14:textId="77777777" w:rsidTr="0002184F">
        <w:trPr>
          <w:trHeight w:val="170"/>
          <w:jc w:val="center"/>
        </w:trPr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99BE381" w14:textId="77777777" w:rsidR="002A37C7" w:rsidRPr="00C06CB8" w:rsidRDefault="002A37C7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C7398E5" w14:textId="77777777" w:rsidR="002A37C7" w:rsidRPr="00C06CB8" w:rsidRDefault="002A37C7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9BD322D" w14:textId="77777777" w:rsidR="002A37C7" w:rsidRPr="00C06CB8" w:rsidRDefault="002A37C7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A3ACFE5" w14:textId="77777777" w:rsidR="002A37C7" w:rsidRPr="00C06CB8" w:rsidRDefault="002A37C7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D468571" w14:textId="77777777" w:rsidR="002A37C7" w:rsidRPr="00C06CB8" w:rsidRDefault="002A37C7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57A26A0" w14:textId="77777777" w:rsidR="002A37C7" w:rsidRPr="00C06CB8" w:rsidRDefault="002A37C7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A28BB84" w14:textId="77777777" w:rsidR="002A37C7" w:rsidRPr="00C06CB8" w:rsidRDefault="002A37C7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7AE864E" w14:textId="77777777" w:rsidR="002A37C7" w:rsidRPr="00C06CB8" w:rsidRDefault="002A37C7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D631F87" w14:textId="77777777" w:rsidR="002A37C7" w:rsidRPr="00C06CB8" w:rsidRDefault="002A37C7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EBD3290" w14:textId="77777777" w:rsidR="002A37C7" w:rsidRPr="00C06CB8" w:rsidRDefault="002A37C7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B49CB2E" w14:textId="77777777" w:rsidR="002A37C7" w:rsidRPr="00C06CB8" w:rsidRDefault="002A37C7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90469C6" w14:textId="77777777" w:rsidR="002A37C7" w:rsidRPr="00C06CB8" w:rsidRDefault="002A37C7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95A7E09" w14:textId="77777777" w:rsidR="002A37C7" w:rsidRPr="00C06CB8" w:rsidRDefault="002A37C7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FA20671" w14:textId="77777777" w:rsidR="002A37C7" w:rsidRPr="00C06CB8" w:rsidRDefault="002A37C7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5DE21D4" w14:textId="77777777" w:rsidR="002A37C7" w:rsidRPr="00C06CB8" w:rsidRDefault="002A37C7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5C47066" w14:textId="77777777" w:rsidR="002A37C7" w:rsidRPr="00C06CB8" w:rsidRDefault="002A37C7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C18BD3D" w14:textId="77777777" w:rsidR="002A37C7" w:rsidRPr="00C06CB8" w:rsidRDefault="002A37C7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C20B23C" w14:textId="77777777" w:rsidR="002A37C7" w:rsidRPr="00C06CB8" w:rsidRDefault="002A37C7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D62A946" w14:textId="77777777" w:rsidR="002A37C7" w:rsidRPr="00C06CB8" w:rsidRDefault="002A37C7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Numbness in fee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04B77A" w14:textId="77777777" w:rsidR="002A37C7" w:rsidRPr="00C06CB8" w:rsidRDefault="002A37C7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68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8FF7D05" w14:textId="77777777" w:rsidR="002A37C7" w:rsidRPr="00C06CB8" w:rsidRDefault="002A37C7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EF38BA" w:rsidRPr="00C06CB8" w14:paraId="488669B8" w14:textId="77777777" w:rsidTr="0002184F">
        <w:trPr>
          <w:trHeight w:val="170"/>
          <w:jc w:val="center"/>
        </w:trPr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025C3F8" w14:textId="77777777" w:rsidR="00EF38BA" w:rsidRPr="00C06CB8" w:rsidRDefault="00EF38BA" w:rsidP="00EF38B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3DBEE6B" w14:textId="77777777" w:rsidR="00EF38BA" w:rsidRPr="00C06CB8" w:rsidRDefault="00EF38BA" w:rsidP="00EF38B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75632DF" w14:textId="77777777" w:rsidR="00EF38BA" w:rsidRPr="00C06CB8" w:rsidRDefault="00EF38BA" w:rsidP="00EF38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0EA7119" w14:textId="77777777" w:rsidR="00EF38BA" w:rsidRPr="00C06CB8" w:rsidRDefault="00EF38BA" w:rsidP="00EF38B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D01AEFD" w14:textId="77777777" w:rsidR="00EF38BA" w:rsidRPr="00C06CB8" w:rsidRDefault="00EF38BA" w:rsidP="00EF38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4A2F0C2" w14:textId="77777777" w:rsidR="00EF38BA" w:rsidRPr="00C06CB8" w:rsidRDefault="00EF38BA" w:rsidP="00EF38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9FB1BF2" w14:textId="77777777" w:rsidR="00EF38BA" w:rsidRPr="00C06CB8" w:rsidRDefault="00EF38BA" w:rsidP="00EF38B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16BC1C0" w14:textId="77777777" w:rsidR="00EF38BA" w:rsidRPr="00C06CB8" w:rsidRDefault="00EF38BA" w:rsidP="00EF38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DF48405" w14:textId="77777777" w:rsidR="00EF38BA" w:rsidRPr="00C06CB8" w:rsidRDefault="00EF38BA" w:rsidP="00EF38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879802B" w14:textId="77777777" w:rsidR="00EF38BA" w:rsidRPr="00C06CB8" w:rsidRDefault="00EF38BA" w:rsidP="00EF38B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836DA7B" w14:textId="77777777" w:rsidR="00EF38BA" w:rsidRPr="00C06CB8" w:rsidRDefault="00EF38BA" w:rsidP="00EF38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B689592" w14:textId="77777777" w:rsidR="00EF38BA" w:rsidRPr="00C06CB8" w:rsidRDefault="00EF38BA" w:rsidP="00EF38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63EE9AB" w14:textId="77777777" w:rsidR="00EF38BA" w:rsidRPr="00C06CB8" w:rsidRDefault="00EF38BA" w:rsidP="00EF38B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69700B0" w14:textId="77777777" w:rsidR="00EF38BA" w:rsidRPr="00C06CB8" w:rsidRDefault="00EF38BA" w:rsidP="00EF38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A024949" w14:textId="77777777" w:rsidR="00EF38BA" w:rsidRPr="00C06CB8" w:rsidRDefault="00EF38BA" w:rsidP="00EF38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4C25E32" w14:textId="77777777" w:rsidR="00EF38BA" w:rsidRPr="00C06CB8" w:rsidRDefault="00EF38BA" w:rsidP="00EF38B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FA4748F" w14:textId="77777777" w:rsidR="00EF38BA" w:rsidRPr="00C06CB8" w:rsidRDefault="00EF38BA" w:rsidP="00EF38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3188E55" w14:textId="77777777" w:rsidR="00EF38BA" w:rsidRPr="00C06CB8" w:rsidRDefault="00EF38BA" w:rsidP="00EF38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0191A70" w14:textId="77777777" w:rsidR="00EF38BA" w:rsidRPr="00C06CB8" w:rsidRDefault="00EF38BA" w:rsidP="00EF38B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E180012" w14:textId="77777777" w:rsidR="00EF38BA" w:rsidRPr="00C06CB8" w:rsidRDefault="00EF38BA" w:rsidP="00EF38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α = 0.90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9C79406" w14:textId="77777777" w:rsidR="00EF38BA" w:rsidRPr="00C06CB8" w:rsidRDefault="00EF38BA" w:rsidP="00EF38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2A37C7" w:rsidRPr="00C06CB8" w14:paraId="39B3A837" w14:textId="77777777" w:rsidTr="0002184F">
        <w:trPr>
          <w:trHeight w:val="170"/>
          <w:jc w:val="center"/>
        </w:trPr>
        <w:tc>
          <w:tcPr>
            <w:tcW w:w="90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9292E1" w14:textId="77777777" w:rsidR="002A37C7" w:rsidRPr="00C06CB8" w:rsidRDefault="002A37C7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19B62C" w14:textId="77777777" w:rsidR="002A37C7" w:rsidRPr="00C06CB8" w:rsidRDefault="002A37C7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6EC086" w14:textId="77777777" w:rsidR="002A37C7" w:rsidRPr="00C06CB8" w:rsidRDefault="002A37C7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DCCF56" w14:textId="77777777" w:rsidR="002A37C7" w:rsidRPr="00C06CB8" w:rsidRDefault="002A37C7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0AFD59" w14:textId="77777777" w:rsidR="002A37C7" w:rsidRPr="00C06CB8" w:rsidRDefault="002A37C7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A5F069" w14:textId="77777777" w:rsidR="002A37C7" w:rsidRPr="00C06CB8" w:rsidRDefault="002A37C7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04C503" w14:textId="77777777" w:rsidR="002A37C7" w:rsidRPr="00C06CB8" w:rsidRDefault="002A37C7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06C7E7" w14:textId="77777777" w:rsidR="002A37C7" w:rsidRPr="00C06CB8" w:rsidRDefault="002A37C7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2FAB27" w14:textId="77777777" w:rsidR="002A37C7" w:rsidRPr="00C06CB8" w:rsidRDefault="002A37C7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C5E6E2" w14:textId="77777777" w:rsidR="002A37C7" w:rsidRPr="00C06CB8" w:rsidRDefault="002A37C7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3765A2" w14:textId="77777777" w:rsidR="002A37C7" w:rsidRPr="00C06CB8" w:rsidRDefault="002A37C7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42E9AC" w14:textId="77777777" w:rsidR="002A37C7" w:rsidRPr="00C06CB8" w:rsidRDefault="002A37C7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0B1B96" w14:textId="77777777" w:rsidR="002A37C7" w:rsidRPr="00C06CB8" w:rsidRDefault="002A37C7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2E3ADC" w14:textId="77777777" w:rsidR="002A37C7" w:rsidRPr="00C06CB8" w:rsidRDefault="002A37C7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94DD04" w14:textId="77777777" w:rsidR="002A37C7" w:rsidRPr="00C06CB8" w:rsidRDefault="002A37C7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EFCD27" w14:textId="77777777" w:rsidR="002A37C7" w:rsidRPr="00C06CB8" w:rsidRDefault="002A37C7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9E1DD3" w14:textId="77777777" w:rsidR="002A37C7" w:rsidRPr="00C06CB8" w:rsidRDefault="002A37C7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EAD428" w14:textId="77777777" w:rsidR="002A37C7" w:rsidRPr="00C06CB8" w:rsidRDefault="002A37C7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D9FEB0" w14:textId="77777777" w:rsidR="002A37C7" w:rsidRPr="00C06CB8" w:rsidRDefault="002A37C7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0C7F08" w14:textId="77777777" w:rsidR="002A37C7" w:rsidRPr="00C06CB8" w:rsidRDefault="002A37C7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720843" w14:textId="77777777" w:rsidR="002A37C7" w:rsidRPr="00C06CB8" w:rsidRDefault="002A37C7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A4F31" w:rsidRPr="00C06CB8" w14:paraId="489C5ABD" w14:textId="77777777" w:rsidTr="0002184F">
        <w:trPr>
          <w:trHeight w:val="170"/>
          <w:jc w:val="center"/>
        </w:trPr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C491076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Cramps in fee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94779" w14:textId="77777777" w:rsidR="00CA4F31" w:rsidRPr="00C06CB8" w:rsidRDefault="00CA4F31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07C72C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C06CB8">
              <w:rPr>
                <w:rFonts w:ascii="Times New Roman" w:hAnsi="Times New Roman"/>
                <w:bCs/>
                <w:sz w:val="18"/>
                <w:szCs w:val="18"/>
              </w:rPr>
              <w:t>4.44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270B123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Cramps in fee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85081" w14:textId="77777777" w:rsidR="00CA4F31" w:rsidRPr="00C06CB8" w:rsidRDefault="00CA4F31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450E99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6.24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94DE417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41E65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7EF2F2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F3AD0C1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Climbing stair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767B6" w14:textId="77777777" w:rsidR="00CA4F31" w:rsidRPr="00C06CB8" w:rsidRDefault="00CA4F31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284AB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9.79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BA83589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Climbing stair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AC96B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69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AE1737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9.1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EBD70DF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Climbing stair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FF753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6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DFFC9A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7.75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6EA646F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Distinguishing hot-col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BAA8C" w14:textId="77777777" w:rsidR="00CA4F31" w:rsidRPr="00C06CB8" w:rsidRDefault="00CA4F31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8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6AADD9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6.54</w:t>
            </w:r>
          </w:p>
        </w:tc>
      </w:tr>
      <w:tr w:rsidR="00CA4F31" w:rsidRPr="00C06CB8" w14:paraId="26B31CCD" w14:textId="77777777" w:rsidTr="0002184F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151D6A2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Cs/>
                <w:sz w:val="18"/>
                <w:szCs w:val="18"/>
              </w:rPr>
              <w:t>Numbness in fee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3D3C1" w14:textId="77777777" w:rsidR="00CA4F31" w:rsidRPr="00C06CB8" w:rsidRDefault="00CA4F31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5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FF50DB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BCDAECF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Opening j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81F74" w14:textId="77777777" w:rsidR="00CA4F31" w:rsidRPr="00C06CB8" w:rsidRDefault="00CA4F31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9B8054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E96F288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300FB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A97227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98D1B43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Short of brea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B8BB1" w14:textId="77777777" w:rsidR="00CA4F31" w:rsidRPr="00C06CB8" w:rsidRDefault="00CA4F31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7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0AE18A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07B359D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Re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490A4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7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EDBDCA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796E2E6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Short of brea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B5656" w14:textId="77777777" w:rsidR="00CA4F31" w:rsidRPr="00C06CB8" w:rsidRDefault="00CA4F31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7C17B5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1A634E6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Vomit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83398" w14:textId="77777777" w:rsidR="00CA4F31" w:rsidRPr="00C06CB8" w:rsidRDefault="00CA4F31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F03877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0D735D" w:rsidRPr="00C06CB8" w14:paraId="3619043C" w14:textId="77777777" w:rsidTr="0002184F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064A9C8" w14:textId="77777777" w:rsidR="000D735D" w:rsidRPr="00C06CB8" w:rsidRDefault="000D735D" w:rsidP="000D735D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2382B" w14:textId="77777777" w:rsidR="000D735D" w:rsidRPr="00C06CB8" w:rsidRDefault="000D735D" w:rsidP="000D73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α = 0.3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C1B3A5" w14:textId="77777777" w:rsidR="000D735D" w:rsidRPr="00C06CB8" w:rsidRDefault="000D735D" w:rsidP="000D73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1159BAE" w14:textId="77777777" w:rsidR="000D735D" w:rsidRPr="00C06CB8" w:rsidRDefault="000D735D" w:rsidP="000D735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Vomit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23AC7" w14:textId="77777777" w:rsidR="000D735D" w:rsidRPr="00C06CB8" w:rsidRDefault="000D735D" w:rsidP="000D73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95B299" w14:textId="77777777" w:rsidR="000D735D" w:rsidRPr="00C06CB8" w:rsidRDefault="000D735D" w:rsidP="000D73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6F143F1" w14:textId="77777777" w:rsidR="000D735D" w:rsidRPr="00C06CB8" w:rsidRDefault="000D735D" w:rsidP="000D735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83C68" w14:textId="77777777" w:rsidR="000D735D" w:rsidRPr="00C06CB8" w:rsidRDefault="000D735D" w:rsidP="000D73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C24309" w14:textId="77777777" w:rsidR="000D735D" w:rsidRPr="00C06CB8" w:rsidRDefault="000D735D" w:rsidP="000D73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392A7A1" w14:textId="77777777" w:rsidR="000D735D" w:rsidRPr="00C06CB8" w:rsidRDefault="000D735D" w:rsidP="000D735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Tir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5B2F6" w14:textId="77777777" w:rsidR="000D735D" w:rsidRPr="00C06CB8" w:rsidRDefault="000D735D" w:rsidP="000D73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6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1F81A6" w14:textId="77777777" w:rsidR="000D735D" w:rsidRPr="00C06CB8" w:rsidRDefault="000D735D" w:rsidP="000D73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ABDA7ED" w14:textId="77777777" w:rsidR="000D735D" w:rsidRPr="00C06CB8" w:rsidRDefault="000D735D" w:rsidP="000D735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Wea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01B24" w14:textId="77777777" w:rsidR="000D735D" w:rsidRPr="00C06CB8" w:rsidRDefault="000D735D" w:rsidP="000D73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6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7E316E" w14:textId="77777777" w:rsidR="000D735D" w:rsidRPr="00C06CB8" w:rsidRDefault="000D735D" w:rsidP="000D73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C3B44BF" w14:textId="77777777" w:rsidR="000D735D" w:rsidRPr="00C06CB8" w:rsidRDefault="000D735D" w:rsidP="000D735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Tir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90990" w14:textId="77777777" w:rsidR="000D735D" w:rsidRPr="00C06CB8" w:rsidRDefault="000D735D" w:rsidP="000D73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80994D" w14:textId="77777777" w:rsidR="000D735D" w:rsidRPr="00C06CB8" w:rsidRDefault="000D735D" w:rsidP="000D73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785FD75" w14:textId="77777777" w:rsidR="000D735D" w:rsidRPr="00C06CB8" w:rsidRDefault="000D735D" w:rsidP="000D735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94D38" w14:textId="77777777" w:rsidR="000D735D" w:rsidRPr="00C06CB8" w:rsidRDefault="000D735D" w:rsidP="00EF38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 xml:space="preserve">α = </w:t>
            </w:r>
            <w:r w:rsidR="004A2084" w:rsidRPr="00C06CB8">
              <w:rPr>
                <w:rFonts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F41D68" w14:textId="77777777" w:rsidR="000D735D" w:rsidRPr="00C06CB8" w:rsidRDefault="000D735D" w:rsidP="000D73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9779BB" w:rsidRPr="00C06CB8" w14:paraId="1D0F70A6" w14:textId="77777777" w:rsidTr="0002184F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8C44963" w14:textId="77777777" w:rsidR="009779BB" w:rsidRPr="00C06CB8" w:rsidRDefault="009779BB" w:rsidP="009779B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041C5" w14:textId="77777777" w:rsidR="009779BB" w:rsidRPr="00C06CB8" w:rsidRDefault="009779BB" w:rsidP="009779B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27DE22" w14:textId="77777777" w:rsidR="009779BB" w:rsidRPr="00C06CB8" w:rsidRDefault="009779BB" w:rsidP="009779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581A7B4" w14:textId="77777777" w:rsidR="009779BB" w:rsidRPr="00C06CB8" w:rsidRDefault="009779BB" w:rsidP="009779B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Naus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B66B3" w14:textId="77777777" w:rsidR="009779BB" w:rsidRPr="00C06CB8" w:rsidRDefault="009779BB" w:rsidP="009779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6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6FD7B7" w14:textId="77777777" w:rsidR="009779BB" w:rsidRPr="00C06CB8" w:rsidRDefault="009779BB" w:rsidP="009779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7B35688" w14:textId="77777777" w:rsidR="009779BB" w:rsidRPr="00C06CB8" w:rsidRDefault="009779BB" w:rsidP="009779B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B6B15" w14:textId="77777777" w:rsidR="009779BB" w:rsidRPr="00C06CB8" w:rsidRDefault="009779BB" w:rsidP="009779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17F001" w14:textId="77777777" w:rsidR="009779BB" w:rsidRPr="00C06CB8" w:rsidRDefault="009779BB" w:rsidP="009779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45F1514" w14:textId="77777777" w:rsidR="009779BB" w:rsidRPr="00C06CB8" w:rsidRDefault="009779BB" w:rsidP="009779B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Wea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87B62" w14:textId="77777777" w:rsidR="009779BB" w:rsidRPr="00C06CB8" w:rsidRDefault="009779BB" w:rsidP="009779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6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620D48" w14:textId="77777777" w:rsidR="009779BB" w:rsidRPr="00C06CB8" w:rsidRDefault="009779BB" w:rsidP="009779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AA46338" w14:textId="77777777" w:rsidR="009779BB" w:rsidRPr="00C06CB8" w:rsidRDefault="009779BB" w:rsidP="009779B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Tir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F0993" w14:textId="77777777" w:rsidR="009779BB" w:rsidRPr="00C06CB8" w:rsidRDefault="009779BB" w:rsidP="009779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6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9F2904" w14:textId="77777777" w:rsidR="009779BB" w:rsidRPr="00C06CB8" w:rsidRDefault="009779BB" w:rsidP="009779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FF5456A" w14:textId="77777777" w:rsidR="009779BB" w:rsidRPr="00C06CB8" w:rsidRDefault="009779BB" w:rsidP="009779B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4A783" w14:textId="77777777" w:rsidR="009779BB" w:rsidRPr="00C06CB8" w:rsidRDefault="009779BB" w:rsidP="009779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α = 0.7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4B0250" w14:textId="77777777" w:rsidR="009779BB" w:rsidRPr="00C06CB8" w:rsidRDefault="009779BB" w:rsidP="009779B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DA499F8" w14:textId="77777777" w:rsidR="009779BB" w:rsidRPr="00C06CB8" w:rsidRDefault="009779BB" w:rsidP="009779B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38FF2" w14:textId="77777777" w:rsidR="009779BB" w:rsidRPr="00C06CB8" w:rsidRDefault="009779BB" w:rsidP="009779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A5EA03" w14:textId="77777777" w:rsidR="009779BB" w:rsidRPr="00C06CB8" w:rsidRDefault="009779BB" w:rsidP="009779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A4F31" w:rsidRPr="00C06CB8" w14:paraId="2068136D" w14:textId="77777777" w:rsidTr="0002184F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46157EF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75E8A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72B191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E12F4EC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AD521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α =</w:t>
            </w:r>
            <w:r w:rsidR="00BB7EC5" w:rsidRPr="00C06CB8">
              <w:rPr>
                <w:rFonts w:ascii="Times New Roman" w:hAnsi="Times New Roman"/>
                <w:sz w:val="18"/>
                <w:szCs w:val="18"/>
              </w:rPr>
              <w:t xml:space="preserve"> 0.6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DF3331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2BBE7B3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46C1B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A43CDA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0BF371B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Re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204AF" w14:textId="77777777" w:rsidR="00CA4F31" w:rsidRPr="00C06CB8" w:rsidRDefault="00CA4F31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5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6AB3C6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27F72B2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Trouble sleep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FE03F" w14:textId="77777777" w:rsidR="00CA4F31" w:rsidRPr="00C06CB8" w:rsidRDefault="00CA4F31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6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2A929A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F46DCE3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4BA1F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B4FFF1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ACBA1BC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87354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3D22AE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A4F31" w:rsidRPr="00C06CB8" w14:paraId="1228838B" w14:textId="77777777" w:rsidTr="0002184F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3BE0880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8F06A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0BEB26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348E612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F3581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A45E19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6BA9C74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0F0E6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F66A78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C5F38F1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Pa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83146" w14:textId="77777777" w:rsidR="00CA4F31" w:rsidRPr="00C06CB8" w:rsidRDefault="00CA4F31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5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26F4FE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C916E58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Short of brea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2F70C" w14:textId="77777777" w:rsidR="00CA4F31" w:rsidRPr="00C06CB8" w:rsidRDefault="00CA4F31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6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0C2900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38DD433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261EC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4379D2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EA53406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98FA3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9848AA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600247" w:rsidRPr="00C06CB8" w14:paraId="24CA4608" w14:textId="77777777" w:rsidTr="0002184F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74B208C" w14:textId="77777777" w:rsidR="00600247" w:rsidRPr="00C06CB8" w:rsidRDefault="00600247" w:rsidP="006002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2C6569" w14:textId="77777777" w:rsidR="00600247" w:rsidRPr="00C06CB8" w:rsidRDefault="00600247" w:rsidP="006002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A3B6315" w14:textId="77777777" w:rsidR="00600247" w:rsidRPr="00C06CB8" w:rsidRDefault="00600247" w:rsidP="006002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354F2B9" w14:textId="77777777" w:rsidR="00600247" w:rsidRPr="00C06CB8" w:rsidRDefault="00600247" w:rsidP="006002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F071BB" w14:textId="77777777" w:rsidR="00600247" w:rsidRPr="00C06CB8" w:rsidRDefault="00600247" w:rsidP="006002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F47FA8F" w14:textId="77777777" w:rsidR="00600247" w:rsidRPr="00C06CB8" w:rsidRDefault="00600247" w:rsidP="006002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76421CE" w14:textId="77777777" w:rsidR="00600247" w:rsidRPr="00C06CB8" w:rsidRDefault="00600247" w:rsidP="006002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71BE5F" w14:textId="77777777" w:rsidR="00600247" w:rsidRPr="00C06CB8" w:rsidRDefault="00600247" w:rsidP="006002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1A0F086" w14:textId="77777777" w:rsidR="00600247" w:rsidRPr="00C06CB8" w:rsidRDefault="00600247" w:rsidP="006002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637E607" w14:textId="77777777" w:rsidR="00600247" w:rsidRPr="00C06CB8" w:rsidRDefault="00600247" w:rsidP="006002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80477F" w14:textId="77777777" w:rsidR="00600247" w:rsidRPr="00C06CB8" w:rsidRDefault="00600247" w:rsidP="006002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α = 0.82</w:t>
            </w: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943DE3E" w14:textId="77777777" w:rsidR="00600247" w:rsidRPr="00C06CB8" w:rsidRDefault="00600247" w:rsidP="006002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BB1BF93" w14:textId="77777777" w:rsidR="00600247" w:rsidRPr="00C06CB8" w:rsidRDefault="00600247" w:rsidP="006002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0F3614" w14:textId="77777777" w:rsidR="00600247" w:rsidRPr="00C06CB8" w:rsidRDefault="00600247" w:rsidP="006002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α = 0.81</w:t>
            </w: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B9A88A3" w14:textId="77777777" w:rsidR="00600247" w:rsidRPr="00C06CB8" w:rsidRDefault="00600247" w:rsidP="006002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278BA4C" w14:textId="77777777" w:rsidR="00600247" w:rsidRPr="00C06CB8" w:rsidRDefault="00600247" w:rsidP="006002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8FAA5B" w14:textId="77777777" w:rsidR="00600247" w:rsidRPr="00C06CB8" w:rsidRDefault="00600247" w:rsidP="006002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E876077" w14:textId="77777777" w:rsidR="00600247" w:rsidRPr="00C06CB8" w:rsidRDefault="00600247" w:rsidP="006002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A8CAC4C" w14:textId="77777777" w:rsidR="00600247" w:rsidRPr="00C06CB8" w:rsidRDefault="00600247" w:rsidP="0060024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BA84C6" w14:textId="77777777" w:rsidR="00600247" w:rsidRPr="00C06CB8" w:rsidRDefault="00600247" w:rsidP="006002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B847D5D" w14:textId="77777777" w:rsidR="00600247" w:rsidRPr="00C06CB8" w:rsidRDefault="00600247" w:rsidP="006002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A4F31" w:rsidRPr="00C06CB8" w14:paraId="4912F9B3" w14:textId="77777777" w:rsidTr="0002184F">
        <w:trPr>
          <w:trHeight w:val="170"/>
          <w:jc w:val="center"/>
        </w:trPr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ED7473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994DEB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4F312C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1E481D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C1665E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80D1DA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FF90C2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611FEA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12521D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E4F0FD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FDD434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C2B4DE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A18AA7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5118FD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386019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CB9625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4BEBF9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A883D3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D623B9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25439A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9F4B28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A4F31" w:rsidRPr="00C06CB8" w14:paraId="5034B231" w14:textId="77777777" w:rsidTr="0002184F">
        <w:trPr>
          <w:trHeight w:val="170"/>
          <w:jc w:val="center"/>
        </w:trPr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8021C65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Difficulty hearin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83CC4" w14:textId="77777777" w:rsidR="00CA4F31" w:rsidRPr="00C06CB8" w:rsidRDefault="00CA4F31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88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0FD83C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C06CB8">
              <w:rPr>
                <w:rFonts w:ascii="Times New Roman" w:hAnsi="Times New Roman"/>
                <w:bCs/>
                <w:sz w:val="18"/>
                <w:szCs w:val="18"/>
              </w:rPr>
              <w:t>4.1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9E75601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Difficulty hearin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B46E4" w14:textId="77777777" w:rsidR="00CA4F31" w:rsidRPr="00C06CB8" w:rsidRDefault="00CA4F31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.80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3B938F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3.9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D98C32C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Difficulty hearin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429E1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59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476DBC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5.79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C49ACB2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Difficulty hearin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31BFA" w14:textId="77777777" w:rsidR="00CA4F31" w:rsidRPr="00C06CB8" w:rsidRDefault="00CA4F31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0534A4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6.69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AC143DC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Vomitin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4FEF4" w14:textId="77777777" w:rsidR="00CA4F31" w:rsidRPr="00C06CB8" w:rsidRDefault="00CA4F31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83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C59AAC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6.97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DCBB5FE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Difficulty hearin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1A544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-0.63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FE134B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4.26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4370C2C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ACB6C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BAED76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A4F31" w:rsidRPr="00C06CB8" w14:paraId="266D0ACA" w14:textId="77777777" w:rsidTr="0002184F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0A4D1FA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Diarrh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824EF" w14:textId="77777777" w:rsidR="00CA4F31" w:rsidRPr="00C06CB8" w:rsidRDefault="00CA4F31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4DB8BF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3B53BA7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Appetite lo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E14FD" w14:textId="77777777" w:rsidR="00CA4F31" w:rsidRPr="00C06CB8" w:rsidRDefault="00CA4F31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.5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3804E7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520E757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Short of brea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7AAC7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3F7AA4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E50EA6D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Cs/>
                <w:sz w:val="18"/>
                <w:szCs w:val="18"/>
              </w:rPr>
              <w:t>Tingling fee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E3363" w14:textId="77777777" w:rsidR="00CA4F31" w:rsidRPr="00C06CB8" w:rsidRDefault="00CA4F31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462400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FDFCEF9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Naus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3D810" w14:textId="77777777" w:rsidR="00CA4F31" w:rsidRPr="00C06CB8" w:rsidRDefault="00CA4F31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6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549ABB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4C0C542" w14:textId="77777777" w:rsidR="00CA4F31" w:rsidRPr="00C06CB8" w:rsidRDefault="00CA4F31" w:rsidP="004F3039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Constip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C6033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E35B98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93DB29A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9BCB9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C9EBEF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A4F31" w:rsidRPr="00C06CB8" w14:paraId="1B039B1F" w14:textId="77777777" w:rsidTr="0002184F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043AE7D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9D9B5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α =</w:t>
            </w:r>
            <w:r w:rsidR="00D426E3" w:rsidRPr="00C06CB8">
              <w:rPr>
                <w:rFonts w:ascii="Times New Roman" w:eastAsia="Times New Roman" w:hAnsi="Times New Roman"/>
                <w:sz w:val="18"/>
                <w:szCs w:val="18"/>
              </w:rPr>
              <w:t xml:space="preserve"> 0.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71EEF6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BE93719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38ADA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α =</w:t>
            </w:r>
            <w:r w:rsidR="00BB7EC5" w:rsidRPr="00C06CB8">
              <w:rPr>
                <w:rFonts w:ascii="Times New Roman" w:hAnsi="Times New Roman"/>
                <w:sz w:val="18"/>
                <w:szCs w:val="18"/>
              </w:rPr>
              <w:t xml:space="preserve"> 0.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22C60E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F14E07A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4768B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α =</w:t>
            </w:r>
            <w:r w:rsidR="009D4E41" w:rsidRPr="00C06CB8">
              <w:rPr>
                <w:rFonts w:ascii="Times New Roman" w:hAnsi="Times New Roman"/>
                <w:sz w:val="18"/>
                <w:szCs w:val="18"/>
              </w:rPr>
              <w:t xml:space="preserve"> 0.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74A49E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CDBE717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Cs/>
                <w:sz w:val="18"/>
                <w:szCs w:val="18"/>
              </w:rPr>
              <w:t>Blurred vi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D1ED9" w14:textId="77777777" w:rsidR="00CA4F31" w:rsidRPr="00C06CB8" w:rsidRDefault="00CA4F31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5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D514DE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38E5EAC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Appetite lo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28DAE" w14:textId="77777777" w:rsidR="00CA4F31" w:rsidRPr="00C06CB8" w:rsidRDefault="00CA4F31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921198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5B9D5B4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819EE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06CB8">
              <w:rPr>
                <w:rFonts w:ascii="Times New Roman" w:hAnsi="Times New Roman"/>
                <w:sz w:val="16"/>
                <w:szCs w:val="16"/>
              </w:rPr>
              <w:t>α =</w:t>
            </w:r>
            <w:r w:rsidR="00AD6F23" w:rsidRPr="00C06CB8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986801" w:rsidRPr="00C06CB8">
              <w:rPr>
                <w:rFonts w:ascii="Times New Roman" w:hAnsi="Times New Roman"/>
                <w:sz w:val="16"/>
                <w:szCs w:val="16"/>
              </w:rPr>
              <w:t>-0.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179A7F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68EEE93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361BB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A9252A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A4F31" w:rsidRPr="00C06CB8" w14:paraId="50E39295" w14:textId="77777777" w:rsidTr="0002184F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462A616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A922E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16AFAC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35E45D6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9C8E1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8C4B09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F27764E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2669B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56FABB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8DDE181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0D839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α =</w:t>
            </w:r>
            <w:r w:rsidR="00D96D26" w:rsidRPr="00C06CB8">
              <w:rPr>
                <w:rFonts w:ascii="Times New Roman" w:hAnsi="Times New Roman"/>
                <w:sz w:val="18"/>
                <w:szCs w:val="18"/>
              </w:rPr>
              <w:t xml:space="preserve"> 0.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13CBAF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879F5A2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Cramps in fee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10179" w14:textId="77777777" w:rsidR="00CA4F31" w:rsidRPr="00C06CB8" w:rsidRDefault="00CA4F31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324C94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EB0D0DD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974F2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182668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28629FC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5B052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49F25D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A4F31" w:rsidRPr="00C06CB8" w14:paraId="03DF70E2" w14:textId="77777777" w:rsidTr="0002184F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57B2BD4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4D4BB8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D5E944E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06C5299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A97E63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F628EC1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30B6671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65DF35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A30CC25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D1483C1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0F5490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22BDCCB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7C258B3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D195BC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α =</w:t>
            </w:r>
            <w:r w:rsidR="00190563" w:rsidRPr="00C06CB8">
              <w:rPr>
                <w:rFonts w:ascii="Times New Roman" w:hAnsi="Times New Roman"/>
                <w:sz w:val="18"/>
                <w:szCs w:val="18"/>
              </w:rPr>
              <w:t xml:space="preserve"> 0.60</w:t>
            </w: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46A0472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2395745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D59AFA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9A74967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1B7D36D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36E2BA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8A4C327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A4F31" w:rsidRPr="00C06CB8" w14:paraId="009F6050" w14:textId="77777777" w:rsidTr="0002184F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FA4D0B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6A68A6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3D9759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E412AA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ACDBCD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790B5B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B591A1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A092CC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2C769F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CF9BC9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9848B0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29332C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9CF168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E60C22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6C36D0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7FA7D3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561075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C24B4B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CF6094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B8C9A3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1C2AB7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A4F31" w:rsidRPr="00C06CB8" w14:paraId="08D7CB1F" w14:textId="77777777" w:rsidTr="0002184F">
        <w:trPr>
          <w:trHeight w:val="170"/>
          <w:jc w:val="center"/>
        </w:trPr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D3E8884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Distinguishing hot-col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3083DA4" w14:textId="77777777" w:rsidR="00CA4F31" w:rsidRPr="00C06CB8" w:rsidRDefault="00CA4F31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9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E31B48A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3E7E48D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237EDEE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6AFB534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DC75B63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Cs/>
                <w:sz w:val="18"/>
                <w:szCs w:val="18"/>
              </w:rPr>
              <w:t>Holding pe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409DA74" w14:textId="77777777" w:rsidR="00CA4F31" w:rsidRPr="00C06CB8" w:rsidRDefault="00CA4F31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90E66C9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4.1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88A1445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4388071" w14:textId="77777777" w:rsidR="00CA4F31" w:rsidRPr="00C06CB8" w:rsidRDefault="00CA4F31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6A4660A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BEB5231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DBD035B" w14:textId="77777777" w:rsidR="00CA4F31" w:rsidRPr="00C06CB8" w:rsidRDefault="00CA4F31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736A6EF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14:paraId="56AECF74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Cs/>
                <w:sz w:val="18"/>
                <w:szCs w:val="18"/>
              </w:rPr>
              <w:t>Burning pain in hand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B596A90" w14:textId="77777777" w:rsidR="00CA4F31" w:rsidRPr="00C06CB8" w:rsidRDefault="00CA4F31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88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059CC7D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11.56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0069767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Cramps in hand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7EB028A" w14:textId="77777777" w:rsidR="00CA4F31" w:rsidRPr="00C06CB8" w:rsidRDefault="00CA4F31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9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DCD5237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5.33</w:t>
            </w:r>
          </w:p>
        </w:tc>
      </w:tr>
      <w:tr w:rsidR="00CA4F31" w:rsidRPr="00C06CB8" w14:paraId="17B6E60A" w14:textId="77777777" w:rsidTr="0002184F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9980E25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Tired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638FE3" w14:textId="77777777" w:rsidR="00CA4F31" w:rsidRPr="00C06CB8" w:rsidRDefault="00CA4F31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B93C744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F504057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C10BC5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CED46F3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5C7D5EE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Trouble sleeping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66FCD4" w14:textId="77777777" w:rsidR="00CA4F31" w:rsidRPr="00C06CB8" w:rsidRDefault="00CA4F31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-0.56</w:t>
            </w: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FFE240A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3B95100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653DC7" w14:textId="77777777" w:rsidR="00CA4F31" w:rsidRPr="00C06CB8" w:rsidRDefault="00CA4F31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1FFA76E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7C6D9E9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A2AD44" w14:textId="77777777" w:rsidR="00CA4F31" w:rsidRPr="00C06CB8" w:rsidRDefault="00CA4F31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5DDD994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AF0CE5E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Burning pain in feet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29D08E" w14:textId="77777777" w:rsidR="00CA4F31" w:rsidRPr="00C06CB8" w:rsidRDefault="00CA4F31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79</w:t>
            </w: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6329A58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E581C1A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Cramps in feet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3AEE21" w14:textId="77777777" w:rsidR="00CA4F31" w:rsidRPr="00C06CB8" w:rsidRDefault="00CA4F31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0CE5C47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A4F31" w:rsidRPr="00C06CB8" w14:paraId="33F9B784" w14:textId="77777777" w:rsidTr="0002184F">
        <w:trPr>
          <w:trHeight w:val="170"/>
          <w:jc w:val="center"/>
        </w:trPr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EA3C3BB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98BC51" w14:textId="77777777" w:rsidR="00CA4F31" w:rsidRPr="00C06CB8" w:rsidRDefault="00CA4F31" w:rsidP="004F30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α =</w:t>
            </w:r>
            <w:r w:rsidR="004D61D8" w:rsidRPr="00C06CB8">
              <w:rPr>
                <w:rFonts w:ascii="Times New Roman" w:eastAsia="Times New Roman" w:hAnsi="Times New Roman"/>
                <w:sz w:val="18"/>
                <w:szCs w:val="18"/>
              </w:rPr>
              <w:t xml:space="preserve"> 0.09</w:t>
            </w: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D7D5208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BC0D83F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34AC7A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FC971A6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E19E963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1B5B65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06CB8">
              <w:rPr>
                <w:rFonts w:ascii="Times New Roman" w:hAnsi="Times New Roman"/>
                <w:sz w:val="16"/>
                <w:szCs w:val="16"/>
              </w:rPr>
              <w:t>α =</w:t>
            </w:r>
            <w:r w:rsidR="009E72E1" w:rsidRPr="00C06CB8">
              <w:rPr>
                <w:rFonts w:ascii="Times New Roman" w:hAnsi="Times New Roman"/>
                <w:sz w:val="16"/>
                <w:szCs w:val="16"/>
              </w:rPr>
              <w:t xml:space="preserve"> -0.13</w:t>
            </w: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B8E2933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7CF7EF1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45AF4F" w14:textId="77777777" w:rsidR="00CA4F31" w:rsidRPr="00C06CB8" w:rsidRDefault="00CA4F31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2630F51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D4F50F2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E1286E" w14:textId="77777777" w:rsidR="00CA4F31" w:rsidRPr="00C06CB8" w:rsidRDefault="00CA4F31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6D8FFF8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DE0983F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Diarrhea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3D89D7" w14:textId="77777777" w:rsidR="00CA4F31" w:rsidRPr="00C06CB8" w:rsidRDefault="00CA4F31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78</w:t>
            </w: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FDDFEF6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28ACE9A" w14:textId="77777777" w:rsidR="00CA4F31" w:rsidRPr="00C06CB8" w:rsidRDefault="00CA4F31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24BC5E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α =</w:t>
            </w:r>
            <w:r w:rsidR="00D92AB6" w:rsidRPr="00C06CB8">
              <w:rPr>
                <w:rFonts w:ascii="Times New Roman" w:hAnsi="Times New Roman"/>
                <w:sz w:val="18"/>
                <w:szCs w:val="18"/>
              </w:rPr>
              <w:t xml:space="preserve"> 0.80</w:t>
            </w: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65B347F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A4F31" w:rsidRPr="00C06CB8" w14:paraId="332C9F98" w14:textId="77777777" w:rsidTr="0002184F">
        <w:trPr>
          <w:trHeight w:val="170"/>
          <w:jc w:val="center"/>
        </w:trPr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E021275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8ABB45" w14:textId="77777777" w:rsidR="00CA4F31" w:rsidRPr="00C06CB8" w:rsidRDefault="00CA4F31" w:rsidP="004F30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53EF259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AE42796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CF6FF8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A076C0F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9C97C08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A7E6B2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149FF72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ED9AEE0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16A7F5" w14:textId="77777777" w:rsidR="00CA4F31" w:rsidRPr="00C06CB8" w:rsidRDefault="00CA4F31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0364103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C68F637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BA8BEC" w14:textId="77777777" w:rsidR="00CA4F31" w:rsidRPr="00C06CB8" w:rsidRDefault="00CA4F31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C96C4F6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F0EDE3E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Vomiting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70D84E" w14:textId="77777777" w:rsidR="00CA4F31" w:rsidRPr="00C06CB8" w:rsidRDefault="00CA4F31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C26CB66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756088F" w14:textId="77777777" w:rsidR="00CA4F31" w:rsidRPr="00C06CB8" w:rsidRDefault="00CA4F31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931D35" w14:textId="77777777" w:rsidR="00CA4F31" w:rsidRPr="00C06CB8" w:rsidRDefault="00CA4F31" w:rsidP="004F30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8D44A20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A4F31" w:rsidRPr="00C06CB8" w14:paraId="253B8CF4" w14:textId="77777777" w:rsidTr="0002184F">
        <w:trPr>
          <w:trHeight w:val="170"/>
          <w:jc w:val="center"/>
        </w:trPr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1F34842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27F519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0F2BA38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ADEACD0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98A9CA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AB683EC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6EFD0E6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2DCB11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CD417E7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FA5D2C1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932E25" w14:textId="77777777" w:rsidR="00CA4F31" w:rsidRPr="00C06CB8" w:rsidRDefault="00CA4F31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45E4131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EF7E978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C44CF3" w14:textId="77777777" w:rsidR="00CA4F31" w:rsidRPr="00C06CB8" w:rsidRDefault="00CA4F31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0C8F480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8588D64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352CB0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α =</w:t>
            </w:r>
            <w:r w:rsidR="00A15A2D" w:rsidRPr="00C06CB8">
              <w:rPr>
                <w:rFonts w:ascii="Times New Roman" w:hAnsi="Times New Roman"/>
                <w:sz w:val="18"/>
                <w:szCs w:val="18"/>
              </w:rPr>
              <w:t xml:space="preserve"> 0.89</w:t>
            </w: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B004358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4242D8F" w14:textId="77777777" w:rsidR="00CA4F31" w:rsidRPr="00C06CB8" w:rsidRDefault="00CA4F31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F48F55" w14:textId="77777777" w:rsidR="00CA4F31" w:rsidRPr="00C06CB8" w:rsidRDefault="00CA4F31" w:rsidP="004F30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32B7530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A4F31" w:rsidRPr="00C06CB8" w14:paraId="5CD71438" w14:textId="77777777" w:rsidTr="0002184F">
        <w:trPr>
          <w:trHeight w:val="170"/>
          <w:jc w:val="center"/>
        </w:trPr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9B304C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98D4A2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2242F7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6FB7CE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EB048B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1A36DD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B7AB7A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3A5670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12EEEA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6453E3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F2ECE1" w14:textId="77777777" w:rsidR="00CA4F31" w:rsidRPr="00C06CB8" w:rsidRDefault="00CA4F31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763D2B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1574C3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2D2405" w14:textId="77777777" w:rsidR="00CA4F31" w:rsidRPr="00C06CB8" w:rsidRDefault="00CA4F31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CBC316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07F2CA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FA1A61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D2E3C4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789896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82B026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AC6CCE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A4F31" w:rsidRPr="00C06CB8" w14:paraId="0E19633D" w14:textId="77777777" w:rsidTr="0002184F">
        <w:trPr>
          <w:trHeight w:val="170"/>
          <w:jc w:val="center"/>
        </w:trPr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22F8C13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51D85AD" w14:textId="77777777" w:rsidR="00CA4F31" w:rsidRPr="00C06CB8" w:rsidRDefault="00CA4F31" w:rsidP="004F30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89E1058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2E5D948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6CD8CC6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69E7E3E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95DE32B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1E0CFE0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8938364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E2463F3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51B4C34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347222A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AF64C5E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5DCAB50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DA4DB86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14:paraId="68869E1C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Cs/>
                <w:sz w:val="18"/>
                <w:szCs w:val="18"/>
              </w:rPr>
              <w:t>Tingling fee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F6C90E2" w14:textId="77777777" w:rsidR="00CA4F31" w:rsidRPr="00C06CB8" w:rsidRDefault="00CA4F31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84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2FEF97B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5.97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AB5B32F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7A7E133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E77342D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A4F31" w:rsidRPr="00C06CB8" w14:paraId="4FF1B8AF" w14:textId="77777777" w:rsidTr="0002184F">
        <w:trPr>
          <w:trHeight w:val="170"/>
          <w:jc w:val="center"/>
        </w:trPr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F00DA2C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BEC0F8" w14:textId="77777777" w:rsidR="00CA4F31" w:rsidRPr="00C06CB8" w:rsidRDefault="00CA4F31" w:rsidP="004F30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6FDD504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2E1DC02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C2259A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C29357F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3F63DF4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B37403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7765DAC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2F46D5E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149FD8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044DC23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CBE0D2C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0C1E63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5F687CC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DC449B1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Cs/>
                <w:sz w:val="18"/>
                <w:szCs w:val="18"/>
              </w:rPr>
              <w:t>Tingling hands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4BE80F" w14:textId="77777777" w:rsidR="00CA4F31" w:rsidRPr="00C06CB8" w:rsidRDefault="00CA4F31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70</w:t>
            </w: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11282B5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E2D2BE0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F90D37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E7CAC7B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A4F31" w:rsidRPr="00C06CB8" w14:paraId="0F4E65FB" w14:textId="77777777" w:rsidTr="0002184F">
        <w:trPr>
          <w:trHeight w:val="170"/>
          <w:jc w:val="center"/>
        </w:trPr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746EECA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436D5C" w14:textId="77777777" w:rsidR="00CA4F31" w:rsidRPr="00C06CB8" w:rsidRDefault="00CA4F31" w:rsidP="004F30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0C7422F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742BDCB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7801D8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4EB8C77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B7898A1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844BCE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A5CE64B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8FB9785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F0C613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DEB8AF0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03DF054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39A9DF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636A44E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94A2B70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713F22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α =</w:t>
            </w:r>
            <w:r w:rsidR="003216D8" w:rsidRPr="00C06CB8">
              <w:rPr>
                <w:rFonts w:ascii="Times New Roman" w:hAnsi="Times New Roman"/>
                <w:sz w:val="18"/>
                <w:szCs w:val="18"/>
              </w:rPr>
              <w:t xml:space="preserve"> 0.72</w:t>
            </w: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C8FADDB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F0D6E5E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4FF4BF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36D331C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A4F31" w:rsidRPr="00C06CB8" w14:paraId="752F9D55" w14:textId="77777777" w:rsidTr="0002184F">
        <w:trPr>
          <w:trHeight w:val="170"/>
          <w:jc w:val="center"/>
        </w:trPr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AB197C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FD98F1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E128CD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E6EC61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073002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C9B6B6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7332DE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7344D1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23DB6B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A57B61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7AF41C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F38EAC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B50E50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F2E4E2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43996E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61D6F1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7FCE6A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1EA3CE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7EF3E0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5E8A47" w14:textId="77777777" w:rsidR="00CA4F31" w:rsidRPr="00C06CB8" w:rsidRDefault="00CA4F3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EB9E96" w14:textId="77777777" w:rsidR="00CA4F31" w:rsidRPr="00C06CB8" w:rsidRDefault="00CA4F3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</w:tbl>
    <w:p w14:paraId="3EB3B29A" w14:textId="77777777" w:rsidR="00F97754" w:rsidRPr="00C06CB8" w:rsidRDefault="00F97754" w:rsidP="004F3039">
      <w:pPr>
        <w:spacing w:after="0"/>
        <w:rPr>
          <w:rFonts w:ascii="Times New Roman" w:hAnsi="Times New Roman"/>
          <w:sz w:val="18"/>
          <w:szCs w:val="18"/>
        </w:rPr>
      </w:pPr>
    </w:p>
    <w:p w14:paraId="0ED78701" w14:textId="77777777" w:rsidR="00F97754" w:rsidRPr="00C06CB8" w:rsidRDefault="00F97754" w:rsidP="004F3039">
      <w:pPr>
        <w:spacing w:after="0"/>
        <w:rPr>
          <w:rFonts w:ascii="Times New Roman" w:hAnsi="Times New Roman"/>
          <w:sz w:val="18"/>
          <w:szCs w:val="18"/>
        </w:rPr>
      </w:pPr>
      <w:r w:rsidRPr="00C06CB8">
        <w:rPr>
          <w:rFonts w:ascii="Times New Roman" w:hAnsi="Times New Roman"/>
          <w:sz w:val="18"/>
          <w:szCs w:val="18"/>
        </w:rPr>
        <w:br w:type="page"/>
      </w:r>
    </w:p>
    <w:tbl>
      <w:tblPr>
        <w:tblW w:w="10857" w:type="dxa"/>
        <w:tblLook w:val="04A0" w:firstRow="1" w:lastRow="0" w:firstColumn="1" w:lastColumn="0" w:noHBand="0" w:noVBand="1"/>
      </w:tblPr>
      <w:tblGrid>
        <w:gridCol w:w="1567"/>
        <w:gridCol w:w="1106"/>
        <w:gridCol w:w="946"/>
        <w:gridCol w:w="1567"/>
        <w:gridCol w:w="1106"/>
        <w:gridCol w:w="946"/>
        <w:gridCol w:w="1567"/>
        <w:gridCol w:w="1106"/>
        <w:gridCol w:w="946"/>
      </w:tblGrid>
      <w:tr w:rsidR="00C06CB8" w:rsidRPr="00C06CB8" w14:paraId="07E0307E" w14:textId="77777777" w:rsidTr="0002184F">
        <w:trPr>
          <w:trHeight w:val="170"/>
        </w:trPr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62E8A8" w14:textId="77777777" w:rsidR="003F1030" w:rsidRPr="00C06CB8" w:rsidRDefault="003F1030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lastRenderedPageBreak/>
              <w:t>6MFU</w:t>
            </w:r>
          </w:p>
        </w:tc>
        <w:tc>
          <w:tcPr>
            <w:tcW w:w="20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4772E" w14:textId="77777777" w:rsidR="003F1030" w:rsidRPr="00C06CB8" w:rsidRDefault="003F1030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KMO = 0.76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DD0D2F" w14:textId="77777777" w:rsidR="003F1030" w:rsidRPr="00C06CB8" w:rsidRDefault="003F1030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9MFU</w:t>
            </w:r>
          </w:p>
        </w:tc>
        <w:tc>
          <w:tcPr>
            <w:tcW w:w="20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F8602" w14:textId="77777777" w:rsidR="003F1030" w:rsidRPr="00C06CB8" w:rsidRDefault="003F1030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KMO = 0.64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D4F4EF" w14:textId="77777777" w:rsidR="003F1030" w:rsidRPr="00C06CB8" w:rsidRDefault="003F1030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12MFU</w:t>
            </w:r>
          </w:p>
        </w:tc>
        <w:tc>
          <w:tcPr>
            <w:tcW w:w="20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5587B" w14:textId="77777777" w:rsidR="003F1030" w:rsidRPr="00C06CB8" w:rsidRDefault="003F1030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KMO = 0.</w:t>
            </w:r>
            <w:r w:rsidRPr="00C06CB8">
              <w:t xml:space="preserve"> </w:t>
            </w: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66</w:t>
            </w:r>
            <w:bookmarkStart w:id="0" w:name="_GoBack"/>
            <w:bookmarkEnd w:id="0"/>
          </w:p>
        </w:tc>
      </w:tr>
      <w:tr w:rsidR="006B42D7" w:rsidRPr="00C06CB8" w14:paraId="49808C7C" w14:textId="77777777" w:rsidTr="0002184F">
        <w:trPr>
          <w:trHeight w:val="170"/>
        </w:trPr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B10207" w14:textId="77777777" w:rsidR="006B42D7" w:rsidRPr="00C06CB8" w:rsidRDefault="006B42D7" w:rsidP="006B42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Items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A79F7C" w14:textId="4B99EE3A" w:rsidR="006B42D7" w:rsidRPr="00C06CB8" w:rsidRDefault="006B42D7" w:rsidP="006B4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6B42D7">
              <w:rPr>
                <w:rFonts w:ascii="Times New Roman" w:eastAsia="Times New Roman" w:hAnsi="Times New Roman"/>
                <w:sz w:val="18"/>
                <w:szCs w:val="18"/>
              </w:rPr>
              <w:t xml:space="preserve">Factor loadings 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E22D3" w14:textId="4CB368B4" w:rsidR="006B42D7" w:rsidRPr="00C06CB8" w:rsidRDefault="006B42D7" w:rsidP="006B4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sz w:val="18"/>
                <w:szCs w:val="18"/>
              </w:rPr>
              <w:t>E</w:t>
            </w:r>
            <w:r w:rsidRPr="006B42D7">
              <w:rPr>
                <w:rFonts w:ascii="Times New Roman" w:eastAsia="Times New Roman" w:hAnsi="Times New Roman"/>
                <w:bCs/>
                <w:sz w:val="18"/>
                <w:szCs w:val="18"/>
              </w:rPr>
              <w:t>xplained (%)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AADD22" w14:textId="77777777" w:rsidR="006B42D7" w:rsidRPr="00C06CB8" w:rsidRDefault="006B42D7" w:rsidP="006B42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Items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F22B15" w14:textId="68E72C1C" w:rsidR="006B42D7" w:rsidRPr="00C06CB8" w:rsidRDefault="006B42D7" w:rsidP="006B4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6B42D7">
              <w:rPr>
                <w:rFonts w:ascii="Times New Roman" w:eastAsia="Times New Roman" w:hAnsi="Times New Roman"/>
                <w:sz w:val="18"/>
                <w:szCs w:val="18"/>
              </w:rPr>
              <w:t xml:space="preserve">Factor loadings 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B9448" w14:textId="264A7AB2" w:rsidR="006B42D7" w:rsidRPr="00C06CB8" w:rsidRDefault="006B42D7" w:rsidP="006B4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sz w:val="18"/>
                <w:szCs w:val="18"/>
              </w:rPr>
              <w:t>E</w:t>
            </w:r>
            <w:r w:rsidRPr="006B42D7">
              <w:rPr>
                <w:rFonts w:ascii="Times New Roman" w:eastAsia="Times New Roman" w:hAnsi="Times New Roman"/>
                <w:bCs/>
                <w:sz w:val="18"/>
                <w:szCs w:val="18"/>
              </w:rPr>
              <w:t>xplained (%)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2444DB" w14:textId="77777777" w:rsidR="006B42D7" w:rsidRPr="00C06CB8" w:rsidRDefault="006B42D7" w:rsidP="006B42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Items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724FF6" w14:textId="25CE1ED4" w:rsidR="006B42D7" w:rsidRPr="00C06CB8" w:rsidRDefault="006B42D7" w:rsidP="006B4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6B42D7">
              <w:rPr>
                <w:rFonts w:ascii="Times New Roman" w:eastAsia="Times New Roman" w:hAnsi="Times New Roman"/>
                <w:sz w:val="18"/>
                <w:szCs w:val="18"/>
              </w:rPr>
              <w:t xml:space="preserve">Factor loadings 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2785E" w14:textId="63F517B2" w:rsidR="006B42D7" w:rsidRPr="00C06CB8" w:rsidRDefault="006B42D7" w:rsidP="006B42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sz w:val="18"/>
                <w:szCs w:val="18"/>
              </w:rPr>
              <w:t>E</w:t>
            </w:r>
            <w:r w:rsidRPr="006B42D7">
              <w:rPr>
                <w:rFonts w:ascii="Times New Roman" w:eastAsia="Times New Roman" w:hAnsi="Times New Roman"/>
                <w:bCs/>
                <w:sz w:val="18"/>
                <w:szCs w:val="18"/>
              </w:rPr>
              <w:t>xplained (%)</w:t>
            </w:r>
          </w:p>
        </w:tc>
      </w:tr>
      <w:tr w:rsidR="00C06CB8" w:rsidRPr="00C06CB8" w14:paraId="4FFD652D" w14:textId="77777777" w:rsidTr="0002184F">
        <w:trPr>
          <w:trHeight w:val="170"/>
        </w:trPr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39A3ED2" w14:textId="77777777" w:rsidR="006A5582" w:rsidRPr="00C06CB8" w:rsidRDefault="006A5582" w:rsidP="004F3039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/>
                <w:sz w:val="18"/>
                <w:szCs w:val="18"/>
              </w:rPr>
              <w:t>Manipulating small objects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8ECF6" w14:textId="77777777" w:rsidR="006A5582" w:rsidRPr="00C06CB8" w:rsidRDefault="006A5582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C06CB8">
              <w:rPr>
                <w:rFonts w:ascii="Times New Roman" w:hAnsi="Times New Roman"/>
                <w:b/>
                <w:sz w:val="18"/>
                <w:szCs w:val="18"/>
              </w:rPr>
              <w:t>0.84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5757B5" w14:textId="77777777" w:rsidR="006A5582" w:rsidRPr="00C06CB8" w:rsidRDefault="006A5582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C06CB8">
              <w:rPr>
                <w:rFonts w:ascii="Times New Roman" w:hAnsi="Times New Roman"/>
                <w:b/>
                <w:sz w:val="18"/>
                <w:szCs w:val="18"/>
              </w:rPr>
              <w:t>16.46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CCC9964" w14:textId="77777777" w:rsidR="006A5582" w:rsidRPr="00C06CB8" w:rsidRDefault="006A5582" w:rsidP="004F3039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/>
                <w:sz w:val="18"/>
                <w:szCs w:val="18"/>
              </w:rPr>
              <w:t>Manipulating small objects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5549C" w14:textId="77777777" w:rsidR="006A5582" w:rsidRPr="00C06CB8" w:rsidRDefault="006A5582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06CB8">
              <w:rPr>
                <w:rFonts w:ascii="Times New Roman" w:hAnsi="Times New Roman"/>
                <w:b/>
                <w:sz w:val="18"/>
                <w:szCs w:val="18"/>
              </w:rPr>
              <w:t>0.82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2BE938" w14:textId="77777777" w:rsidR="006A5582" w:rsidRPr="00C06CB8" w:rsidRDefault="006A5582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C06CB8">
              <w:rPr>
                <w:rFonts w:ascii="Times New Roman" w:hAnsi="Times New Roman"/>
                <w:b/>
                <w:sz w:val="18"/>
                <w:szCs w:val="18"/>
              </w:rPr>
              <w:t>8.94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69EEF9F" w14:textId="77777777" w:rsidR="006A5582" w:rsidRPr="00C06CB8" w:rsidRDefault="006A5582" w:rsidP="004F3039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/>
                <w:sz w:val="18"/>
                <w:szCs w:val="18"/>
              </w:rPr>
              <w:t>Manipulating small objects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B7E47" w14:textId="77777777" w:rsidR="006A5582" w:rsidRPr="00C06CB8" w:rsidRDefault="006A5582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06CB8">
              <w:rPr>
                <w:rFonts w:ascii="Times New Roman" w:hAnsi="Times New Roman"/>
                <w:b/>
                <w:sz w:val="18"/>
                <w:szCs w:val="18"/>
              </w:rPr>
              <w:t>0.82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0849A0" w14:textId="77777777" w:rsidR="006A5582" w:rsidRPr="00C06CB8" w:rsidRDefault="006A5582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C06CB8">
              <w:rPr>
                <w:rFonts w:ascii="Times New Roman" w:hAnsi="Times New Roman"/>
                <w:b/>
                <w:sz w:val="18"/>
                <w:szCs w:val="18"/>
              </w:rPr>
              <w:t>7.31</w:t>
            </w:r>
          </w:p>
        </w:tc>
      </w:tr>
      <w:tr w:rsidR="00C06CB8" w:rsidRPr="00C06CB8" w14:paraId="005EA8E4" w14:textId="77777777" w:rsidTr="0002184F">
        <w:trPr>
          <w:trHeight w:val="170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71F5852" w14:textId="77777777" w:rsidR="006A5582" w:rsidRPr="00C06CB8" w:rsidRDefault="006A5582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Opening ja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C2DFD" w14:textId="77777777" w:rsidR="006A5582" w:rsidRPr="00C06CB8" w:rsidRDefault="006A5582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CD0179" w14:textId="77777777" w:rsidR="006A5582" w:rsidRPr="00C06CB8" w:rsidRDefault="006A5582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7BE727F" w14:textId="77777777" w:rsidR="006A5582" w:rsidRPr="00C06CB8" w:rsidRDefault="006A5582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Opening ja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B4F6C" w14:textId="77777777" w:rsidR="006A5582" w:rsidRPr="00C06CB8" w:rsidRDefault="006A5582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62C18B" w14:textId="77777777" w:rsidR="006A5582" w:rsidRPr="00C06CB8" w:rsidRDefault="006A5582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DA7CD22" w14:textId="77777777" w:rsidR="006A5582" w:rsidRPr="00C06CB8" w:rsidRDefault="006A5582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Opening ja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570CF" w14:textId="77777777" w:rsidR="006A5582" w:rsidRPr="00C06CB8" w:rsidRDefault="006A5582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6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759EED" w14:textId="77777777" w:rsidR="006A5582" w:rsidRPr="00C06CB8" w:rsidRDefault="006A5582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06CB8" w:rsidRPr="00C06CB8" w14:paraId="25D2A95B" w14:textId="77777777" w:rsidTr="0002184F">
        <w:trPr>
          <w:trHeight w:val="170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A81EE8C" w14:textId="77777777" w:rsidR="006A5582" w:rsidRPr="00C06CB8" w:rsidRDefault="006A5582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Cs/>
                <w:sz w:val="18"/>
                <w:szCs w:val="18"/>
              </w:rPr>
              <w:t>Holding pen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941C8" w14:textId="77777777" w:rsidR="006A5582" w:rsidRPr="00C06CB8" w:rsidRDefault="006A5582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4D8479" w14:textId="77777777" w:rsidR="006A5582" w:rsidRPr="00C06CB8" w:rsidRDefault="006A5582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DE008AC" w14:textId="77777777" w:rsidR="006A5582" w:rsidRPr="00C06CB8" w:rsidRDefault="006A5582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Cs/>
                <w:sz w:val="18"/>
                <w:szCs w:val="18"/>
              </w:rPr>
              <w:t>Holding pen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98BEC" w14:textId="77777777" w:rsidR="006A5582" w:rsidRPr="00C06CB8" w:rsidRDefault="006A5582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39A39F" w14:textId="77777777" w:rsidR="006A5582" w:rsidRPr="00C06CB8" w:rsidRDefault="006A5582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946B7CC" w14:textId="77777777" w:rsidR="006A5582" w:rsidRPr="00C06CB8" w:rsidRDefault="006A5582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Difficulty rememberin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5C6F4" w14:textId="77777777" w:rsidR="006A5582" w:rsidRPr="00C06CB8" w:rsidRDefault="006A5582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5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AE612B" w14:textId="77777777" w:rsidR="006A5582" w:rsidRPr="00C06CB8" w:rsidRDefault="006A5582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06CB8" w:rsidRPr="00C06CB8" w14:paraId="7B882B07" w14:textId="77777777" w:rsidTr="0002184F">
        <w:trPr>
          <w:trHeight w:val="170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DB7CFEB" w14:textId="77777777" w:rsidR="006A5582" w:rsidRPr="00C06CB8" w:rsidRDefault="006A5582" w:rsidP="004F303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Depressed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02544" w14:textId="77777777" w:rsidR="006A5582" w:rsidRPr="00C06CB8" w:rsidRDefault="006A5582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8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9272B4" w14:textId="77777777" w:rsidR="006A5582" w:rsidRPr="00C06CB8" w:rsidRDefault="006A5582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447246D" w14:textId="77777777" w:rsidR="006A5582" w:rsidRPr="00C06CB8" w:rsidRDefault="006A5582" w:rsidP="004F3039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Cs/>
                <w:sz w:val="18"/>
                <w:szCs w:val="18"/>
              </w:rPr>
              <w:t>Burning pain in hand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D5CE9" w14:textId="77777777" w:rsidR="006A5582" w:rsidRPr="00C06CB8" w:rsidRDefault="006A5582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4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F24576" w14:textId="77777777" w:rsidR="006A5582" w:rsidRPr="00C06CB8" w:rsidRDefault="006A5582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B5FB282" w14:textId="77777777" w:rsidR="006A5582" w:rsidRPr="00C06CB8" w:rsidRDefault="006A5582" w:rsidP="004F303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FFBC4" w14:textId="77777777" w:rsidR="006A5582" w:rsidRPr="00C06CB8" w:rsidRDefault="006A5582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α =</w:t>
            </w:r>
            <w:r w:rsidR="00224FD1" w:rsidRPr="00C06CB8">
              <w:rPr>
                <w:rFonts w:ascii="Times New Roman" w:eastAsia="Times New Roman" w:hAnsi="Times New Roman"/>
                <w:sz w:val="18"/>
                <w:szCs w:val="18"/>
              </w:rPr>
              <w:t xml:space="preserve"> 0.5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7A8689" w14:textId="77777777" w:rsidR="006A5582" w:rsidRPr="00C06CB8" w:rsidRDefault="006A5582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06CB8" w:rsidRPr="00C06CB8" w14:paraId="4AB2547A" w14:textId="77777777" w:rsidTr="0002184F">
        <w:trPr>
          <w:trHeight w:val="170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1E7B603" w14:textId="77777777" w:rsidR="006A5582" w:rsidRPr="00C06CB8" w:rsidRDefault="006A5582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Worry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E5E58" w14:textId="77777777" w:rsidR="006A5582" w:rsidRPr="00C06CB8" w:rsidRDefault="006A5582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B613DB" w14:textId="77777777" w:rsidR="006A5582" w:rsidRPr="00C06CB8" w:rsidRDefault="006A5582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424BA1D" w14:textId="77777777" w:rsidR="006A5582" w:rsidRPr="00C06CB8" w:rsidRDefault="006A5582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4A042" w14:textId="77777777" w:rsidR="006A5582" w:rsidRPr="00C06CB8" w:rsidRDefault="006A5582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α =</w:t>
            </w:r>
            <w:r w:rsidR="009B5D7A" w:rsidRPr="00C06CB8">
              <w:rPr>
                <w:rFonts w:ascii="Times New Roman" w:eastAsia="Times New Roman" w:hAnsi="Times New Roman"/>
                <w:sz w:val="18"/>
                <w:szCs w:val="18"/>
              </w:rPr>
              <w:t xml:space="preserve"> </w:t>
            </w:r>
            <w:r w:rsidR="000A0FFC" w:rsidRPr="00C06CB8">
              <w:rPr>
                <w:rFonts w:ascii="Times New Roman" w:eastAsia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84E6E2" w14:textId="77777777" w:rsidR="006A5582" w:rsidRPr="00C06CB8" w:rsidRDefault="006A5582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19A3CF4" w14:textId="77777777" w:rsidR="006A5582" w:rsidRPr="00C06CB8" w:rsidRDefault="006A5582" w:rsidP="004F303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10FBF" w14:textId="77777777" w:rsidR="006A5582" w:rsidRPr="00C06CB8" w:rsidRDefault="006A5582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65C138" w14:textId="77777777" w:rsidR="006A5582" w:rsidRPr="00C06CB8" w:rsidRDefault="006A5582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06CB8" w:rsidRPr="00C06CB8" w14:paraId="60FB22F7" w14:textId="77777777" w:rsidTr="0002184F">
        <w:trPr>
          <w:trHeight w:val="170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65FA752" w14:textId="77777777" w:rsidR="006A5582" w:rsidRPr="00C06CB8" w:rsidRDefault="006A5582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Irritabl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2D29A" w14:textId="77777777" w:rsidR="006A5582" w:rsidRPr="00C06CB8" w:rsidRDefault="006A5582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76214F" w14:textId="77777777" w:rsidR="006A5582" w:rsidRPr="00C06CB8" w:rsidRDefault="006A5582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9E8927E" w14:textId="77777777" w:rsidR="006A5582" w:rsidRPr="00C06CB8" w:rsidRDefault="006A5582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8A77D" w14:textId="77777777" w:rsidR="006A5582" w:rsidRPr="00C06CB8" w:rsidRDefault="006A5582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4E5DB3" w14:textId="77777777" w:rsidR="006A5582" w:rsidRPr="00C06CB8" w:rsidRDefault="006A5582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96D5619" w14:textId="77777777" w:rsidR="006A5582" w:rsidRPr="00C06CB8" w:rsidRDefault="006A5582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CCE29" w14:textId="77777777" w:rsidR="006A5582" w:rsidRPr="00C06CB8" w:rsidRDefault="006A5582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CD9C89" w14:textId="77777777" w:rsidR="006A5582" w:rsidRPr="00C06CB8" w:rsidRDefault="006A5582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06CB8" w:rsidRPr="00C06CB8" w14:paraId="595BAD67" w14:textId="77777777" w:rsidTr="0002184F">
        <w:trPr>
          <w:trHeight w:val="170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D793D91" w14:textId="77777777" w:rsidR="006A5582" w:rsidRPr="00C06CB8" w:rsidRDefault="006A5582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Tens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BA35D" w14:textId="77777777" w:rsidR="006A5582" w:rsidRPr="00C06CB8" w:rsidRDefault="006A5582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7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F70FC3" w14:textId="77777777" w:rsidR="006A5582" w:rsidRPr="00C06CB8" w:rsidRDefault="006A5582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A2471AC" w14:textId="77777777" w:rsidR="006A5582" w:rsidRPr="00C06CB8" w:rsidRDefault="006A5582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9B869" w14:textId="77777777" w:rsidR="006A5582" w:rsidRPr="00C06CB8" w:rsidRDefault="006A5582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9487B0" w14:textId="77777777" w:rsidR="006A5582" w:rsidRPr="00C06CB8" w:rsidRDefault="006A5582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7262203" w14:textId="77777777" w:rsidR="006A5582" w:rsidRPr="00C06CB8" w:rsidRDefault="006A5582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393F9" w14:textId="77777777" w:rsidR="006A5582" w:rsidRPr="00C06CB8" w:rsidRDefault="006A5582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808ADA" w14:textId="77777777" w:rsidR="006A5582" w:rsidRPr="00C06CB8" w:rsidRDefault="006A5582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06CB8" w:rsidRPr="00C06CB8" w14:paraId="232CE60D" w14:textId="77777777" w:rsidTr="0002184F">
        <w:trPr>
          <w:trHeight w:val="170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D182AF3" w14:textId="77777777" w:rsidR="006A5582" w:rsidRPr="00C06CB8" w:rsidRDefault="006A5582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Distinguishing hot-cold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480A6" w14:textId="77777777" w:rsidR="006A5582" w:rsidRPr="00C06CB8" w:rsidRDefault="006A5582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5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382802" w14:textId="77777777" w:rsidR="006A5582" w:rsidRPr="00C06CB8" w:rsidRDefault="006A5582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563CE68" w14:textId="77777777" w:rsidR="006A5582" w:rsidRPr="00C06CB8" w:rsidRDefault="006A5582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26B62" w14:textId="77777777" w:rsidR="006A5582" w:rsidRPr="00C06CB8" w:rsidRDefault="006A5582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0E7541" w14:textId="77777777" w:rsidR="006A5582" w:rsidRPr="00C06CB8" w:rsidRDefault="006A5582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8B5129B" w14:textId="77777777" w:rsidR="006A5582" w:rsidRPr="00C06CB8" w:rsidRDefault="006A5582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7B5E7" w14:textId="77777777" w:rsidR="006A5582" w:rsidRPr="00C06CB8" w:rsidRDefault="006A5582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2A207C" w14:textId="77777777" w:rsidR="006A5582" w:rsidRPr="00C06CB8" w:rsidRDefault="006A5582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06CB8" w:rsidRPr="00C06CB8" w14:paraId="3F0DD17D" w14:textId="77777777" w:rsidTr="0002184F">
        <w:trPr>
          <w:trHeight w:val="170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C82529F" w14:textId="77777777" w:rsidR="006A5582" w:rsidRPr="00C06CB8" w:rsidRDefault="006A5582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Pain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865B0" w14:textId="77777777" w:rsidR="006A5582" w:rsidRPr="00C06CB8" w:rsidRDefault="006A5582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4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521F87" w14:textId="77777777" w:rsidR="006A5582" w:rsidRPr="00C06CB8" w:rsidRDefault="006A5582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2904AFE" w14:textId="77777777" w:rsidR="006A5582" w:rsidRPr="00C06CB8" w:rsidRDefault="006A5582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9E105" w14:textId="77777777" w:rsidR="006A5582" w:rsidRPr="00C06CB8" w:rsidRDefault="006A5582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5A4246" w14:textId="77777777" w:rsidR="006A5582" w:rsidRPr="00C06CB8" w:rsidRDefault="006A5582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7AD5FE2" w14:textId="77777777" w:rsidR="006A5582" w:rsidRPr="00C06CB8" w:rsidRDefault="006A5582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41C85" w14:textId="77777777" w:rsidR="006A5582" w:rsidRPr="00C06CB8" w:rsidRDefault="006A5582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06F5BA" w14:textId="77777777" w:rsidR="006A5582" w:rsidRPr="00C06CB8" w:rsidRDefault="006A5582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06CB8" w:rsidRPr="00C06CB8" w14:paraId="52D224A3" w14:textId="77777777" w:rsidTr="0002184F">
        <w:trPr>
          <w:trHeight w:val="170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02A7810" w14:textId="77777777" w:rsidR="006A5582" w:rsidRPr="00C06CB8" w:rsidRDefault="006A5582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CB483" w14:textId="77777777" w:rsidR="006A5582" w:rsidRPr="00C06CB8" w:rsidRDefault="006A5582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α =</w:t>
            </w:r>
            <w:r w:rsidR="00E6503A" w:rsidRPr="00C06CB8">
              <w:rPr>
                <w:rFonts w:ascii="Times New Roman" w:eastAsia="Times New Roman" w:hAnsi="Times New Roman"/>
                <w:sz w:val="18"/>
                <w:szCs w:val="18"/>
              </w:rPr>
              <w:t xml:space="preserve"> 0.9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B5CFFE" w14:textId="77777777" w:rsidR="006A5582" w:rsidRPr="00C06CB8" w:rsidRDefault="006A5582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6F92B45" w14:textId="77777777" w:rsidR="006A5582" w:rsidRPr="00C06CB8" w:rsidRDefault="006A5582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DFAC4" w14:textId="77777777" w:rsidR="006A5582" w:rsidRPr="00C06CB8" w:rsidRDefault="006A5582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89FF0D" w14:textId="77777777" w:rsidR="006A5582" w:rsidRPr="00C06CB8" w:rsidRDefault="006A5582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20A8B5D" w14:textId="77777777" w:rsidR="006A5582" w:rsidRPr="00C06CB8" w:rsidRDefault="006A5582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12901" w14:textId="77777777" w:rsidR="006A5582" w:rsidRPr="00C06CB8" w:rsidRDefault="006A5582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DEEA60" w14:textId="77777777" w:rsidR="006A5582" w:rsidRPr="00C06CB8" w:rsidRDefault="006A5582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06CB8" w:rsidRPr="00C06CB8" w14:paraId="72A7FDA9" w14:textId="77777777" w:rsidTr="0002184F">
        <w:trPr>
          <w:trHeight w:val="170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2D47128" w14:textId="77777777" w:rsidR="006A5582" w:rsidRPr="00C06CB8" w:rsidRDefault="006A5582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5F39C" w14:textId="77777777" w:rsidR="006A5582" w:rsidRPr="00C06CB8" w:rsidRDefault="006A5582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5F669C" w14:textId="77777777" w:rsidR="006A5582" w:rsidRPr="00C06CB8" w:rsidRDefault="006A5582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CF05EB1" w14:textId="77777777" w:rsidR="006A5582" w:rsidRPr="00C06CB8" w:rsidRDefault="006A5582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D750F" w14:textId="77777777" w:rsidR="006A5582" w:rsidRPr="00C06CB8" w:rsidRDefault="006A5582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30823D" w14:textId="77777777" w:rsidR="006A5582" w:rsidRPr="00C06CB8" w:rsidRDefault="006A5582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6012412" w14:textId="77777777" w:rsidR="006A5582" w:rsidRPr="00C06CB8" w:rsidRDefault="006A5582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18C13" w14:textId="77777777" w:rsidR="006A5582" w:rsidRPr="00C06CB8" w:rsidRDefault="006A5582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F77DF5" w14:textId="77777777" w:rsidR="006A5582" w:rsidRPr="00C06CB8" w:rsidRDefault="006A5582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06CB8" w:rsidRPr="00C06CB8" w14:paraId="0E166C8F" w14:textId="77777777" w:rsidTr="0002184F">
        <w:trPr>
          <w:trHeight w:val="170"/>
        </w:trPr>
        <w:tc>
          <w:tcPr>
            <w:tcW w:w="1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1BB3E8C" w14:textId="77777777" w:rsidR="006A5582" w:rsidRPr="00C06CB8" w:rsidRDefault="006A5582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5B47F7" w14:textId="77777777" w:rsidR="006A5582" w:rsidRPr="00C06CB8" w:rsidRDefault="006A5582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3E4B709" w14:textId="77777777" w:rsidR="006A5582" w:rsidRPr="00C06CB8" w:rsidRDefault="006A5582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84E81BF" w14:textId="77777777" w:rsidR="006A5582" w:rsidRPr="00C06CB8" w:rsidRDefault="006A5582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D48667" w14:textId="77777777" w:rsidR="006A5582" w:rsidRPr="00C06CB8" w:rsidRDefault="006A5582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2350DBC" w14:textId="77777777" w:rsidR="006A5582" w:rsidRPr="00C06CB8" w:rsidRDefault="006A5582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85CC9ED" w14:textId="77777777" w:rsidR="006A5582" w:rsidRPr="00C06CB8" w:rsidRDefault="006A5582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BB60C3" w14:textId="77777777" w:rsidR="006A5582" w:rsidRPr="00C06CB8" w:rsidRDefault="006A5582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17C069D" w14:textId="77777777" w:rsidR="006A5582" w:rsidRPr="00C06CB8" w:rsidRDefault="006A5582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06CB8" w:rsidRPr="00C06CB8" w14:paraId="3ECEB1CA" w14:textId="77777777" w:rsidTr="0002184F">
        <w:trPr>
          <w:trHeight w:val="170"/>
        </w:trPr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4F7448" w14:textId="77777777" w:rsidR="006A5582" w:rsidRPr="00C06CB8" w:rsidRDefault="006A5582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2CB454" w14:textId="77777777" w:rsidR="006A5582" w:rsidRPr="00C06CB8" w:rsidRDefault="006A5582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0EC542" w14:textId="77777777" w:rsidR="006A5582" w:rsidRPr="00C06CB8" w:rsidRDefault="006A5582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B242C1" w14:textId="77777777" w:rsidR="006A5582" w:rsidRPr="00C06CB8" w:rsidRDefault="006A5582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B7AE6C" w14:textId="77777777" w:rsidR="006A5582" w:rsidRPr="00C06CB8" w:rsidRDefault="006A5582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AB2394" w14:textId="77777777" w:rsidR="006A5582" w:rsidRPr="00C06CB8" w:rsidRDefault="006A5582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809D0A" w14:textId="77777777" w:rsidR="006A5582" w:rsidRPr="00C06CB8" w:rsidRDefault="006A5582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154BEB" w14:textId="77777777" w:rsidR="006A5582" w:rsidRPr="00C06CB8" w:rsidRDefault="006A5582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0E548F" w14:textId="77777777" w:rsidR="006A5582" w:rsidRPr="00C06CB8" w:rsidRDefault="006A5582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06CB8" w:rsidRPr="00C06CB8" w14:paraId="34DCD0ED" w14:textId="77777777" w:rsidTr="0002184F">
        <w:trPr>
          <w:trHeight w:val="170"/>
        </w:trPr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A8762EF" w14:textId="77777777" w:rsidR="0042045A" w:rsidRPr="00C06CB8" w:rsidRDefault="0042045A" w:rsidP="004F303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Walking feet drop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B286A" w14:textId="77777777" w:rsidR="0042045A" w:rsidRPr="00C06CB8" w:rsidRDefault="0042045A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06CB8">
              <w:rPr>
                <w:rFonts w:ascii="Times New Roman" w:hAnsi="Times New Roman"/>
                <w:b/>
                <w:bCs/>
                <w:sz w:val="18"/>
                <w:szCs w:val="18"/>
              </w:rPr>
              <w:t>0.86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7A5030" w14:textId="77777777" w:rsidR="0042045A" w:rsidRPr="00C06CB8" w:rsidRDefault="0042045A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06CB8">
              <w:rPr>
                <w:rFonts w:ascii="Times New Roman" w:hAnsi="Times New Roman"/>
                <w:b/>
                <w:bCs/>
                <w:sz w:val="18"/>
                <w:szCs w:val="18"/>
              </w:rPr>
              <w:t>8.47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D630791" w14:textId="77777777" w:rsidR="0042045A" w:rsidRPr="00C06CB8" w:rsidRDefault="0042045A" w:rsidP="004F303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Walking feet drop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6467B" w14:textId="77777777" w:rsidR="0042045A" w:rsidRPr="00C06CB8" w:rsidRDefault="0042045A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06CB8">
              <w:rPr>
                <w:rFonts w:ascii="Times New Roman" w:hAnsi="Times New Roman"/>
                <w:b/>
                <w:bCs/>
                <w:sz w:val="18"/>
                <w:szCs w:val="18"/>
              </w:rPr>
              <w:t>0.85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6A9973" w14:textId="77777777" w:rsidR="0042045A" w:rsidRPr="00C06CB8" w:rsidRDefault="0042045A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06CB8">
              <w:rPr>
                <w:rFonts w:ascii="Times New Roman" w:hAnsi="Times New Roman"/>
                <w:b/>
                <w:bCs/>
                <w:sz w:val="18"/>
                <w:szCs w:val="18"/>
              </w:rPr>
              <w:t>13.58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28DB687" w14:textId="77777777" w:rsidR="0042045A" w:rsidRPr="00C06CB8" w:rsidRDefault="0042045A" w:rsidP="004F303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Walking feet drop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04C82" w14:textId="77777777" w:rsidR="0042045A" w:rsidRPr="00C06CB8" w:rsidRDefault="0042045A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06CB8">
              <w:rPr>
                <w:rFonts w:ascii="Times New Roman" w:hAnsi="Times New Roman"/>
                <w:b/>
                <w:bCs/>
                <w:sz w:val="18"/>
                <w:szCs w:val="18"/>
              </w:rPr>
              <w:t>0.91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A3ED8C" w14:textId="77777777" w:rsidR="0042045A" w:rsidRPr="00C06CB8" w:rsidRDefault="0042045A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8.77</w:t>
            </w:r>
          </w:p>
        </w:tc>
      </w:tr>
      <w:tr w:rsidR="00C06CB8" w:rsidRPr="00C06CB8" w14:paraId="0E70801A" w14:textId="77777777" w:rsidTr="0002184F">
        <w:trPr>
          <w:trHeight w:val="170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647EF5D" w14:textId="77777777" w:rsidR="0042045A" w:rsidRPr="00C06CB8" w:rsidRDefault="0042045A" w:rsidP="004F303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Standing/walking feeling ground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67F67" w14:textId="77777777" w:rsidR="0042045A" w:rsidRPr="00C06CB8" w:rsidRDefault="0042045A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06CB8">
              <w:rPr>
                <w:rFonts w:ascii="Times New Roman" w:hAnsi="Times New Roman"/>
                <w:b/>
                <w:bCs/>
                <w:sz w:val="18"/>
                <w:szCs w:val="18"/>
              </w:rPr>
              <w:t>0.8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426A3C" w14:textId="77777777" w:rsidR="0042045A" w:rsidRPr="00C06CB8" w:rsidRDefault="0042045A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2F25525" w14:textId="77777777" w:rsidR="0042045A" w:rsidRPr="00C06CB8" w:rsidRDefault="0042045A" w:rsidP="004F303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Standing/walking feeling ground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91BA5" w14:textId="77777777" w:rsidR="0042045A" w:rsidRPr="00C06CB8" w:rsidRDefault="0042045A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06CB8">
              <w:rPr>
                <w:rFonts w:ascii="Times New Roman" w:hAnsi="Times New Roman"/>
                <w:b/>
                <w:bCs/>
                <w:sz w:val="18"/>
                <w:szCs w:val="18"/>
              </w:rPr>
              <w:t>0.8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66736A" w14:textId="77777777" w:rsidR="0042045A" w:rsidRPr="00C06CB8" w:rsidRDefault="0042045A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A6687B1" w14:textId="77777777" w:rsidR="0042045A" w:rsidRPr="00C06CB8" w:rsidRDefault="0042045A" w:rsidP="004F303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Standing/walking feeling ground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07780" w14:textId="77777777" w:rsidR="0042045A" w:rsidRPr="00C06CB8" w:rsidRDefault="0042045A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06CB8">
              <w:rPr>
                <w:rFonts w:ascii="Times New Roman" w:hAnsi="Times New Roman"/>
                <w:b/>
                <w:bCs/>
                <w:sz w:val="18"/>
                <w:szCs w:val="18"/>
              </w:rPr>
              <w:t>0.8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A5606A" w14:textId="77777777" w:rsidR="0042045A" w:rsidRPr="00C06CB8" w:rsidRDefault="0042045A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06CB8" w:rsidRPr="00C06CB8" w14:paraId="54BC3CEA" w14:textId="77777777" w:rsidTr="0002184F">
        <w:trPr>
          <w:trHeight w:val="170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CEF24C3" w14:textId="77777777" w:rsidR="0042045A" w:rsidRPr="00C06CB8" w:rsidRDefault="0042045A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Climbing stair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212F9" w14:textId="77777777" w:rsidR="0042045A" w:rsidRPr="00C06CB8" w:rsidRDefault="0042045A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7EB4E5" w14:textId="77777777" w:rsidR="0042045A" w:rsidRPr="00C06CB8" w:rsidRDefault="0042045A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5EE9840" w14:textId="77777777" w:rsidR="0042045A" w:rsidRPr="00C06CB8" w:rsidRDefault="0042045A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Burning pain in fee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387AC" w14:textId="77777777" w:rsidR="0042045A" w:rsidRPr="00C06CB8" w:rsidRDefault="0042045A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88A2B4" w14:textId="77777777" w:rsidR="0042045A" w:rsidRPr="00C06CB8" w:rsidRDefault="0042045A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CD6CFB3" w14:textId="77777777" w:rsidR="0042045A" w:rsidRPr="00C06CB8" w:rsidRDefault="0042045A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Climbing stair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AC6B1" w14:textId="77777777" w:rsidR="0042045A" w:rsidRPr="00C06CB8" w:rsidRDefault="0042045A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D544C7" w14:textId="77777777" w:rsidR="0042045A" w:rsidRPr="00C06CB8" w:rsidRDefault="0042045A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06CB8" w:rsidRPr="00C06CB8" w14:paraId="1F77D8E1" w14:textId="77777777" w:rsidTr="0002184F">
        <w:trPr>
          <w:trHeight w:val="170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479C6CE" w14:textId="77777777" w:rsidR="0042045A" w:rsidRPr="00C06CB8" w:rsidRDefault="0042045A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CB8F5" w14:textId="77777777" w:rsidR="0042045A" w:rsidRPr="00C06CB8" w:rsidRDefault="0042045A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α =</w:t>
            </w:r>
            <w:r w:rsidR="00C71521" w:rsidRPr="00C06CB8">
              <w:rPr>
                <w:rFonts w:ascii="Times New Roman" w:eastAsia="Times New Roman" w:hAnsi="Times New Roman"/>
                <w:sz w:val="18"/>
                <w:szCs w:val="18"/>
              </w:rPr>
              <w:t xml:space="preserve"> 0.9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E06CF6" w14:textId="77777777" w:rsidR="0042045A" w:rsidRPr="00C06CB8" w:rsidRDefault="0042045A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2C11107" w14:textId="77777777" w:rsidR="0042045A" w:rsidRPr="00C06CB8" w:rsidRDefault="0042045A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Climbing stair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71688" w14:textId="77777777" w:rsidR="0042045A" w:rsidRPr="00C06CB8" w:rsidRDefault="0042045A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7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E822D8" w14:textId="77777777" w:rsidR="0042045A" w:rsidRPr="00C06CB8" w:rsidRDefault="0042045A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18D7E3B" w14:textId="77777777" w:rsidR="0042045A" w:rsidRPr="00C06CB8" w:rsidRDefault="0042045A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Numbness in fee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05507" w14:textId="77777777" w:rsidR="0042045A" w:rsidRPr="00C06CB8" w:rsidRDefault="0042045A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3AE534" w14:textId="77777777" w:rsidR="0042045A" w:rsidRPr="00C06CB8" w:rsidRDefault="0042045A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06CB8" w:rsidRPr="00C06CB8" w14:paraId="071F0FCC" w14:textId="77777777" w:rsidTr="0002184F">
        <w:trPr>
          <w:trHeight w:val="170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3C7F32C" w14:textId="77777777" w:rsidR="0042045A" w:rsidRPr="00C06CB8" w:rsidRDefault="0042045A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8CB1B" w14:textId="77777777" w:rsidR="0042045A" w:rsidRPr="00C06CB8" w:rsidRDefault="0042045A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24A8C6" w14:textId="77777777" w:rsidR="0042045A" w:rsidRPr="00C06CB8" w:rsidRDefault="0042045A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B6B5EDD" w14:textId="77777777" w:rsidR="0042045A" w:rsidRPr="00C06CB8" w:rsidRDefault="0042045A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Pain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32133" w14:textId="77777777" w:rsidR="0042045A" w:rsidRPr="00C06CB8" w:rsidRDefault="0042045A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5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BD5DFE" w14:textId="77777777" w:rsidR="0042045A" w:rsidRPr="00C06CB8" w:rsidRDefault="0042045A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ACBC985" w14:textId="77777777" w:rsidR="0042045A" w:rsidRPr="00C06CB8" w:rsidRDefault="0042045A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EAA8A" w14:textId="77777777" w:rsidR="0042045A" w:rsidRPr="00C06CB8" w:rsidRDefault="0042045A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α =</w:t>
            </w:r>
            <w:r w:rsidR="00DE306E" w:rsidRPr="00C06CB8">
              <w:rPr>
                <w:rFonts w:ascii="Times New Roman" w:eastAsia="Times New Roman" w:hAnsi="Times New Roman"/>
                <w:sz w:val="18"/>
                <w:szCs w:val="18"/>
              </w:rPr>
              <w:t xml:space="preserve"> 0.8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E144F4" w14:textId="77777777" w:rsidR="0042045A" w:rsidRPr="00C06CB8" w:rsidRDefault="0042045A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06CB8" w:rsidRPr="00C06CB8" w14:paraId="624F2CD2" w14:textId="77777777" w:rsidTr="0002184F">
        <w:trPr>
          <w:trHeight w:val="170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DADBFB4" w14:textId="77777777" w:rsidR="0042045A" w:rsidRPr="00C06CB8" w:rsidRDefault="0042045A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037E1" w14:textId="77777777" w:rsidR="0042045A" w:rsidRPr="00C06CB8" w:rsidRDefault="0042045A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8C8443" w14:textId="77777777" w:rsidR="0042045A" w:rsidRPr="00C06CB8" w:rsidRDefault="0042045A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7BAC9CA" w14:textId="77777777" w:rsidR="0042045A" w:rsidRPr="00C06CB8" w:rsidRDefault="0042045A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Appetite los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C4736" w14:textId="77777777" w:rsidR="0042045A" w:rsidRPr="00C06CB8" w:rsidRDefault="0042045A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5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A4D422" w14:textId="77777777" w:rsidR="0042045A" w:rsidRPr="00C06CB8" w:rsidRDefault="0042045A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26AFD50" w14:textId="77777777" w:rsidR="0042045A" w:rsidRPr="00C06CB8" w:rsidRDefault="0042045A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49B2F" w14:textId="77777777" w:rsidR="0042045A" w:rsidRPr="00C06CB8" w:rsidRDefault="0042045A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4251F6" w14:textId="77777777" w:rsidR="0042045A" w:rsidRPr="00C06CB8" w:rsidRDefault="0042045A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06CB8" w:rsidRPr="00C06CB8" w14:paraId="4D006F5B" w14:textId="77777777" w:rsidTr="0002184F">
        <w:trPr>
          <w:trHeight w:val="170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277680E" w14:textId="77777777" w:rsidR="0042045A" w:rsidRPr="00C06CB8" w:rsidRDefault="0042045A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FACEB" w14:textId="77777777" w:rsidR="0042045A" w:rsidRPr="00C06CB8" w:rsidRDefault="0042045A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F95FF4" w14:textId="77777777" w:rsidR="0042045A" w:rsidRPr="00C06CB8" w:rsidRDefault="0042045A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DE2F067" w14:textId="77777777" w:rsidR="0042045A" w:rsidRPr="00C06CB8" w:rsidRDefault="0042045A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Short of breath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D7451" w14:textId="77777777" w:rsidR="0042045A" w:rsidRPr="00C06CB8" w:rsidRDefault="0042045A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4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D3F32F" w14:textId="77777777" w:rsidR="0042045A" w:rsidRPr="00C06CB8" w:rsidRDefault="0042045A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6252EEA" w14:textId="77777777" w:rsidR="0042045A" w:rsidRPr="00C06CB8" w:rsidRDefault="0042045A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57C81" w14:textId="77777777" w:rsidR="0042045A" w:rsidRPr="00C06CB8" w:rsidRDefault="0042045A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06553A" w14:textId="77777777" w:rsidR="0042045A" w:rsidRPr="00C06CB8" w:rsidRDefault="0042045A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06CB8" w:rsidRPr="00C06CB8" w14:paraId="7E458732" w14:textId="77777777" w:rsidTr="0002184F">
        <w:trPr>
          <w:trHeight w:val="170"/>
        </w:trPr>
        <w:tc>
          <w:tcPr>
            <w:tcW w:w="1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4BCD55F" w14:textId="77777777" w:rsidR="0042045A" w:rsidRPr="00C06CB8" w:rsidRDefault="0042045A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5252C8" w14:textId="77777777" w:rsidR="0042045A" w:rsidRPr="00C06CB8" w:rsidRDefault="0042045A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03EC87B" w14:textId="77777777" w:rsidR="0042045A" w:rsidRPr="00C06CB8" w:rsidRDefault="0042045A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39DDA0C" w14:textId="77777777" w:rsidR="0042045A" w:rsidRPr="00C06CB8" w:rsidRDefault="0042045A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C2BD25" w14:textId="77777777" w:rsidR="0042045A" w:rsidRPr="00C06CB8" w:rsidRDefault="0042045A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α =</w:t>
            </w:r>
            <w:r w:rsidR="00576CDD" w:rsidRPr="00C06CB8">
              <w:rPr>
                <w:rFonts w:ascii="Times New Roman" w:eastAsia="Times New Roman" w:hAnsi="Times New Roman"/>
                <w:sz w:val="18"/>
                <w:szCs w:val="18"/>
              </w:rPr>
              <w:t xml:space="preserve"> </w:t>
            </w:r>
            <w:r w:rsidR="000F0C5A" w:rsidRPr="00C06CB8">
              <w:rPr>
                <w:rFonts w:ascii="Times New Roman" w:eastAsia="Times New Roman" w:hAnsi="Times New Roman"/>
                <w:sz w:val="18"/>
                <w:szCs w:val="18"/>
              </w:rPr>
              <w:t>0.85</w:t>
            </w:r>
          </w:p>
        </w:tc>
        <w:tc>
          <w:tcPr>
            <w:tcW w:w="9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EDF3CE3" w14:textId="77777777" w:rsidR="0042045A" w:rsidRPr="00C06CB8" w:rsidRDefault="0042045A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52FA177" w14:textId="77777777" w:rsidR="0042045A" w:rsidRPr="00C06CB8" w:rsidRDefault="0042045A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521344" w14:textId="77777777" w:rsidR="0042045A" w:rsidRPr="00C06CB8" w:rsidRDefault="0042045A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ABA0B04" w14:textId="77777777" w:rsidR="0042045A" w:rsidRPr="00C06CB8" w:rsidRDefault="0042045A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06CB8" w:rsidRPr="00C06CB8" w14:paraId="5D77431C" w14:textId="77777777" w:rsidTr="0002184F">
        <w:trPr>
          <w:trHeight w:val="170"/>
        </w:trPr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6074D6" w14:textId="77777777" w:rsidR="0042045A" w:rsidRPr="00C06CB8" w:rsidRDefault="0042045A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6F1055" w14:textId="77777777" w:rsidR="0042045A" w:rsidRPr="00C06CB8" w:rsidRDefault="0042045A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D25782" w14:textId="77777777" w:rsidR="0042045A" w:rsidRPr="00C06CB8" w:rsidRDefault="0042045A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73ECC5" w14:textId="77777777" w:rsidR="0042045A" w:rsidRPr="00C06CB8" w:rsidRDefault="0042045A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4F1389" w14:textId="77777777" w:rsidR="0042045A" w:rsidRPr="00C06CB8" w:rsidRDefault="0042045A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AD6408" w14:textId="77777777" w:rsidR="0042045A" w:rsidRPr="00C06CB8" w:rsidRDefault="0042045A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E36B02" w14:textId="77777777" w:rsidR="0042045A" w:rsidRPr="00C06CB8" w:rsidRDefault="0042045A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8D1F57" w14:textId="77777777" w:rsidR="0042045A" w:rsidRPr="00C06CB8" w:rsidRDefault="0042045A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F830DC" w14:textId="77777777" w:rsidR="0042045A" w:rsidRPr="00C06CB8" w:rsidRDefault="0042045A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06CB8" w:rsidRPr="00C06CB8" w14:paraId="185D9EEE" w14:textId="77777777" w:rsidTr="0002184F">
        <w:trPr>
          <w:trHeight w:val="170"/>
        </w:trPr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356652F" w14:textId="77777777" w:rsidR="00F31D61" w:rsidRPr="00C06CB8" w:rsidRDefault="00F31D61" w:rsidP="004F303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Dizzy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49802" w14:textId="77777777" w:rsidR="00F31D61" w:rsidRPr="00C06CB8" w:rsidRDefault="00F31D61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06CB8">
              <w:rPr>
                <w:rFonts w:ascii="Times New Roman" w:hAnsi="Times New Roman"/>
                <w:b/>
                <w:bCs/>
                <w:sz w:val="18"/>
                <w:szCs w:val="18"/>
              </w:rPr>
              <w:t>0.73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F8800E" w14:textId="77777777" w:rsidR="00F31D61" w:rsidRPr="00C06CB8" w:rsidRDefault="00F31D6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06CB8">
              <w:rPr>
                <w:rFonts w:ascii="Times New Roman" w:hAnsi="Times New Roman"/>
                <w:b/>
                <w:bCs/>
                <w:sz w:val="18"/>
                <w:szCs w:val="18"/>
              </w:rPr>
              <w:t>8.97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355988A" w14:textId="77777777" w:rsidR="00F31D61" w:rsidRPr="00C06CB8" w:rsidRDefault="00F31D61" w:rsidP="004F303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Dizzy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9BED9" w14:textId="77777777" w:rsidR="00F31D61" w:rsidRPr="00C06CB8" w:rsidRDefault="00F31D61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06CB8">
              <w:rPr>
                <w:rFonts w:ascii="Times New Roman" w:hAnsi="Times New Roman"/>
                <w:b/>
                <w:bCs/>
                <w:sz w:val="18"/>
                <w:szCs w:val="18"/>
              </w:rPr>
              <w:t>0.60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AB6711" w14:textId="77777777" w:rsidR="00F31D61" w:rsidRPr="00C06CB8" w:rsidRDefault="00F31D6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06CB8">
              <w:rPr>
                <w:rFonts w:ascii="Times New Roman" w:hAnsi="Times New Roman"/>
                <w:b/>
                <w:bCs/>
                <w:sz w:val="18"/>
                <w:szCs w:val="18"/>
              </w:rPr>
              <w:t>5.48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59DE805" w14:textId="77777777" w:rsidR="00F31D61" w:rsidRPr="00C06CB8" w:rsidRDefault="00F31D61" w:rsidP="004F303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Dizzy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AD06D" w14:textId="77777777" w:rsidR="00F31D61" w:rsidRPr="00C06CB8" w:rsidRDefault="00F31D61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06CB8">
              <w:rPr>
                <w:rFonts w:ascii="Times New Roman" w:hAnsi="Times New Roman"/>
                <w:b/>
                <w:bCs/>
                <w:sz w:val="18"/>
                <w:szCs w:val="18"/>
              </w:rPr>
              <w:t>0.99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7A9973" w14:textId="77777777" w:rsidR="00F31D61" w:rsidRPr="00C06CB8" w:rsidRDefault="00F31D6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06CB8">
              <w:rPr>
                <w:rFonts w:ascii="Times New Roman" w:hAnsi="Times New Roman"/>
                <w:b/>
                <w:bCs/>
                <w:sz w:val="18"/>
                <w:szCs w:val="18"/>
              </w:rPr>
              <w:t>5.96</w:t>
            </w:r>
          </w:p>
        </w:tc>
      </w:tr>
      <w:tr w:rsidR="00C06CB8" w:rsidRPr="00C06CB8" w14:paraId="136A48F8" w14:textId="77777777" w:rsidTr="0002184F">
        <w:trPr>
          <w:trHeight w:val="170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AA6D53E" w14:textId="77777777" w:rsidR="00F31D61" w:rsidRPr="00C06CB8" w:rsidRDefault="00F31D61" w:rsidP="004F3039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/>
                <w:sz w:val="18"/>
                <w:szCs w:val="18"/>
              </w:rPr>
              <w:lastRenderedPageBreak/>
              <w:t>Blurred vision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FA1FC" w14:textId="77777777" w:rsidR="00F31D61" w:rsidRPr="00C06CB8" w:rsidRDefault="00F31D61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06CB8">
              <w:rPr>
                <w:rFonts w:ascii="Times New Roman" w:hAnsi="Times New Roman"/>
                <w:b/>
                <w:sz w:val="18"/>
                <w:szCs w:val="18"/>
              </w:rPr>
              <w:t>0.6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06210F" w14:textId="77777777" w:rsidR="00F31D61" w:rsidRPr="00C06CB8" w:rsidRDefault="00F31D6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D2EEE21" w14:textId="77777777" w:rsidR="00F31D61" w:rsidRPr="00C06CB8" w:rsidRDefault="00F31D61" w:rsidP="004F3039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/>
                <w:sz w:val="18"/>
                <w:szCs w:val="18"/>
              </w:rPr>
              <w:t>Blurred vision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22BE1" w14:textId="77777777" w:rsidR="00F31D61" w:rsidRPr="00C06CB8" w:rsidRDefault="00F31D61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06CB8">
              <w:rPr>
                <w:rFonts w:ascii="Times New Roman" w:hAnsi="Times New Roman"/>
                <w:b/>
                <w:sz w:val="18"/>
                <w:szCs w:val="18"/>
              </w:rPr>
              <w:t>0.5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0A1096" w14:textId="77777777" w:rsidR="00F31D61" w:rsidRPr="00C06CB8" w:rsidRDefault="00F31D6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42B06A9" w14:textId="77777777" w:rsidR="00F31D61" w:rsidRPr="00C06CB8" w:rsidRDefault="00F31D61" w:rsidP="004F3039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/>
                <w:sz w:val="18"/>
                <w:szCs w:val="18"/>
              </w:rPr>
              <w:t>Blurred vision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B55C4" w14:textId="77777777" w:rsidR="00F31D61" w:rsidRPr="00C06CB8" w:rsidRDefault="00F31D61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06CB8">
              <w:rPr>
                <w:rFonts w:ascii="Times New Roman" w:hAnsi="Times New Roman"/>
                <w:b/>
                <w:sz w:val="18"/>
                <w:szCs w:val="18"/>
              </w:rPr>
              <w:t>0.9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0607E9" w14:textId="77777777" w:rsidR="00F31D61" w:rsidRPr="00C06CB8" w:rsidRDefault="00F31D6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</w:p>
        </w:tc>
      </w:tr>
      <w:tr w:rsidR="00C06CB8" w:rsidRPr="00C06CB8" w14:paraId="66C938D2" w14:textId="77777777" w:rsidTr="0002184F">
        <w:trPr>
          <w:trHeight w:val="170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F7E04F8" w14:textId="77777777" w:rsidR="00F31D61" w:rsidRPr="00C06CB8" w:rsidRDefault="00F31D6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Difficulty hearin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184BF" w14:textId="77777777" w:rsidR="00F31D61" w:rsidRPr="00C06CB8" w:rsidRDefault="00F31D61" w:rsidP="004F30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9E6787" w14:textId="77777777" w:rsidR="00F31D61" w:rsidRPr="00C06CB8" w:rsidRDefault="00F31D6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CF6A592" w14:textId="77777777" w:rsidR="00F31D61" w:rsidRPr="00C06CB8" w:rsidRDefault="00F31D6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Difficulty hearin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AB1E0" w14:textId="77777777" w:rsidR="00F31D61" w:rsidRPr="00C06CB8" w:rsidRDefault="00F31D6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7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C69E10" w14:textId="77777777" w:rsidR="00F31D61" w:rsidRPr="00C06CB8" w:rsidRDefault="00F31D6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1AAB4CA" w14:textId="77777777" w:rsidR="00F31D61" w:rsidRPr="00C06CB8" w:rsidRDefault="00F31D6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66F37" w14:textId="77777777" w:rsidR="00F31D61" w:rsidRPr="00C06CB8" w:rsidRDefault="00F31D6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α =</w:t>
            </w:r>
            <w:r w:rsidR="006508AA" w:rsidRPr="00C06CB8">
              <w:rPr>
                <w:rFonts w:ascii="Times New Roman" w:eastAsia="Times New Roman" w:hAnsi="Times New Roman"/>
                <w:sz w:val="18"/>
                <w:szCs w:val="18"/>
              </w:rPr>
              <w:t xml:space="preserve"> 1.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4575E9" w14:textId="77777777" w:rsidR="00F31D61" w:rsidRPr="00C06CB8" w:rsidRDefault="00F31D6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06CB8" w:rsidRPr="00C06CB8" w14:paraId="27AC427A" w14:textId="77777777" w:rsidTr="0002184F">
        <w:trPr>
          <w:trHeight w:val="170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095AD93" w14:textId="77777777" w:rsidR="00F31D61" w:rsidRPr="00C06CB8" w:rsidRDefault="00F31D6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Difficulty rememberin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0BFB7" w14:textId="77777777" w:rsidR="00F31D61" w:rsidRPr="00C06CB8" w:rsidRDefault="00F31D61" w:rsidP="004F30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5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3784C0" w14:textId="77777777" w:rsidR="00F31D61" w:rsidRPr="00C06CB8" w:rsidRDefault="00F31D6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2ECBF93" w14:textId="77777777" w:rsidR="00F31D61" w:rsidRPr="00C06CB8" w:rsidRDefault="00F31D6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E2DC3" w14:textId="77777777" w:rsidR="00F31D61" w:rsidRPr="00C06CB8" w:rsidRDefault="00F31D6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α =</w:t>
            </w:r>
            <w:r w:rsidR="000F0C5A" w:rsidRPr="00C06CB8">
              <w:rPr>
                <w:rFonts w:ascii="Times New Roman" w:eastAsia="Times New Roman" w:hAnsi="Times New Roman"/>
                <w:sz w:val="18"/>
                <w:szCs w:val="18"/>
              </w:rPr>
              <w:t xml:space="preserve"> </w:t>
            </w:r>
            <w:r w:rsidR="00CE386D" w:rsidRPr="00C06CB8">
              <w:rPr>
                <w:rFonts w:ascii="Times New Roman" w:eastAsia="Times New Roman" w:hAnsi="Times New Roman"/>
                <w:sz w:val="18"/>
                <w:szCs w:val="18"/>
              </w:rPr>
              <w:t>0.7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AE76FE" w14:textId="77777777" w:rsidR="00F31D61" w:rsidRPr="00C06CB8" w:rsidRDefault="00F31D6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E17D05B" w14:textId="77777777" w:rsidR="00F31D61" w:rsidRPr="00C06CB8" w:rsidRDefault="00F31D6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103FC" w14:textId="77777777" w:rsidR="00F31D61" w:rsidRPr="00C06CB8" w:rsidRDefault="00F31D6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22949D" w14:textId="77777777" w:rsidR="00F31D61" w:rsidRPr="00C06CB8" w:rsidRDefault="00F31D6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06CB8" w:rsidRPr="00C06CB8" w14:paraId="2EF12262" w14:textId="77777777" w:rsidTr="0002184F">
        <w:trPr>
          <w:trHeight w:val="170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67EFB0B" w14:textId="77777777" w:rsidR="00F31D61" w:rsidRPr="00C06CB8" w:rsidRDefault="00F31D6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Weak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19BBB" w14:textId="77777777" w:rsidR="00F31D61" w:rsidRPr="00C06CB8" w:rsidRDefault="00F31D61" w:rsidP="004F30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4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701A64" w14:textId="77777777" w:rsidR="00F31D61" w:rsidRPr="00C06CB8" w:rsidRDefault="00F31D6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4B156C8" w14:textId="77777777" w:rsidR="00F31D61" w:rsidRPr="00C06CB8" w:rsidRDefault="00F31D6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AF214" w14:textId="77777777" w:rsidR="00F31D61" w:rsidRPr="00C06CB8" w:rsidRDefault="00F31D6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059E51" w14:textId="77777777" w:rsidR="00F31D61" w:rsidRPr="00C06CB8" w:rsidRDefault="00F31D6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09753FA" w14:textId="77777777" w:rsidR="00F31D61" w:rsidRPr="00C06CB8" w:rsidRDefault="00F31D6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D93C1" w14:textId="77777777" w:rsidR="00F31D61" w:rsidRPr="00C06CB8" w:rsidRDefault="00F31D6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9A4FB9" w14:textId="77777777" w:rsidR="00F31D61" w:rsidRPr="00C06CB8" w:rsidRDefault="00F31D6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06CB8" w:rsidRPr="00C06CB8" w14:paraId="3C65382A" w14:textId="77777777" w:rsidTr="0002184F">
        <w:trPr>
          <w:trHeight w:val="170"/>
        </w:trPr>
        <w:tc>
          <w:tcPr>
            <w:tcW w:w="1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3C0C996" w14:textId="77777777" w:rsidR="00F31D61" w:rsidRPr="00C06CB8" w:rsidRDefault="00F31D6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Short of breath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028457" w14:textId="77777777" w:rsidR="00F31D61" w:rsidRPr="00C06CB8" w:rsidRDefault="00F31D61" w:rsidP="004F30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9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99BD964" w14:textId="77777777" w:rsidR="00F31D61" w:rsidRPr="00C06CB8" w:rsidRDefault="00F31D6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AEFBEBA" w14:textId="77777777" w:rsidR="00F31D61" w:rsidRPr="00C06CB8" w:rsidRDefault="00F31D6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74A089" w14:textId="77777777" w:rsidR="00F31D61" w:rsidRPr="00C06CB8" w:rsidRDefault="00F31D6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73FA619" w14:textId="77777777" w:rsidR="00F31D61" w:rsidRPr="00C06CB8" w:rsidRDefault="00F31D6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FD3F084" w14:textId="77777777" w:rsidR="00F31D61" w:rsidRPr="00C06CB8" w:rsidRDefault="00F31D6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BEACDA" w14:textId="77777777" w:rsidR="00F31D61" w:rsidRPr="00C06CB8" w:rsidRDefault="00F31D6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DFA0A2D" w14:textId="77777777" w:rsidR="00F31D61" w:rsidRPr="00C06CB8" w:rsidRDefault="00F31D6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06CB8" w:rsidRPr="00C06CB8" w14:paraId="7279555B" w14:textId="77777777" w:rsidTr="0002184F">
        <w:trPr>
          <w:trHeight w:val="170"/>
        </w:trPr>
        <w:tc>
          <w:tcPr>
            <w:tcW w:w="1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1228789B" w14:textId="77777777" w:rsidR="00F31D61" w:rsidRPr="00C06CB8" w:rsidRDefault="00F31D6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A78184" w14:textId="77777777" w:rsidR="00F31D61" w:rsidRPr="00C06CB8" w:rsidRDefault="00F31D6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α =</w:t>
            </w:r>
            <w:r w:rsidR="002D5529" w:rsidRPr="00C06CB8">
              <w:rPr>
                <w:rFonts w:ascii="Times New Roman" w:eastAsia="Times New Roman" w:hAnsi="Times New Roman"/>
                <w:sz w:val="18"/>
                <w:szCs w:val="18"/>
              </w:rPr>
              <w:t xml:space="preserve"> 0.74</w:t>
            </w:r>
          </w:p>
        </w:tc>
        <w:tc>
          <w:tcPr>
            <w:tcW w:w="9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620690F" w14:textId="77777777" w:rsidR="00F31D61" w:rsidRPr="00C06CB8" w:rsidRDefault="00F31D6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46B68EC" w14:textId="77777777" w:rsidR="00F31D61" w:rsidRPr="00C06CB8" w:rsidRDefault="00F31D6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A504F8" w14:textId="77777777" w:rsidR="00F31D61" w:rsidRPr="00C06CB8" w:rsidRDefault="00F31D6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0BC72C3" w14:textId="77777777" w:rsidR="00F31D61" w:rsidRPr="00C06CB8" w:rsidRDefault="00F31D6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88B866B" w14:textId="77777777" w:rsidR="00F31D61" w:rsidRPr="00C06CB8" w:rsidRDefault="00F31D6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B0A012" w14:textId="77777777" w:rsidR="00F31D61" w:rsidRPr="00C06CB8" w:rsidRDefault="00F31D6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1F9AD47" w14:textId="77777777" w:rsidR="00F31D61" w:rsidRPr="00C06CB8" w:rsidRDefault="00F31D6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06CB8" w:rsidRPr="00C06CB8" w14:paraId="39C795FA" w14:textId="77777777" w:rsidTr="0002184F">
        <w:trPr>
          <w:trHeight w:val="170"/>
        </w:trPr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CC78B9" w14:textId="77777777" w:rsidR="00F31D61" w:rsidRPr="00C06CB8" w:rsidRDefault="00F31D6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402401" w14:textId="77777777" w:rsidR="00F31D61" w:rsidRPr="00C06CB8" w:rsidRDefault="00F31D6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B20931" w14:textId="77777777" w:rsidR="00F31D61" w:rsidRPr="00C06CB8" w:rsidRDefault="00F31D6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175393" w14:textId="77777777" w:rsidR="00F31D61" w:rsidRPr="00C06CB8" w:rsidRDefault="00F31D6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EDFFC7" w14:textId="77777777" w:rsidR="00F31D61" w:rsidRPr="00C06CB8" w:rsidRDefault="00F31D6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7A32CF" w14:textId="77777777" w:rsidR="00F31D61" w:rsidRPr="00C06CB8" w:rsidRDefault="00F31D6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FC0DE9" w14:textId="77777777" w:rsidR="00F31D61" w:rsidRPr="00C06CB8" w:rsidRDefault="00F31D6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AE6DE5" w14:textId="77777777" w:rsidR="00F31D61" w:rsidRPr="00C06CB8" w:rsidRDefault="00F31D61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BAEA9E" w14:textId="77777777" w:rsidR="00F31D61" w:rsidRPr="00C06CB8" w:rsidRDefault="00F31D61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06CB8" w:rsidRPr="00C06CB8" w14:paraId="161096E7" w14:textId="77777777" w:rsidTr="0002184F">
        <w:trPr>
          <w:trHeight w:val="170"/>
        </w:trPr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8D164D9" w14:textId="77777777" w:rsidR="00166948" w:rsidRPr="00C06CB8" w:rsidRDefault="00166948" w:rsidP="004F3039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/>
                <w:sz w:val="18"/>
                <w:szCs w:val="18"/>
              </w:rPr>
              <w:t>Numbness in hands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6A82E" w14:textId="77777777" w:rsidR="00166948" w:rsidRPr="00C06CB8" w:rsidRDefault="00166948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C06CB8">
              <w:rPr>
                <w:rFonts w:ascii="Times New Roman" w:hAnsi="Times New Roman"/>
                <w:b/>
                <w:sz w:val="18"/>
                <w:szCs w:val="18"/>
              </w:rPr>
              <w:t>0.60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3ED444" w14:textId="77777777" w:rsidR="00166948" w:rsidRPr="00C06CB8" w:rsidRDefault="00166948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11.99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961E93A" w14:textId="77777777" w:rsidR="00166948" w:rsidRPr="00C06CB8" w:rsidRDefault="00166948" w:rsidP="004F3039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/>
                <w:sz w:val="18"/>
                <w:szCs w:val="18"/>
              </w:rPr>
              <w:t>Numbness in hands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D3C93" w14:textId="77777777" w:rsidR="00166948" w:rsidRPr="00C06CB8" w:rsidRDefault="00166948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C06CB8">
              <w:rPr>
                <w:rFonts w:ascii="Times New Roman" w:hAnsi="Times New Roman"/>
                <w:b/>
                <w:sz w:val="18"/>
                <w:szCs w:val="18"/>
              </w:rPr>
              <w:t>-0.52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499977" w14:textId="77777777" w:rsidR="00166948" w:rsidRPr="00C06CB8" w:rsidRDefault="00166948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4.22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6911756" w14:textId="77777777" w:rsidR="00166948" w:rsidRPr="00C06CB8" w:rsidRDefault="00166948" w:rsidP="004F3039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/>
                <w:sz w:val="18"/>
                <w:szCs w:val="18"/>
              </w:rPr>
              <w:t>Numbness in hands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9256B" w14:textId="77777777" w:rsidR="00166948" w:rsidRPr="00C06CB8" w:rsidRDefault="00166948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C06CB8">
              <w:rPr>
                <w:rFonts w:ascii="Times New Roman" w:hAnsi="Times New Roman"/>
                <w:b/>
                <w:sz w:val="18"/>
                <w:szCs w:val="18"/>
              </w:rPr>
              <w:t>0.49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5D5849" w14:textId="77777777" w:rsidR="00166948" w:rsidRPr="00C06CB8" w:rsidRDefault="00166948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18.49</w:t>
            </w:r>
          </w:p>
        </w:tc>
      </w:tr>
      <w:tr w:rsidR="00C06CB8" w:rsidRPr="00C06CB8" w14:paraId="398C5DBF" w14:textId="77777777" w:rsidTr="0002184F">
        <w:trPr>
          <w:trHeight w:val="170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579E01B" w14:textId="77777777" w:rsidR="00166948" w:rsidRPr="00C06CB8" w:rsidRDefault="00166948" w:rsidP="004F3039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Cs/>
                <w:sz w:val="18"/>
                <w:szCs w:val="18"/>
              </w:rPr>
              <w:t>Tingling hand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72A85" w14:textId="77777777" w:rsidR="00166948" w:rsidRPr="00C06CB8" w:rsidRDefault="00166948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4731CA" w14:textId="77777777" w:rsidR="00166948" w:rsidRPr="00C06CB8" w:rsidRDefault="00166948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74E0DC9" w14:textId="77777777" w:rsidR="00166948" w:rsidRPr="00C06CB8" w:rsidRDefault="00166948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Numbness in fee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3DE72" w14:textId="77777777" w:rsidR="00166948" w:rsidRPr="00C06CB8" w:rsidRDefault="00166948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2969CB" w14:textId="77777777" w:rsidR="00166948" w:rsidRPr="00C06CB8" w:rsidRDefault="00166948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FCC7B4C" w14:textId="77777777" w:rsidR="00166948" w:rsidRPr="00C06CB8" w:rsidRDefault="00166948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Nause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2D153" w14:textId="77777777" w:rsidR="00166948" w:rsidRPr="00C06CB8" w:rsidRDefault="00166948" w:rsidP="004F3039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9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453844" w14:textId="77777777" w:rsidR="00166948" w:rsidRPr="00C06CB8" w:rsidRDefault="00166948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06CB8" w:rsidRPr="00C06CB8" w14:paraId="4B736674" w14:textId="77777777" w:rsidTr="0002184F">
        <w:trPr>
          <w:trHeight w:val="170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8F54872" w14:textId="77777777" w:rsidR="00166948" w:rsidRPr="00C06CB8" w:rsidRDefault="00166948" w:rsidP="004F3039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Cs/>
                <w:sz w:val="18"/>
                <w:szCs w:val="18"/>
              </w:rPr>
              <w:t>Tingling fee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91202" w14:textId="77777777" w:rsidR="00166948" w:rsidRPr="00C06CB8" w:rsidRDefault="00166948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8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64B357" w14:textId="77777777" w:rsidR="00166948" w:rsidRPr="00C06CB8" w:rsidRDefault="00166948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E40D791" w14:textId="77777777" w:rsidR="00166948" w:rsidRPr="00C06CB8" w:rsidRDefault="00166948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A89AD" w14:textId="77777777" w:rsidR="00166948" w:rsidRPr="00C06CB8" w:rsidRDefault="00166948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α =</w:t>
            </w:r>
            <w:r w:rsidR="00146213" w:rsidRPr="00C06CB8">
              <w:rPr>
                <w:rFonts w:ascii="Times New Roman" w:eastAsia="Times New Roman" w:hAnsi="Times New Roman"/>
                <w:sz w:val="18"/>
                <w:szCs w:val="18"/>
              </w:rPr>
              <w:t xml:space="preserve"> -0.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A08DF0" w14:textId="77777777" w:rsidR="00166948" w:rsidRPr="00C06CB8" w:rsidRDefault="00166948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971ECBB" w14:textId="77777777" w:rsidR="00166948" w:rsidRPr="00C06CB8" w:rsidRDefault="00166948" w:rsidP="004F3039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Cs/>
                <w:sz w:val="18"/>
                <w:szCs w:val="18"/>
              </w:rPr>
              <w:t>Tingling hand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392C9" w14:textId="77777777" w:rsidR="00166948" w:rsidRPr="00C06CB8" w:rsidRDefault="00166948" w:rsidP="004F3039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72DC1F" w14:textId="77777777" w:rsidR="00166948" w:rsidRPr="00C06CB8" w:rsidRDefault="00166948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06CB8" w:rsidRPr="00C06CB8" w14:paraId="100F872C" w14:textId="77777777" w:rsidTr="0002184F">
        <w:trPr>
          <w:trHeight w:val="170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52E5E23" w14:textId="77777777" w:rsidR="00166948" w:rsidRPr="00C06CB8" w:rsidRDefault="00166948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Numbness in fee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E3110" w14:textId="77777777" w:rsidR="00166948" w:rsidRPr="00C06CB8" w:rsidRDefault="00166948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0D368A" w14:textId="77777777" w:rsidR="00166948" w:rsidRPr="00C06CB8" w:rsidRDefault="00166948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EF20C32" w14:textId="77777777" w:rsidR="00166948" w:rsidRPr="00C06CB8" w:rsidRDefault="00166948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ABF9E" w14:textId="77777777" w:rsidR="00166948" w:rsidRPr="00C06CB8" w:rsidRDefault="00166948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25E824" w14:textId="77777777" w:rsidR="00166948" w:rsidRPr="00C06CB8" w:rsidRDefault="00166948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8477B74" w14:textId="77777777" w:rsidR="00166948" w:rsidRPr="00C06CB8" w:rsidRDefault="00166948" w:rsidP="004F3039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Cs/>
                <w:sz w:val="18"/>
                <w:szCs w:val="18"/>
              </w:rPr>
              <w:t>Tingling fee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7EAD5" w14:textId="77777777" w:rsidR="00166948" w:rsidRPr="00C06CB8" w:rsidRDefault="00166948" w:rsidP="004F3039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8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D8B11E" w14:textId="77777777" w:rsidR="00166948" w:rsidRPr="00C06CB8" w:rsidRDefault="00166948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06CB8" w:rsidRPr="00C06CB8" w14:paraId="5D816C58" w14:textId="77777777" w:rsidTr="0002184F">
        <w:trPr>
          <w:trHeight w:val="170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EC14A19" w14:textId="77777777" w:rsidR="00166948" w:rsidRPr="00C06CB8" w:rsidRDefault="00166948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Burning pain in fee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473E1" w14:textId="77777777" w:rsidR="00166948" w:rsidRPr="00C06CB8" w:rsidRDefault="00166948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1E4D91" w14:textId="77777777" w:rsidR="00166948" w:rsidRPr="00C06CB8" w:rsidRDefault="00166948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6926A73" w14:textId="77777777" w:rsidR="00166948" w:rsidRPr="00C06CB8" w:rsidRDefault="00166948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A8F25" w14:textId="77777777" w:rsidR="00166948" w:rsidRPr="00C06CB8" w:rsidRDefault="00166948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2288B0" w14:textId="77777777" w:rsidR="00166948" w:rsidRPr="00C06CB8" w:rsidRDefault="00166948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1E2805D" w14:textId="77777777" w:rsidR="00166948" w:rsidRPr="00C06CB8" w:rsidRDefault="00166948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Vomitin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31AA5" w14:textId="77777777" w:rsidR="00166948" w:rsidRPr="00C06CB8" w:rsidRDefault="00166948" w:rsidP="004F3039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8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0218E3" w14:textId="77777777" w:rsidR="00166948" w:rsidRPr="00C06CB8" w:rsidRDefault="00166948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06CB8" w:rsidRPr="00C06CB8" w14:paraId="78762755" w14:textId="77777777" w:rsidTr="0002184F">
        <w:trPr>
          <w:trHeight w:val="170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926486E" w14:textId="77777777" w:rsidR="00166948" w:rsidRPr="00C06CB8" w:rsidRDefault="00166948" w:rsidP="004F3039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Cs/>
                <w:sz w:val="18"/>
                <w:szCs w:val="18"/>
              </w:rPr>
              <w:t>Burning pain in hand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58358" w14:textId="77777777" w:rsidR="00166948" w:rsidRPr="00C06CB8" w:rsidRDefault="00166948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6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7CA993" w14:textId="77777777" w:rsidR="00166948" w:rsidRPr="00C06CB8" w:rsidRDefault="00166948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B8247BD" w14:textId="77777777" w:rsidR="00166948" w:rsidRPr="00C06CB8" w:rsidRDefault="00166948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7079C" w14:textId="77777777" w:rsidR="00166948" w:rsidRPr="00C06CB8" w:rsidRDefault="00166948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BBBF5F" w14:textId="77777777" w:rsidR="00166948" w:rsidRPr="00C06CB8" w:rsidRDefault="00166948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5A94EDD" w14:textId="77777777" w:rsidR="00166948" w:rsidRPr="00C06CB8" w:rsidRDefault="00166948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Appetite los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36CB1" w14:textId="77777777" w:rsidR="00166948" w:rsidRPr="00C06CB8" w:rsidRDefault="00166948" w:rsidP="004F3039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8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ADBE9B" w14:textId="77777777" w:rsidR="00166948" w:rsidRPr="00C06CB8" w:rsidRDefault="00166948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06CB8" w:rsidRPr="00C06CB8" w14:paraId="1109FDE3" w14:textId="77777777" w:rsidTr="0002184F">
        <w:trPr>
          <w:trHeight w:val="170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7CFDEB7" w14:textId="77777777" w:rsidR="00166948" w:rsidRPr="00C06CB8" w:rsidRDefault="00166948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Diarrhe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FEF9E" w14:textId="77777777" w:rsidR="00166948" w:rsidRPr="00C06CB8" w:rsidRDefault="00166948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6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B851C6" w14:textId="77777777" w:rsidR="00166948" w:rsidRPr="00C06CB8" w:rsidRDefault="00166948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025D672" w14:textId="77777777" w:rsidR="00166948" w:rsidRPr="00C06CB8" w:rsidRDefault="00166948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0B21F" w14:textId="77777777" w:rsidR="00166948" w:rsidRPr="00C06CB8" w:rsidRDefault="00166948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DE3FE0" w14:textId="77777777" w:rsidR="00166948" w:rsidRPr="00C06CB8" w:rsidRDefault="00166948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24574CE" w14:textId="77777777" w:rsidR="00166948" w:rsidRPr="00C06CB8" w:rsidRDefault="00166948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Cramps in fee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EC333" w14:textId="77777777" w:rsidR="00166948" w:rsidRPr="00C06CB8" w:rsidRDefault="00166948" w:rsidP="004F3039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B3567F" w14:textId="77777777" w:rsidR="00166948" w:rsidRPr="00C06CB8" w:rsidRDefault="00166948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06CB8" w:rsidRPr="00C06CB8" w14:paraId="77665032" w14:textId="77777777" w:rsidTr="0002184F">
        <w:trPr>
          <w:trHeight w:val="170"/>
        </w:trPr>
        <w:tc>
          <w:tcPr>
            <w:tcW w:w="1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75DA656" w14:textId="77777777" w:rsidR="00166948" w:rsidRPr="00C06CB8" w:rsidRDefault="00166948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C305E9" w14:textId="77777777" w:rsidR="00166948" w:rsidRPr="00C06CB8" w:rsidRDefault="00166948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α =</w:t>
            </w:r>
            <w:r w:rsidR="00664057" w:rsidRPr="00C06CB8">
              <w:rPr>
                <w:rFonts w:ascii="Times New Roman" w:eastAsia="Times New Roman" w:hAnsi="Times New Roman"/>
                <w:sz w:val="18"/>
                <w:szCs w:val="18"/>
              </w:rPr>
              <w:t xml:space="preserve"> </w:t>
            </w:r>
            <w:r w:rsidR="006A1C8F" w:rsidRPr="00C06CB8">
              <w:rPr>
                <w:rFonts w:ascii="Times New Roman" w:eastAsia="Times New Roman" w:hAnsi="Times New Roman"/>
                <w:sz w:val="18"/>
                <w:szCs w:val="18"/>
              </w:rPr>
              <w:t>0.85</w:t>
            </w:r>
          </w:p>
        </w:tc>
        <w:tc>
          <w:tcPr>
            <w:tcW w:w="9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AC69F39" w14:textId="77777777" w:rsidR="00166948" w:rsidRPr="00C06CB8" w:rsidRDefault="00166948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0D736FB" w14:textId="77777777" w:rsidR="00166948" w:rsidRPr="00C06CB8" w:rsidRDefault="00166948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651CE5" w14:textId="77777777" w:rsidR="00166948" w:rsidRPr="00C06CB8" w:rsidRDefault="00166948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1122B47" w14:textId="77777777" w:rsidR="00166948" w:rsidRPr="00C06CB8" w:rsidRDefault="00166948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112EB1C" w14:textId="77777777" w:rsidR="00166948" w:rsidRPr="00C06CB8" w:rsidRDefault="00166948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Weak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DD23A02" w14:textId="77777777" w:rsidR="00166948" w:rsidRPr="00C06CB8" w:rsidRDefault="00166948" w:rsidP="004F3039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62</w:t>
            </w:r>
          </w:p>
        </w:tc>
        <w:tc>
          <w:tcPr>
            <w:tcW w:w="9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5083858" w14:textId="77777777" w:rsidR="00166948" w:rsidRPr="00C06CB8" w:rsidRDefault="00166948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06CB8" w:rsidRPr="00C06CB8" w14:paraId="6B2ADA4E" w14:textId="77777777" w:rsidTr="0002184F">
        <w:trPr>
          <w:trHeight w:val="170"/>
        </w:trPr>
        <w:tc>
          <w:tcPr>
            <w:tcW w:w="1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B1F9244" w14:textId="77777777" w:rsidR="00166948" w:rsidRPr="00C06CB8" w:rsidRDefault="00166948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3AF72B" w14:textId="77777777" w:rsidR="00166948" w:rsidRPr="00C06CB8" w:rsidRDefault="00166948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2291CDC" w14:textId="77777777" w:rsidR="00166948" w:rsidRPr="00C06CB8" w:rsidRDefault="00166948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E452806" w14:textId="77777777" w:rsidR="00166948" w:rsidRPr="00C06CB8" w:rsidRDefault="00166948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1D2AA6" w14:textId="77777777" w:rsidR="00166948" w:rsidRPr="00C06CB8" w:rsidRDefault="00166948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FF9EC2F" w14:textId="77777777" w:rsidR="00166948" w:rsidRPr="00C06CB8" w:rsidRDefault="00166948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1E6A4A9" w14:textId="77777777" w:rsidR="00166948" w:rsidRPr="00C06CB8" w:rsidRDefault="00166948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Cs/>
                <w:sz w:val="18"/>
                <w:szCs w:val="18"/>
              </w:rPr>
              <w:t>Holding pen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847BC37" w14:textId="77777777" w:rsidR="00166948" w:rsidRPr="00C06CB8" w:rsidRDefault="00166948" w:rsidP="004F3039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54</w:t>
            </w:r>
          </w:p>
        </w:tc>
        <w:tc>
          <w:tcPr>
            <w:tcW w:w="9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30C5522" w14:textId="77777777" w:rsidR="00166948" w:rsidRPr="00C06CB8" w:rsidRDefault="00166948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06CB8" w:rsidRPr="00C06CB8" w14:paraId="50949D39" w14:textId="77777777" w:rsidTr="0002184F">
        <w:trPr>
          <w:trHeight w:val="170"/>
        </w:trPr>
        <w:tc>
          <w:tcPr>
            <w:tcW w:w="1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605E42F" w14:textId="77777777" w:rsidR="00166948" w:rsidRPr="00C06CB8" w:rsidRDefault="00166948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0FD70A" w14:textId="77777777" w:rsidR="00166948" w:rsidRPr="00C06CB8" w:rsidRDefault="00166948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9B946B0" w14:textId="77777777" w:rsidR="00166948" w:rsidRPr="00C06CB8" w:rsidRDefault="00166948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3D9C6A5" w14:textId="77777777" w:rsidR="00166948" w:rsidRPr="00C06CB8" w:rsidRDefault="00166948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A699C1" w14:textId="77777777" w:rsidR="00166948" w:rsidRPr="00C06CB8" w:rsidRDefault="00166948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6657DF1" w14:textId="77777777" w:rsidR="00166948" w:rsidRPr="00C06CB8" w:rsidRDefault="00166948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E9D77EA" w14:textId="77777777" w:rsidR="00166948" w:rsidRPr="00C06CB8" w:rsidRDefault="00166948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Short of breath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A0E4564" w14:textId="77777777" w:rsidR="00166948" w:rsidRPr="00C06CB8" w:rsidRDefault="00166948" w:rsidP="004F3039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47</w:t>
            </w:r>
          </w:p>
        </w:tc>
        <w:tc>
          <w:tcPr>
            <w:tcW w:w="9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088F10E" w14:textId="77777777" w:rsidR="00166948" w:rsidRPr="00C06CB8" w:rsidRDefault="00166948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06CB8" w:rsidRPr="00C06CB8" w14:paraId="0296759D" w14:textId="77777777" w:rsidTr="0002184F">
        <w:trPr>
          <w:trHeight w:val="170"/>
        </w:trPr>
        <w:tc>
          <w:tcPr>
            <w:tcW w:w="1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060665A" w14:textId="77777777" w:rsidR="00166948" w:rsidRPr="00C06CB8" w:rsidRDefault="00166948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4371F2" w14:textId="77777777" w:rsidR="00166948" w:rsidRPr="00C06CB8" w:rsidRDefault="00166948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F773671" w14:textId="77777777" w:rsidR="00166948" w:rsidRPr="00C06CB8" w:rsidRDefault="00166948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B706B9B" w14:textId="77777777" w:rsidR="00166948" w:rsidRPr="00C06CB8" w:rsidRDefault="00166948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DD225B" w14:textId="77777777" w:rsidR="00166948" w:rsidRPr="00C06CB8" w:rsidRDefault="00166948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87BB914" w14:textId="77777777" w:rsidR="00166948" w:rsidRPr="00C06CB8" w:rsidRDefault="00166948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D77FAB2" w14:textId="77777777" w:rsidR="00166948" w:rsidRPr="00C06CB8" w:rsidRDefault="00166948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D974F9" w14:textId="77777777" w:rsidR="00166948" w:rsidRPr="00C06CB8" w:rsidRDefault="00166948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α =</w:t>
            </w:r>
            <w:r w:rsidR="00BC7091" w:rsidRPr="00C06CB8">
              <w:rPr>
                <w:rFonts w:ascii="Times New Roman" w:eastAsia="Times New Roman" w:hAnsi="Times New Roman"/>
                <w:sz w:val="18"/>
                <w:szCs w:val="18"/>
              </w:rPr>
              <w:t xml:space="preserve"> 0.90</w:t>
            </w:r>
          </w:p>
        </w:tc>
        <w:tc>
          <w:tcPr>
            <w:tcW w:w="9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7696D64" w14:textId="77777777" w:rsidR="00166948" w:rsidRPr="00C06CB8" w:rsidRDefault="00166948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06CB8" w:rsidRPr="00C06CB8" w14:paraId="13B7644A" w14:textId="77777777" w:rsidTr="0002184F">
        <w:trPr>
          <w:trHeight w:val="170"/>
        </w:trPr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2ACB2B" w14:textId="77777777" w:rsidR="00166948" w:rsidRPr="00C06CB8" w:rsidRDefault="00166948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C1273C" w14:textId="77777777" w:rsidR="00166948" w:rsidRPr="00C06CB8" w:rsidRDefault="00166948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0B07E2" w14:textId="77777777" w:rsidR="00166948" w:rsidRPr="00C06CB8" w:rsidRDefault="00166948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3A2FD6" w14:textId="77777777" w:rsidR="00166948" w:rsidRPr="00C06CB8" w:rsidRDefault="00166948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49EA33" w14:textId="77777777" w:rsidR="00166948" w:rsidRPr="00C06CB8" w:rsidRDefault="00166948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AA8EF9" w14:textId="77777777" w:rsidR="00166948" w:rsidRPr="00C06CB8" w:rsidRDefault="00166948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3BEE9B" w14:textId="77777777" w:rsidR="00166948" w:rsidRPr="00C06CB8" w:rsidRDefault="00166948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3D656E" w14:textId="77777777" w:rsidR="00166948" w:rsidRPr="00C06CB8" w:rsidRDefault="00166948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6924D9" w14:textId="77777777" w:rsidR="00166948" w:rsidRPr="00C06CB8" w:rsidRDefault="00166948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06CB8" w:rsidRPr="00C06CB8" w14:paraId="5B091710" w14:textId="77777777" w:rsidTr="0002184F">
        <w:trPr>
          <w:trHeight w:val="170"/>
        </w:trPr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D8F1AFC" w14:textId="77777777" w:rsidR="006828BF" w:rsidRPr="00C06CB8" w:rsidRDefault="006828BF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Cramps in hands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B26E9" w14:textId="77777777" w:rsidR="006828BF" w:rsidRPr="00C06CB8" w:rsidRDefault="006828BF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79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E0B21B" w14:textId="77777777" w:rsidR="006828BF" w:rsidRPr="00C06CB8" w:rsidRDefault="006828BF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8.20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B1D7A38" w14:textId="77777777" w:rsidR="006828BF" w:rsidRPr="00C06CB8" w:rsidRDefault="006828BF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Cramps in hands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689F7" w14:textId="77777777" w:rsidR="006828BF" w:rsidRPr="00C06CB8" w:rsidRDefault="006828BF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68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47977A" w14:textId="77777777" w:rsidR="006828BF" w:rsidRPr="00C06CB8" w:rsidRDefault="006828BF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7.80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48B1FDA" w14:textId="77777777" w:rsidR="006828BF" w:rsidRPr="00C06CB8" w:rsidRDefault="006828BF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Cramps in hands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1C3D6" w14:textId="77777777" w:rsidR="006828BF" w:rsidRPr="00C06CB8" w:rsidRDefault="006828BF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77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D2DA2F" w14:textId="77777777" w:rsidR="006828BF" w:rsidRPr="00C06CB8" w:rsidRDefault="006828BF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4.55</w:t>
            </w:r>
          </w:p>
        </w:tc>
      </w:tr>
      <w:tr w:rsidR="00C06CB8" w:rsidRPr="00C06CB8" w14:paraId="037480D4" w14:textId="77777777" w:rsidTr="0002184F">
        <w:trPr>
          <w:trHeight w:val="170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6C6A06D" w14:textId="77777777" w:rsidR="006828BF" w:rsidRPr="00C06CB8" w:rsidRDefault="006828BF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Nause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52063" w14:textId="77777777" w:rsidR="006828BF" w:rsidRPr="00C06CB8" w:rsidRDefault="006828BF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7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B81E94" w14:textId="77777777" w:rsidR="006828BF" w:rsidRPr="00C06CB8" w:rsidRDefault="006828BF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A79D879" w14:textId="77777777" w:rsidR="006828BF" w:rsidRPr="00C06CB8" w:rsidRDefault="006828BF" w:rsidP="004F3039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Cs/>
                <w:sz w:val="18"/>
                <w:szCs w:val="18"/>
              </w:rPr>
              <w:t>Tingling hand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28973" w14:textId="77777777" w:rsidR="006828BF" w:rsidRPr="00C06CB8" w:rsidRDefault="006828BF" w:rsidP="004F30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8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0FE568" w14:textId="77777777" w:rsidR="006828BF" w:rsidRPr="00C06CB8" w:rsidRDefault="006828BF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4E09E73" w14:textId="77777777" w:rsidR="006828BF" w:rsidRPr="00C06CB8" w:rsidRDefault="006828BF" w:rsidP="004F3039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Cs/>
                <w:sz w:val="18"/>
                <w:szCs w:val="18"/>
              </w:rPr>
              <w:t>Burning pain in hand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B692F" w14:textId="77777777" w:rsidR="006828BF" w:rsidRPr="00C06CB8" w:rsidRDefault="006828BF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6F0DE3" w14:textId="77777777" w:rsidR="006828BF" w:rsidRPr="00C06CB8" w:rsidRDefault="006828BF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06CB8" w:rsidRPr="00C06CB8" w14:paraId="6D8B8089" w14:textId="77777777" w:rsidTr="0002184F">
        <w:trPr>
          <w:trHeight w:val="170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77F03CF" w14:textId="77777777" w:rsidR="006828BF" w:rsidRPr="00C06CB8" w:rsidRDefault="006828BF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Vomitin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1D7EB" w14:textId="77777777" w:rsidR="006828BF" w:rsidRPr="00C06CB8" w:rsidRDefault="006828BF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6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85234A" w14:textId="77777777" w:rsidR="006828BF" w:rsidRPr="00C06CB8" w:rsidRDefault="006828BF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7A7D4AD" w14:textId="77777777" w:rsidR="006828BF" w:rsidRPr="00C06CB8" w:rsidRDefault="006828BF" w:rsidP="004F3039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bCs/>
                <w:sz w:val="18"/>
                <w:szCs w:val="18"/>
              </w:rPr>
              <w:t>Tingling fee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6E85B" w14:textId="77777777" w:rsidR="006828BF" w:rsidRPr="00C06CB8" w:rsidRDefault="006828BF" w:rsidP="004F30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6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5CE079" w14:textId="77777777" w:rsidR="006828BF" w:rsidRPr="00C06CB8" w:rsidRDefault="006828BF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A1C4DB6" w14:textId="77777777" w:rsidR="006828BF" w:rsidRPr="00C06CB8" w:rsidRDefault="006828BF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E0B18" w14:textId="77777777" w:rsidR="006828BF" w:rsidRPr="00C06CB8" w:rsidRDefault="006828BF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α =</w:t>
            </w:r>
            <w:r w:rsidR="00EC72D9" w:rsidRPr="00C06CB8">
              <w:rPr>
                <w:rFonts w:ascii="Times New Roman" w:eastAsia="Times New Roman" w:hAnsi="Times New Roman"/>
                <w:sz w:val="18"/>
                <w:szCs w:val="18"/>
              </w:rPr>
              <w:t xml:space="preserve"> 0.3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5C7899" w14:textId="77777777" w:rsidR="006828BF" w:rsidRPr="00C06CB8" w:rsidRDefault="006828BF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06CB8" w:rsidRPr="00C06CB8" w14:paraId="1754FF08" w14:textId="77777777" w:rsidTr="0002184F">
        <w:trPr>
          <w:trHeight w:val="170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BCF0ABF" w14:textId="77777777" w:rsidR="006828BF" w:rsidRPr="00C06CB8" w:rsidRDefault="006828BF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Appetite los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C0857" w14:textId="77777777" w:rsidR="006828BF" w:rsidRPr="00C06CB8" w:rsidRDefault="006828BF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38F255" w14:textId="77777777" w:rsidR="006828BF" w:rsidRPr="00C06CB8" w:rsidRDefault="006828BF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7B5831D" w14:textId="77777777" w:rsidR="006828BF" w:rsidRPr="00C06CB8" w:rsidRDefault="006828BF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Nause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3E060" w14:textId="77777777" w:rsidR="006828BF" w:rsidRPr="00C06CB8" w:rsidRDefault="006828BF" w:rsidP="004F30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5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73B1D9" w14:textId="77777777" w:rsidR="006828BF" w:rsidRPr="00C06CB8" w:rsidRDefault="006828BF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A7A85AE" w14:textId="77777777" w:rsidR="006828BF" w:rsidRPr="00C06CB8" w:rsidRDefault="006828BF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758B9" w14:textId="77777777" w:rsidR="006828BF" w:rsidRPr="00C06CB8" w:rsidRDefault="006828BF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C39C6F" w14:textId="77777777" w:rsidR="006828BF" w:rsidRPr="00C06CB8" w:rsidRDefault="006828BF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06CB8" w:rsidRPr="00C06CB8" w14:paraId="1182C1B2" w14:textId="77777777" w:rsidTr="0002184F">
        <w:trPr>
          <w:trHeight w:val="170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2C88BEE" w14:textId="77777777" w:rsidR="006828BF" w:rsidRPr="00C06CB8" w:rsidRDefault="006828BF" w:rsidP="004F3039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D01E0" w14:textId="77777777" w:rsidR="006828BF" w:rsidRPr="00C06CB8" w:rsidRDefault="006828BF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α =</w:t>
            </w:r>
            <w:r w:rsidR="005B6D58" w:rsidRPr="00C06CB8">
              <w:rPr>
                <w:rFonts w:ascii="Times New Roman" w:eastAsia="Times New Roman" w:hAnsi="Times New Roman"/>
                <w:sz w:val="18"/>
                <w:szCs w:val="18"/>
              </w:rPr>
              <w:t xml:space="preserve"> 0.6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2DD51A" w14:textId="77777777" w:rsidR="006828BF" w:rsidRPr="00C06CB8" w:rsidRDefault="006828BF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3552169" w14:textId="77777777" w:rsidR="006828BF" w:rsidRPr="00C06CB8" w:rsidRDefault="006828BF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F8041" w14:textId="77777777" w:rsidR="006828BF" w:rsidRPr="00C06CB8" w:rsidRDefault="006828BF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α =</w:t>
            </w:r>
            <w:r w:rsidR="00146213" w:rsidRPr="00C06CB8">
              <w:rPr>
                <w:rFonts w:ascii="Times New Roman" w:eastAsia="Times New Roman" w:hAnsi="Times New Roman"/>
                <w:sz w:val="18"/>
                <w:szCs w:val="18"/>
              </w:rPr>
              <w:t xml:space="preserve"> </w:t>
            </w:r>
            <w:r w:rsidR="004076E9" w:rsidRPr="00C06CB8">
              <w:rPr>
                <w:rFonts w:ascii="Times New Roman" w:eastAsia="Times New Roman" w:hAnsi="Times New Roman"/>
                <w:sz w:val="18"/>
                <w:szCs w:val="18"/>
              </w:rPr>
              <w:t>0.7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17FF8E" w14:textId="77777777" w:rsidR="006828BF" w:rsidRPr="00C06CB8" w:rsidRDefault="006828BF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1B39811" w14:textId="77777777" w:rsidR="006828BF" w:rsidRPr="00C06CB8" w:rsidRDefault="006828BF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DA7D5" w14:textId="77777777" w:rsidR="006828BF" w:rsidRPr="00C06CB8" w:rsidRDefault="006828BF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7C602E" w14:textId="77777777" w:rsidR="006828BF" w:rsidRPr="00C06CB8" w:rsidRDefault="006828BF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06CB8" w:rsidRPr="00C06CB8" w14:paraId="4E23F0CA" w14:textId="77777777" w:rsidTr="0002184F">
        <w:trPr>
          <w:trHeight w:val="170"/>
        </w:trPr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4D7C3D" w14:textId="77777777" w:rsidR="006828BF" w:rsidRPr="00C06CB8" w:rsidRDefault="006828BF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A4214E" w14:textId="77777777" w:rsidR="006828BF" w:rsidRPr="00C06CB8" w:rsidRDefault="006828BF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9E6B74" w14:textId="77777777" w:rsidR="006828BF" w:rsidRPr="00C06CB8" w:rsidRDefault="006828BF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8D0ADE" w14:textId="77777777" w:rsidR="006828BF" w:rsidRPr="00C06CB8" w:rsidRDefault="006828BF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E6DCA9" w14:textId="77777777" w:rsidR="006828BF" w:rsidRPr="00C06CB8" w:rsidRDefault="006828BF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AC1C88" w14:textId="77777777" w:rsidR="006828BF" w:rsidRPr="00C06CB8" w:rsidRDefault="006828BF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CF5EC6" w14:textId="77777777" w:rsidR="006828BF" w:rsidRPr="00C06CB8" w:rsidRDefault="006828BF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73DC2C" w14:textId="77777777" w:rsidR="006828BF" w:rsidRPr="00C06CB8" w:rsidRDefault="006828BF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D262C5" w14:textId="77777777" w:rsidR="006828BF" w:rsidRPr="00C06CB8" w:rsidRDefault="006828BF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06CB8" w:rsidRPr="00C06CB8" w14:paraId="60D15E40" w14:textId="77777777" w:rsidTr="0002184F">
        <w:trPr>
          <w:trHeight w:val="170"/>
        </w:trPr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3D94B53" w14:textId="77777777" w:rsidR="005D053C" w:rsidRPr="00C06CB8" w:rsidRDefault="005D053C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B961A" w14:textId="77777777" w:rsidR="005D053C" w:rsidRPr="00C06CB8" w:rsidRDefault="005D053C" w:rsidP="004F30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2A5350" w14:textId="77777777" w:rsidR="005D053C" w:rsidRPr="00C06CB8" w:rsidRDefault="005D053C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BCB052C" w14:textId="77777777" w:rsidR="005D053C" w:rsidRPr="00C06CB8" w:rsidRDefault="005D053C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Diarrhea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22C0D" w14:textId="77777777" w:rsidR="005D053C" w:rsidRPr="00C06CB8" w:rsidRDefault="005D053C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95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B091A4" w14:textId="77777777" w:rsidR="005D053C" w:rsidRPr="00C06CB8" w:rsidRDefault="005D053C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10.42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0D00CC9" w14:textId="77777777" w:rsidR="005D053C" w:rsidRPr="00C06CB8" w:rsidRDefault="005D053C" w:rsidP="004F303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Depressed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72414" w14:textId="77777777" w:rsidR="005D053C" w:rsidRPr="00C06CB8" w:rsidRDefault="005D053C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80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8001CA" w14:textId="77777777" w:rsidR="005D053C" w:rsidRPr="00C06CB8" w:rsidRDefault="005D053C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8.04</w:t>
            </w:r>
          </w:p>
        </w:tc>
      </w:tr>
      <w:tr w:rsidR="00C06CB8" w:rsidRPr="00C06CB8" w14:paraId="5F7AAD55" w14:textId="77777777" w:rsidTr="0002184F">
        <w:trPr>
          <w:trHeight w:val="170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B199C1C" w14:textId="77777777" w:rsidR="005D053C" w:rsidRPr="00C06CB8" w:rsidRDefault="005D053C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6B65E" w14:textId="77777777" w:rsidR="005D053C" w:rsidRPr="00C06CB8" w:rsidRDefault="005D053C" w:rsidP="004F30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0EDF9B" w14:textId="77777777" w:rsidR="005D053C" w:rsidRPr="00C06CB8" w:rsidRDefault="005D053C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4A524A4" w14:textId="77777777" w:rsidR="005D053C" w:rsidRPr="00C06CB8" w:rsidRDefault="005D053C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Vomitin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B52AA" w14:textId="77777777" w:rsidR="005D053C" w:rsidRPr="00C06CB8" w:rsidRDefault="005D053C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9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1F083D" w14:textId="77777777" w:rsidR="005D053C" w:rsidRPr="00C06CB8" w:rsidRDefault="005D053C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D8C0D1C" w14:textId="77777777" w:rsidR="005D053C" w:rsidRPr="00C06CB8" w:rsidRDefault="005D053C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Irritabl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FDC3E" w14:textId="77777777" w:rsidR="005D053C" w:rsidRPr="00C06CB8" w:rsidRDefault="005D053C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7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10EDAB" w14:textId="77777777" w:rsidR="005D053C" w:rsidRPr="00C06CB8" w:rsidRDefault="005D053C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06CB8" w:rsidRPr="00C06CB8" w14:paraId="5C203765" w14:textId="77777777" w:rsidTr="0002184F">
        <w:trPr>
          <w:trHeight w:val="170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0588B98" w14:textId="77777777" w:rsidR="005D053C" w:rsidRPr="00C06CB8" w:rsidRDefault="005D053C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00768" w14:textId="77777777" w:rsidR="005D053C" w:rsidRPr="00C06CB8" w:rsidRDefault="005D053C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58FBAC" w14:textId="77777777" w:rsidR="005D053C" w:rsidRPr="00C06CB8" w:rsidRDefault="005D053C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EBBC402" w14:textId="77777777" w:rsidR="005D053C" w:rsidRPr="00C06CB8" w:rsidRDefault="005D053C" w:rsidP="004F3039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Constipation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B685A" w14:textId="77777777" w:rsidR="005D053C" w:rsidRPr="00C06CB8" w:rsidRDefault="005D053C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7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BF26A1" w14:textId="77777777" w:rsidR="005D053C" w:rsidRPr="00C06CB8" w:rsidRDefault="005D053C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D39B17A" w14:textId="77777777" w:rsidR="005D053C" w:rsidRPr="00C06CB8" w:rsidRDefault="005D053C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Burning pain in fee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A57A1" w14:textId="77777777" w:rsidR="005D053C" w:rsidRPr="00C06CB8" w:rsidRDefault="005D053C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E0B22D" w14:textId="77777777" w:rsidR="005D053C" w:rsidRPr="00C06CB8" w:rsidRDefault="005D053C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06CB8" w:rsidRPr="00C06CB8" w14:paraId="61947E3F" w14:textId="77777777" w:rsidTr="0002184F">
        <w:trPr>
          <w:trHeight w:val="170"/>
        </w:trPr>
        <w:tc>
          <w:tcPr>
            <w:tcW w:w="1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AFA0FBB" w14:textId="77777777" w:rsidR="005D053C" w:rsidRPr="00C06CB8" w:rsidRDefault="005D053C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3A644E" w14:textId="77777777" w:rsidR="005D053C" w:rsidRPr="00C06CB8" w:rsidRDefault="005D053C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926E957" w14:textId="77777777" w:rsidR="005D053C" w:rsidRPr="00C06CB8" w:rsidRDefault="005D053C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4D282BF" w14:textId="77777777" w:rsidR="005D053C" w:rsidRPr="00C06CB8" w:rsidRDefault="005D053C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Distinguishing hot-cold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EED8EA" w14:textId="77777777" w:rsidR="005D053C" w:rsidRPr="00C06CB8" w:rsidRDefault="005D053C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62</w:t>
            </w:r>
          </w:p>
        </w:tc>
        <w:tc>
          <w:tcPr>
            <w:tcW w:w="9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80468D7" w14:textId="77777777" w:rsidR="005D053C" w:rsidRPr="00C06CB8" w:rsidRDefault="005D053C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C36E628" w14:textId="77777777" w:rsidR="005D053C" w:rsidRPr="00C06CB8" w:rsidRDefault="005D053C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Tired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287582" w14:textId="77777777" w:rsidR="005D053C" w:rsidRPr="00C06CB8" w:rsidRDefault="005D053C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49</w:t>
            </w:r>
          </w:p>
        </w:tc>
        <w:tc>
          <w:tcPr>
            <w:tcW w:w="9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830C222" w14:textId="77777777" w:rsidR="005D053C" w:rsidRPr="00C06CB8" w:rsidRDefault="005D053C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06CB8" w:rsidRPr="00C06CB8" w14:paraId="53D2A3B7" w14:textId="77777777" w:rsidTr="0002184F">
        <w:trPr>
          <w:trHeight w:val="170"/>
        </w:trPr>
        <w:tc>
          <w:tcPr>
            <w:tcW w:w="1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8BC264F" w14:textId="77777777" w:rsidR="005D053C" w:rsidRPr="00C06CB8" w:rsidRDefault="005D053C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165C00" w14:textId="77777777" w:rsidR="005D053C" w:rsidRPr="00C06CB8" w:rsidRDefault="005D053C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5D4216D" w14:textId="77777777" w:rsidR="005D053C" w:rsidRPr="00C06CB8" w:rsidRDefault="005D053C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61319A0" w14:textId="77777777" w:rsidR="005D053C" w:rsidRPr="00C06CB8" w:rsidRDefault="005D053C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CB16D2" w14:textId="77777777" w:rsidR="005D053C" w:rsidRPr="00C06CB8" w:rsidRDefault="005D053C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α =</w:t>
            </w:r>
            <w:r w:rsidR="00FC5B02" w:rsidRPr="00C06CB8">
              <w:rPr>
                <w:rFonts w:ascii="Times New Roman" w:eastAsia="Times New Roman" w:hAnsi="Times New Roman"/>
                <w:sz w:val="18"/>
                <w:szCs w:val="18"/>
              </w:rPr>
              <w:t xml:space="preserve"> 0.85</w:t>
            </w:r>
          </w:p>
        </w:tc>
        <w:tc>
          <w:tcPr>
            <w:tcW w:w="9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B374E54" w14:textId="77777777" w:rsidR="005D053C" w:rsidRPr="00C06CB8" w:rsidRDefault="005D053C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3C4D6C4" w14:textId="77777777" w:rsidR="005D053C" w:rsidRPr="00C06CB8" w:rsidRDefault="005D053C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Difficulty concentration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6FE68E" w14:textId="77777777" w:rsidR="005D053C" w:rsidRPr="00C06CB8" w:rsidRDefault="005D053C" w:rsidP="004F3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6CB8">
              <w:rPr>
                <w:rFonts w:ascii="Times New Roman" w:hAnsi="Times New Roman"/>
                <w:sz w:val="18"/>
                <w:szCs w:val="18"/>
              </w:rPr>
              <w:t>0.47</w:t>
            </w:r>
          </w:p>
        </w:tc>
        <w:tc>
          <w:tcPr>
            <w:tcW w:w="9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CECCF1E" w14:textId="77777777" w:rsidR="005D053C" w:rsidRPr="00C06CB8" w:rsidRDefault="005D053C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06CB8" w:rsidRPr="00C06CB8" w14:paraId="4FE610CC" w14:textId="77777777" w:rsidTr="0002184F">
        <w:trPr>
          <w:trHeight w:val="170"/>
        </w:trPr>
        <w:tc>
          <w:tcPr>
            <w:tcW w:w="1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2DF7A06" w14:textId="77777777" w:rsidR="005D053C" w:rsidRPr="00C06CB8" w:rsidRDefault="005D053C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590A26" w14:textId="77777777" w:rsidR="005D053C" w:rsidRPr="00C06CB8" w:rsidRDefault="005D053C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CE74912" w14:textId="77777777" w:rsidR="005D053C" w:rsidRPr="00C06CB8" w:rsidRDefault="005D053C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FEAF548" w14:textId="77777777" w:rsidR="005D053C" w:rsidRPr="00C06CB8" w:rsidRDefault="005D053C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D09869" w14:textId="77777777" w:rsidR="005D053C" w:rsidRPr="00C06CB8" w:rsidRDefault="005D053C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473B209" w14:textId="77777777" w:rsidR="005D053C" w:rsidRPr="00C06CB8" w:rsidRDefault="005D053C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581DE76" w14:textId="77777777" w:rsidR="005D053C" w:rsidRPr="00C06CB8" w:rsidRDefault="005D053C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400A85" w14:textId="77777777" w:rsidR="005D053C" w:rsidRPr="00C06CB8" w:rsidRDefault="005D053C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6CB8">
              <w:rPr>
                <w:rFonts w:ascii="Times New Roman" w:eastAsia="Times New Roman" w:hAnsi="Times New Roman"/>
                <w:sz w:val="18"/>
                <w:szCs w:val="18"/>
              </w:rPr>
              <w:t>α =</w:t>
            </w:r>
            <w:r w:rsidR="00ED14BC" w:rsidRPr="00C06CB8">
              <w:rPr>
                <w:rFonts w:ascii="Times New Roman" w:eastAsia="Times New Roman" w:hAnsi="Times New Roman"/>
                <w:sz w:val="18"/>
                <w:szCs w:val="18"/>
              </w:rPr>
              <w:t xml:space="preserve"> 0.74</w:t>
            </w:r>
          </w:p>
        </w:tc>
        <w:tc>
          <w:tcPr>
            <w:tcW w:w="9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DE045E3" w14:textId="77777777" w:rsidR="005D053C" w:rsidRPr="00C06CB8" w:rsidRDefault="005D053C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06CB8" w:rsidRPr="00C06CB8" w14:paraId="4E98A828" w14:textId="77777777" w:rsidTr="0002184F">
        <w:trPr>
          <w:trHeight w:val="170"/>
        </w:trPr>
        <w:tc>
          <w:tcPr>
            <w:tcW w:w="1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81F5247" w14:textId="77777777" w:rsidR="005D053C" w:rsidRPr="00C06CB8" w:rsidRDefault="005D053C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A44468" w14:textId="77777777" w:rsidR="005D053C" w:rsidRPr="00C06CB8" w:rsidRDefault="005D053C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CE14915" w14:textId="77777777" w:rsidR="005D053C" w:rsidRPr="00C06CB8" w:rsidRDefault="005D053C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9BD9BD8" w14:textId="77777777" w:rsidR="005D053C" w:rsidRPr="00C06CB8" w:rsidRDefault="005D053C" w:rsidP="004F3039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1098EB" w14:textId="77777777" w:rsidR="005D053C" w:rsidRPr="00C06CB8" w:rsidRDefault="005D053C" w:rsidP="004F30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9C734FB" w14:textId="77777777" w:rsidR="005D053C" w:rsidRPr="00C06CB8" w:rsidRDefault="005D053C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A485135" w14:textId="77777777" w:rsidR="005D053C" w:rsidRPr="00C06CB8" w:rsidRDefault="005D053C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6037CB" w14:textId="77777777" w:rsidR="005D053C" w:rsidRPr="00C06CB8" w:rsidRDefault="005D053C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D4942E9" w14:textId="77777777" w:rsidR="005D053C" w:rsidRPr="00C06CB8" w:rsidRDefault="005D053C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06CB8" w:rsidRPr="00C06CB8" w14:paraId="2B695461" w14:textId="77777777" w:rsidTr="0002184F">
        <w:trPr>
          <w:trHeight w:val="170"/>
        </w:trPr>
        <w:tc>
          <w:tcPr>
            <w:tcW w:w="1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177D342" w14:textId="77777777" w:rsidR="005D053C" w:rsidRPr="00C06CB8" w:rsidRDefault="005D053C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F064D0" w14:textId="77777777" w:rsidR="005D053C" w:rsidRPr="00C06CB8" w:rsidRDefault="005D053C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D587799" w14:textId="77777777" w:rsidR="005D053C" w:rsidRPr="00C06CB8" w:rsidRDefault="005D053C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5F1021F" w14:textId="77777777" w:rsidR="005D053C" w:rsidRPr="00C06CB8" w:rsidRDefault="005D053C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EB3B6C" w14:textId="77777777" w:rsidR="005D053C" w:rsidRPr="00C06CB8" w:rsidRDefault="005D053C" w:rsidP="004F30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053881B" w14:textId="77777777" w:rsidR="005D053C" w:rsidRPr="00C06CB8" w:rsidRDefault="005D053C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F9966FA" w14:textId="77777777" w:rsidR="005D053C" w:rsidRPr="00C06CB8" w:rsidRDefault="005D053C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103F44" w14:textId="77777777" w:rsidR="005D053C" w:rsidRPr="00C06CB8" w:rsidRDefault="005D053C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957E141" w14:textId="77777777" w:rsidR="005D053C" w:rsidRPr="00C06CB8" w:rsidRDefault="005D053C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06CB8" w:rsidRPr="00C06CB8" w14:paraId="58901D62" w14:textId="77777777" w:rsidTr="0002184F">
        <w:trPr>
          <w:trHeight w:val="170"/>
        </w:trPr>
        <w:tc>
          <w:tcPr>
            <w:tcW w:w="1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2D6D7F2" w14:textId="77777777" w:rsidR="005D053C" w:rsidRPr="00C06CB8" w:rsidRDefault="005D053C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271611" w14:textId="77777777" w:rsidR="005D053C" w:rsidRPr="00C06CB8" w:rsidRDefault="005D053C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18631AB" w14:textId="77777777" w:rsidR="005D053C" w:rsidRPr="00C06CB8" w:rsidRDefault="005D053C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42C2D07" w14:textId="77777777" w:rsidR="005D053C" w:rsidRPr="00C06CB8" w:rsidRDefault="005D053C" w:rsidP="004F3039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C82DCD" w14:textId="77777777" w:rsidR="005D053C" w:rsidRPr="00C06CB8" w:rsidRDefault="005D053C" w:rsidP="004F30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392021D" w14:textId="77777777" w:rsidR="005D053C" w:rsidRPr="00C06CB8" w:rsidRDefault="005D053C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367BE85" w14:textId="77777777" w:rsidR="005D053C" w:rsidRPr="00C06CB8" w:rsidRDefault="005D053C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04BFB3" w14:textId="77777777" w:rsidR="005D053C" w:rsidRPr="00C06CB8" w:rsidRDefault="005D053C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73ADF29" w14:textId="77777777" w:rsidR="005D053C" w:rsidRPr="00C06CB8" w:rsidRDefault="005D053C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5D053C" w:rsidRPr="00C06CB8" w14:paraId="3C432A1A" w14:textId="77777777" w:rsidTr="0002184F">
        <w:trPr>
          <w:trHeight w:val="170"/>
        </w:trPr>
        <w:tc>
          <w:tcPr>
            <w:tcW w:w="156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C40B40" w14:textId="77777777" w:rsidR="005D053C" w:rsidRPr="00C06CB8" w:rsidRDefault="005D053C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F05724" w14:textId="77777777" w:rsidR="005D053C" w:rsidRPr="00C06CB8" w:rsidRDefault="005D053C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4BBF19" w14:textId="77777777" w:rsidR="005D053C" w:rsidRPr="00C06CB8" w:rsidRDefault="005D053C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EECC58" w14:textId="77777777" w:rsidR="005D053C" w:rsidRPr="00C06CB8" w:rsidRDefault="005D053C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221087" w14:textId="77777777" w:rsidR="005D053C" w:rsidRPr="00C06CB8" w:rsidRDefault="005D053C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E0EC99" w14:textId="77777777" w:rsidR="005D053C" w:rsidRPr="00C06CB8" w:rsidRDefault="005D053C" w:rsidP="004F303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E19674" w14:textId="77777777" w:rsidR="005D053C" w:rsidRPr="00C06CB8" w:rsidRDefault="005D053C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55B722" w14:textId="77777777" w:rsidR="005D053C" w:rsidRPr="00C06CB8" w:rsidRDefault="005D053C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5F68C5" w14:textId="77777777" w:rsidR="005D053C" w:rsidRPr="00C06CB8" w:rsidRDefault="005D053C" w:rsidP="004F303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</w:tbl>
    <w:p w14:paraId="77B30DCB" w14:textId="77777777" w:rsidR="00A90700" w:rsidRPr="00C06CB8" w:rsidRDefault="00A90700" w:rsidP="004F3039">
      <w:pPr>
        <w:spacing w:after="0"/>
        <w:rPr>
          <w:rFonts w:ascii="Times New Roman" w:hAnsi="Times New Roman"/>
          <w:sz w:val="18"/>
          <w:szCs w:val="18"/>
        </w:rPr>
      </w:pPr>
    </w:p>
    <w:sectPr w:rsidR="00A90700" w:rsidRPr="00C06CB8" w:rsidSect="007E0379">
      <w:pgSz w:w="16838" w:h="11906" w:orient="landscape" w:code="9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CCCD73" w14:textId="77777777" w:rsidR="00D07D33" w:rsidRDefault="00D07D33" w:rsidP="007952F3">
      <w:pPr>
        <w:spacing w:after="0" w:line="240" w:lineRule="auto"/>
      </w:pPr>
      <w:r>
        <w:separator/>
      </w:r>
    </w:p>
  </w:endnote>
  <w:endnote w:type="continuationSeparator" w:id="0">
    <w:p w14:paraId="642E84EB" w14:textId="77777777" w:rsidR="00D07D33" w:rsidRDefault="00D07D33" w:rsidP="007952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8D4FE9" w14:textId="77777777" w:rsidR="00D07D33" w:rsidRDefault="00D07D33" w:rsidP="007952F3">
      <w:pPr>
        <w:spacing w:after="0" w:line="240" w:lineRule="auto"/>
      </w:pPr>
      <w:r>
        <w:separator/>
      </w:r>
    </w:p>
  </w:footnote>
  <w:footnote w:type="continuationSeparator" w:id="0">
    <w:p w14:paraId="28303B2E" w14:textId="77777777" w:rsidR="00D07D33" w:rsidRDefault="00D07D33" w:rsidP="007952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52BF"/>
    <w:rsid w:val="0002184F"/>
    <w:rsid w:val="0004148B"/>
    <w:rsid w:val="00062C70"/>
    <w:rsid w:val="00070257"/>
    <w:rsid w:val="00075044"/>
    <w:rsid w:val="000945D9"/>
    <w:rsid w:val="00096698"/>
    <w:rsid w:val="000A0FFC"/>
    <w:rsid w:val="000D735D"/>
    <w:rsid w:val="000F0C5A"/>
    <w:rsid w:val="000F5BD1"/>
    <w:rsid w:val="000F6E2C"/>
    <w:rsid w:val="001055F4"/>
    <w:rsid w:val="00115556"/>
    <w:rsid w:val="00146213"/>
    <w:rsid w:val="00155330"/>
    <w:rsid w:val="0015684C"/>
    <w:rsid w:val="001647B5"/>
    <w:rsid w:val="00166948"/>
    <w:rsid w:val="00190563"/>
    <w:rsid w:val="001970E8"/>
    <w:rsid w:val="001A58A0"/>
    <w:rsid w:val="001A63B2"/>
    <w:rsid w:val="001B7C33"/>
    <w:rsid w:val="0020164B"/>
    <w:rsid w:val="00223C4E"/>
    <w:rsid w:val="00224FD1"/>
    <w:rsid w:val="0024692E"/>
    <w:rsid w:val="002664BA"/>
    <w:rsid w:val="00273704"/>
    <w:rsid w:val="00282891"/>
    <w:rsid w:val="002A37C7"/>
    <w:rsid w:val="002C0994"/>
    <w:rsid w:val="002D41B5"/>
    <w:rsid w:val="002D5529"/>
    <w:rsid w:val="002D78F2"/>
    <w:rsid w:val="002E5E02"/>
    <w:rsid w:val="002F6778"/>
    <w:rsid w:val="002F6D41"/>
    <w:rsid w:val="00301A04"/>
    <w:rsid w:val="003216D8"/>
    <w:rsid w:val="003231AE"/>
    <w:rsid w:val="0033431B"/>
    <w:rsid w:val="003403C2"/>
    <w:rsid w:val="00367EA7"/>
    <w:rsid w:val="00370479"/>
    <w:rsid w:val="00372D48"/>
    <w:rsid w:val="00386F30"/>
    <w:rsid w:val="003937AD"/>
    <w:rsid w:val="003A061E"/>
    <w:rsid w:val="003D738B"/>
    <w:rsid w:val="003F1030"/>
    <w:rsid w:val="00401130"/>
    <w:rsid w:val="00402C39"/>
    <w:rsid w:val="00403C96"/>
    <w:rsid w:val="00403CF8"/>
    <w:rsid w:val="00406FFB"/>
    <w:rsid w:val="004076E9"/>
    <w:rsid w:val="00411FCE"/>
    <w:rsid w:val="0042045A"/>
    <w:rsid w:val="0043252E"/>
    <w:rsid w:val="00483B43"/>
    <w:rsid w:val="004A2084"/>
    <w:rsid w:val="004C1530"/>
    <w:rsid w:val="004D61D8"/>
    <w:rsid w:val="004D6C43"/>
    <w:rsid w:val="004E4241"/>
    <w:rsid w:val="004E5CED"/>
    <w:rsid w:val="004F0B4E"/>
    <w:rsid w:val="004F3039"/>
    <w:rsid w:val="004F6EC1"/>
    <w:rsid w:val="005059DF"/>
    <w:rsid w:val="00536137"/>
    <w:rsid w:val="005452F1"/>
    <w:rsid w:val="0055084C"/>
    <w:rsid w:val="005515EE"/>
    <w:rsid w:val="0055183D"/>
    <w:rsid w:val="00576CDD"/>
    <w:rsid w:val="00580EB0"/>
    <w:rsid w:val="005932D7"/>
    <w:rsid w:val="005B6D58"/>
    <w:rsid w:val="005B7512"/>
    <w:rsid w:val="005C01D0"/>
    <w:rsid w:val="005D053C"/>
    <w:rsid w:val="005D76F7"/>
    <w:rsid w:val="005E39D6"/>
    <w:rsid w:val="005E5DE7"/>
    <w:rsid w:val="005E78A3"/>
    <w:rsid w:val="005F5F5F"/>
    <w:rsid w:val="00600247"/>
    <w:rsid w:val="00602DE4"/>
    <w:rsid w:val="006508AA"/>
    <w:rsid w:val="00664057"/>
    <w:rsid w:val="0067047F"/>
    <w:rsid w:val="00673525"/>
    <w:rsid w:val="00681AF0"/>
    <w:rsid w:val="006828BF"/>
    <w:rsid w:val="006A1C8F"/>
    <w:rsid w:val="006A48F6"/>
    <w:rsid w:val="006A5582"/>
    <w:rsid w:val="006B3F89"/>
    <w:rsid w:val="006B42D7"/>
    <w:rsid w:val="006B75AA"/>
    <w:rsid w:val="00707068"/>
    <w:rsid w:val="007127D4"/>
    <w:rsid w:val="00722DA9"/>
    <w:rsid w:val="00725737"/>
    <w:rsid w:val="00727FD2"/>
    <w:rsid w:val="00734C47"/>
    <w:rsid w:val="0073696D"/>
    <w:rsid w:val="0073795E"/>
    <w:rsid w:val="00750469"/>
    <w:rsid w:val="007560A9"/>
    <w:rsid w:val="007701BD"/>
    <w:rsid w:val="00771ED2"/>
    <w:rsid w:val="007952F3"/>
    <w:rsid w:val="007A57FC"/>
    <w:rsid w:val="007E0379"/>
    <w:rsid w:val="007E41C4"/>
    <w:rsid w:val="008130A0"/>
    <w:rsid w:val="00822C32"/>
    <w:rsid w:val="00824066"/>
    <w:rsid w:val="008249ED"/>
    <w:rsid w:val="008363C2"/>
    <w:rsid w:val="00842362"/>
    <w:rsid w:val="0084496A"/>
    <w:rsid w:val="0086558A"/>
    <w:rsid w:val="00884531"/>
    <w:rsid w:val="008A0D52"/>
    <w:rsid w:val="008A3C74"/>
    <w:rsid w:val="008B2135"/>
    <w:rsid w:val="00904E21"/>
    <w:rsid w:val="009323FC"/>
    <w:rsid w:val="00946CE6"/>
    <w:rsid w:val="00962729"/>
    <w:rsid w:val="009779BB"/>
    <w:rsid w:val="00984B24"/>
    <w:rsid w:val="00986801"/>
    <w:rsid w:val="00991A2B"/>
    <w:rsid w:val="009A30D4"/>
    <w:rsid w:val="009B38E1"/>
    <w:rsid w:val="009B5D7A"/>
    <w:rsid w:val="009B5E0D"/>
    <w:rsid w:val="009C4934"/>
    <w:rsid w:val="009C6B09"/>
    <w:rsid w:val="009C7490"/>
    <w:rsid w:val="009D4E41"/>
    <w:rsid w:val="009D5574"/>
    <w:rsid w:val="009E06DA"/>
    <w:rsid w:val="009E710C"/>
    <w:rsid w:val="009E72E1"/>
    <w:rsid w:val="009F4EBD"/>
    <w:rsid w:val="00A1390B"/>
    <w:rsid w:val="00A15A2D"/>
    <w:rsid w:val="00A25F1D"/>
    <w:rsid w:val="00A35C62"/>
    <w:rsid w:val="00A465BD"/>
    <w:rsid w:val="00A552BF"/>
    <w:rsid w:val="00A56329"/>
    <w:rsid w:val="00A622BF"/>
    <w:rsid w:val="00A649D8"/>
    <w:rsid w:val="00A65068"/>
    <w:rsid w:val="00A77E27"/>
    <w:rsid w:val="00A90700"/>
    <w:rsid w:val="00AA21CF"/>
    <w:rsid w:val="00AB4970"/>
    <w:rsid w:val="00AD45E1"/>
    <w:rsid w:val="00AD6F23"/>
    <w:rsid w:val="00AF10F6"/>
    <w:rsid w:val="00B17169"/>
    <w:rsid w:val="00B44B38"/>
    <w:rsid w:val="00B571D3"/>
    <w:rsid w:val="00BB1B45"/>
    <w:rsid w:val="00BB7EC5"/>
    <w:rsid w:val="00BC7091"/>
    <w:rsid w:val="00BF3D47"/>
    <w:rsid w:val="00C035AA"/>
    <w:rsid w:val="00C06CB8"/>
    <w:rsid w:val="00C2093C"/>
    <w:rsid w:val="00C234A0"/>
    <w:rsid w:val="00C467EB"/>
    <w:rsid w:val="00C71521"/>
    <w:rsid w:val="00C76B69"/>
    <w:rsid w:val="00CA4F31"/>
    <w:rsid w:val="00CC768F"/>
    <w:rsid w:val="00CD5DDB"/>
    <w:rsid w:val="00CE386D"/>
    <w:rsid w:val="00CF67D0"/>
    <w:rsid w:val="00D07D33"/>
    <w:rsid w:val="00D07E76"/>
    <w:rsid w:val="00D31DE4"/>
    <w:rsid w:val="00D426E3"/>
    <w:rsid w:val="00D56A4C"/>
    <w:rsid w:val="00D60A6A"/>
    <w:rsid w:val="00D74C35"/>
    <w:rsid w:val="00D92AB6"/>
    <w:rsid w:val="00D943F8"/>
    <w:rsid w:val="00D96D26"/>
    <w:rsid w:val="00DA2E47"/>
    <w:rsid w:val="00DA5413"/>
    <w:rsid w:val="00DB4267"/>
    <w:rsid w:val="00DD7B1B"/>
    <w:rsid w:val="00DE306E"/>
    <w:rsid w:val="00DF5495"/>
    <w:rsid w:val="00DF64C9"/>
    <w:rsid w:val="00E10F87"/>
    <w:rsid w:val="00E62D44"/>
    <w:rsid w:val="00E64EDF"/>
    <w:rsid w:val="00E6503A"/>
    <w:rsid w:val="00EA3466"/>
    <w:rsid w:val="00EA59E9"/>
    <w:rsid w:val="00EB3936"/>
    <w:rsid w:val="00EB3EC6"/>
    <w:rsid w:val="00EC72D9"/>
    <w:rsid w:val="00ED14BC"/>
    <w:rsid w:val="00EE176D"/>
    <w:rsid w:val="00EE34B8"/>
    <w:rsid w:val="00EE4B20"/>
    <w:rsid w:val="00EF38BA"/>
    <w:rsid w:val="00EF64C6"/>
    <w:rsid w:val="00F00BD0"/>
    <w:rsid w:val="00F31D61"/>
    <w:rsid w:val="00F3369F"/>
    <w:rsid w:val="00F4224F"/>
    <w:rsid w:val="00F450A8"/>
    <w:rsid w:val="00F55968"/>
    <w:rsid w:val="00F56C94"/>
    <w:rsid w:val="00F612BF"/>
    <w:rsid w:val="00F713BC"/>
    <w:rsid w:val="00F741F0"/>
    <w:rsid w:val="00F96BFF"/>
    <w:rsid w:val="00F97754"/>
    <w:rsid w:val="00FA7C8E"/>
    <w:rsid w:val="00FC5B02"/>
    <w:rsid w:val="00FD0A51"/>
    <w:rsid w:val="00FF4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6FDA02"/>
  <w15:chartTrackingRefBased/>
  <w15:docId w15:val="{69A6BB84-7D1C-4F30-A369-89F93377F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062C70"/>
    <w:rPr>
      <w:rFonts w:ascii="Calibri" w:eastAsia="等线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NoList1">
    <w:name w:val="No List1"/>
    <w:next w:val="a2"/>
    <w:uiPriority w:val="99"/>
    <w:semiHidden/>
    <w:unhideWhenUsed/>
    <w:rsid w:val="00AF10F6"/>
  </w:style>
  <w:style w:type="character" w:styleId="a3">
    <w:name w:val="Hyperlink"/>
    <w:basedOn w:val="a0"/>
    <w:uiPriority w:val="99"/>
    <w:semiHidden/>
    <w:unhideWhenUsed/>
    <w:rsid w:val="00AF10F6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AF10F6"/>
    <w:rPr>
      <w:color w:val="954F72"/>
      <w:u w:val="single"/>
    </w:rPr>
  </w:style>
  <w:style w:type="paragraph" w:customStyle="1" w:styleId="msonormal0">
    <w:name w:val="msonormal"/>
    <w:basedOn w:val="a"/>
    <w:rsid w:val="00AF10F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5">
    <w:name w:val="xl65"/>
    <w:basedOn w:val="a"/>
    <w:rsid w:val="00AF10F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18"/>
      <w:szCs w:val="18"/>
    </w:rPr>
  </w:style>
  <w:style w:type="paragraph" w:customStyle="1" w:styleId="xl66">
    <w:name w:val="xl66"/>
    <w:basedOn w:val="a"/>
    <w:rsid w:val="00AF10F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18"/>
      <w:szCs w:val="18"/>
    </w:rPr>
  </w:style>
  <w:style w:type="paragraph" w:customStyle="1" w:styleId="xl67">
    <w:name w:val="xl67"/>
    <w:basedOn w:val="a"/>
    <w:rsid w:val="00AF10F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18"/>
      <w:szCs w:val="18"/>
    </w:rPr>
  </w:style>
  <w:style w:type="paragraph" w:customStyle="1" w:styleId="xl68">
    <w:name w:val="xl68"/>
    <w:basedOn w:val="a"/>
    <w:rsid w:val="00AF10F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18"/>
      <w:szCs w:val="18"/>
    </w:rPr>
  </w:style>
  <w:style w:type="paragraph" w:customStyle="1" w:styleId="xl69">
    <w:name w:val="xl69"/>
    <w:basedOn w:val="a"/>
    <w:rsid w:val="00AF10F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18"/>
      <w:szCs w:val="18"/>
    </w:rPr>
  </w:style>
  <w:style w:type="paragraph" w:customStyle="1" w:styleId="xl70">
    <w:name w:val="xl70"/>
    <w:basedOn w:val="a"/>
    <w:rsid w:val="00AF10F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18"/>
      <w:szCs w:val="18"/>
    </w:rPr>
  </w:style>
  <w:style w:type="paragraph" w:customStyle="1" w:styleId="xl71">
    <w:name w:val="xl71"/>
    <w:basedOn w:val="a"/>
    <w:rsid w:val="00AF10F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18"/>
      <w:szCs w:val="18"/>
    </w:rPr>
  </w:style>
  <w:style w:type="paragraph" w:customStyle="1" w:styleId="xl72">
    <w:name w:val="xl72"/>
    <w:basedOn w:val="a"/>
    <w:rsid w:val="00AF10F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18"/>
      <w:szCs w:val="18"/>
    </w:rPr>
  </w:style>
  <w:style w:type="paragraph" w:customStyle="1" w:styleId="xl73">
    <w:name w:val="xl73"/>
    <w:basedOn w:val="a"/>
    <w:rsid w:val="00AF10F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color w:val="000000"/>
      <w:sz w:val="18"/>
      <w:szCs w:val="18"/>
    </w:rPr>
  </w:style>
  <w:style w:type="paragraph" w:customStyle="1" w:styleId="xl74">
    <w:name w:val="xl74"/>
    <w:basedOn w:val="a"/>
    <w:rsid w:val="00A649D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18"/>
      <w:szCs w:val="18"/>
    </w:rPr>
  </w:style>
  <w:style w:type="paragraph" w:customStyle="1" w:styleId="xl63">
    <w:name w:val="xl63"/>
    <w:basedOn w:val="a"/>
    <w:rsid w:val="007E037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18"/>
      <w:szCs w:val="18"/>
    </w:rPr>
  </w:style>
  <w:style w:type="paragraph" w:customStyle="1" w:styleId="xl64">
    <w:name w:val="xl64"/>
    <w:basedOn w:val="a"/>
    <w:rsid w:val="007E037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7952F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眉 字符"/>
    <w:basedOn w:val="a0"/>
    <w:link w:val="a5"/>
    <w:uiPriority w:val="99"/>
    <w:rsid w:val="007952F3"/>
    <w:rPr>
      <w:rFonts w:ascii="Calibri" w:eastAsia="等线" w:hAnsi="Calibri" w:cs="Times New Roman"/>
    </w:rPr>
  </w:style>
  <w:style w:type="paragraph" w:styleId="a7">
    <w:name w:val="footer"/>
    <w:basedOn w:val="a"/>
    <w:link w:val="a8"/>
    <w:uiPriority w:val="99"/>
    <w:unhideWhenUsed/>
    <w:rsid w:val="007952F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8">
    <w:name w:val="页脚 字符"/>
    <w:basedOn w:val="a0"/>
    <w:link w:val="a7"/>
    <w:uiPriority w:val="99"/>
    <w:rsid w:val="007952F3"/>
    <w:rPr>
      <w:rFonts w:ascii="Calibri" w:eastAsia="等线" w:hAnsi="Calibri" w:cs="Times New Roman"/>
    </w:rPr>
  </w:style>
  <w:style w:type="paragraph" w:styleId="a9">
    <w:name w:val="caption"/>
    <w:basedOn w:val="a"/>
    <w:next w:val="a"/>
    <w:uiPriority w:val="35"/>
    <w:unhideWhenUsed/>
    <w:qFormat/>
    <w:rsid w:val="008A0D52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90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3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2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554604-E4E7-442F-AC78-78A5434B86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4</TotalTime>
  <Pages>8</Pages>
  <Words>1199</Words>
  <Characters>6837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Mian [Student]</dc:creator>
  <cp:keywords/>
  <dc:description/>
  <cp:lastModifiedBy>WANG, Mian [Student]</cp:lastModifiedBy>
  <cp:revision>197</cp:revision>
  <dcterms:created xsi:type="dcterms:W3CDTF">2018-11-07T02:51:00Z</dcterms:created>
  <dcterms:modified xsi:type="dcterms:W3CDTF">2019-10-06T13:21:00Z</dcterms:modified>
</cp:coreProperties>
</file>